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581B6" w14:textId="32C22236" w:rsidR="001627B7" w:rsidRPr="0026301A" w:rsidRDefault="00DA454C" w:rsidP="003207D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A454C">
        <w:rPr>
          <w:rFonts w:ascii="Times New Roman" w:hAnsi="Times New Roman" w:cs="Times New Roman"/>
          <w:b/>
          <w:bCs/>
          <w:sz w:val="28"/>
          <w:szCs w:val="28"/>
        </w:rPr>
        <w:t>Exposure to bilingual or monolingual maternal speech during pregnancy affects the neurophysiological encoding of speech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ounds in neonates differently</w:t>
      </w:r>
    </w:p>
    <w:p w14:paraId="4CAA2E25" w14:textId="36E879B4" w:rsidR="001D0FAE" w:rsidRPr="0040339B" w:rsidRDefault="001D0FAE" w:rsidP="001D0FAE">
      <w:pPr>
        <w:jc w:val="center"/>
        <w:rPr>
          <w:rFonts w:ascii="Times New Roman" w:hAnsi="Times New Roman" w:cs="Times New Roman"/>
          <w:sz w:val="18"/>
          <w:szCs w:val="18"/>
          <w:lang w:val="es-ES"/>
        </w:rPr>
      </w:pPr>
      <w:r w:rsidRPr="0040339B">
        <w:rPr>
          <w:rFonts w:ascii="Times New Roman" w:hAnsi="Times New Roman" w:cs="Times New Roman"/>
          <w:sz w:val="18"/>
          <w:szCs w:val="18"/>
          <w:lang w:val="es-ES"/>
        </w:rPr>
        <w:t>Sonia Arenillas-Alcón</w:t>
      </w:r>
      <w:r w:rsidRPr="0040339B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,</w:t>
      </w:r>
      <w:proofErr w:type="gramStart"/>
      <w:r w:rsidRPr="0040339B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3</w:t>
      </w:r>
      <w:r w:rsidR="006A5597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,</w:t>
      </w:r>
      <w:r w:rsidR="006A5597">
        <w:rPr>
          <w:rFonts w:ascii="MS UI Gothic" w:eastAsia="MS UI Gothic" w:hAnsi="MS UI Gothic" w:cs="Times New Roman" w:hint="eastAsia"/>
          <w:sz w:val="18"/>
          <w:szCs w:val="18"/>
          <w:vertAlign w:val="superscript"/>
          <w:lang w:val="es-ES"/>
        </w:rPr>
        <w:t>❖</w:t>
      </w:r>
      <w:proofErr w:type="gramEnd"/>
      <w:r w:rsidRPr="0040339B">
        <w:rPr>
          <w:rFonts w:ascii="Times New Roman" w:hAnsi="Times New Roman" w:cs="Times New Roman"/>
          <w:sz w:val="18"/>
          <w:szCs w:val="18"/>
          <w:lang w:val="es-E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s-ES"/>
        </w:rPr>
        <w:t>Natàlia Gorina-Careta</w:t>
      </w:r>
      <w:r w:rsidRPr="0040339B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,3</w:t>
      </w:r>
      <w:r w:rsidR="006A5597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,</w:t>
      </w:r>
      <w:r w:rsidR="006A5597">
        <w:rPr>
          <w:rFonts w:ascii="MS UI Gothic" w:eastAsia="MS UI Gothic" w:hAnsi="MS UI Gothic" w:cs="Times New Roman" w:hint="eastAsia"/>
          <w:sz w:val="18"/>
          <w:szCs w:val="18"/>
          <w:vertAlign w:val="superscript"/>
          <w:lang w:val="es-ES"/>
        </w:rPr>
        <w:t>❖</w:t>
      </w:r>
      <w:r>
        <w:rPr>
          <w:rFonts w:ascii="Times New Roman" w:hAnsi="Times New Roman" w:cs="Times New Roman"/>
          <w:sz w:val="18"/>
          <w:szCs w:val="18"/>
          <w:lang w:val="es-ES"/>
        </w:rPr>
        <w:t>, Marta Puertollano</w:t>
      </w:r>
      <w:r w:rsidRPr="00AF1C98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,3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, 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>Alejandro Mondéjar</w:t>
      </w:r>
      <w:r w:rsidRPr="003E2C9F">
        <w:rPr>
          <w:rFonts w:ascii="Times New Roman" w:hAnsi="Times New Roman" w:cs="Times New Roman"/>
          <w:sz w:val="18"/>
          <w:szCs w:val="18"/>
          <w:lang w:val="es-ES"/>
        </w:rPr>
        <w:t>-Segovia</w:t>
      </w:r>
      <w:r w:rsidRPr="003E2C9F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</w:t>
      </w:r>
      <w:r w:rsidRPr="003E2C9F">
        <w:rPr>
          <w:rFonts w:ascii="Times New Roman" w:hAnsi="Times New Roman" w:cs="Times New Roman"/>
          <w:sz w:val="18"/>
          <w:szCs w:val="18"/>
          <w:lang w:val="es-ES"/>
        </w:rPr>
        <w:t xml:space="preserve">, </w:t>
      </w:r>
      <w:proofErr w:type="spellStart"/>
      <w:r w:rsidRPr="003E2C9F">
        <w:rPr>
          <w:rFonts w:ascii="Times New Roman" w:hAnsi="Times New Roman" w:cs="Times New Roman"/>
          <w:sz w:val="18"/>
          <w:szCs w:val="18"/>
          <w:lang w:val="es-ES"/>
        </w:rPr>
        <w:t>Siham</w:t>
      </w:r>
      <w:proofErr w:type="spellEnd"/>
      <w:r w:rsidRPr="003E2C9F">
        <w:rPr>
          <w:rFonts w:ascii="Times New Roman" w:hAnsi="Times New Roman" w:cs="Times New Roman"/>
          <w:sz w:val="18"/>
          <w:szCs w:val="18"/>
          <w:lang w:val="es-ES"/>
        </w:rPr>
        <w:t xml:space="preserve"> Ijjou-Kadiri</w:t>
      </w:r>
      <w:r w:rsidRPr="003E2C9F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</w:t>
      </w:r>
      <w:r w:rsidRPr="003E2C9F">
        <w:rPr>
          <w:rFonts w:ascii="Times New Roman" w:hAnsi="Times New Roman" w:cs="Times New Roman"/>
          <w:sz w:val="18"/>
          <w:szCs w:val="18"/>
          <w:lang w:val="es-ES"/>
        </w:rPr>
        <w:t>, Jordi Cost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>a-Faidella</w:t>
      </w:r>
      <w:r w:rsidRPr="0040339B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,3</w:t>
      </w:r>
      <w:r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,</w:t>
      </w:r>
      <w:r w:rsidRPr="0006569A">
        <w:rPr>
          <w:rFonts w:ascii="Times New Roman" w:hAnsi="Times New Roman" w:cs="Times New Roman"/>
          <w:sz w:val="18"/>
          <w:szCs w:val="18"/>
          <w:lang w:val="es-ES"/>
        </w:rPr>
        <w:t>*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, 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>María Dolores Gómez-Roig</w:t>
      </w:r>
      <w:r w:rsidRPr="0040339B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3,4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 &amp;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 xml:space="preserve"> Carles Escera</w:t>
      </w:r>
      <w:r w:rsidRPr="0040339B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,3,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>*</w:t>
      </w:r>
    </w:p>
    <w:p w14:paraId="3D9452B2" w14:textId="77777777" w:rsidR="001627B7" w:rsidRPr="00891DD7" w:rsidRDefault="001627B7" w:rsidP="001627B7">
      <w:pPr>
        <w:rPr>
          <w:rFonts w:ascii="Times New Roman" w:hAnsi="Times New Roman" w:cs="Times New Roman"/>
          <w:sz w:val="2"/>
          <w:szCs w:val="2"/>
        </w:rPr>
      </w:pPr>
      <w:r w:rsidRPr="00891DD7">
        <w:rPr>
          <w:rFonts w:ascii="Times New Roman" w:hAnsi="Times New Roman" w:cs="Times New Roman"/>
          <w:sz w:val="2"/>
          <w:szCs w:val="2"/>
        </w:rPr>
        <w:t>,</w:t>
      </w:r>
    </w:p>
    <w:p w14:paraId="7E3553B9" w14:textId="77777777" w:rsidR="001627B7" w:rsidRPr="002E29D6" w:rsidRDefault="001627B7" w:rsidP="00462B36">
      <w:pPr>
        <w:ind w:left="142" w:hanging="142"/>
        <w:rPr>
          <w:rFonts w:ascii="Times New Roman" w:hAnsi="Times New Roman" w:cs="Times New Roman"/>
          <w:sz w:val="18"/>
          <w:szCs w:val="20"/>
        </w:rPr>
      </w:pPr>
      <w:r w:rsidRPr="002E29D6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2E29D6">
        <w:rPr>
          <w:rFonts w:ascii="Times New Roman" w:hAnsi="Times New Roman" w:cs="Times New Roman"/>
          <w:sz w:val="18"/>
          <w:szCs w:val="20"/>
        </w:rPr>
        <w:t xml:space="preserve"> Brainlab – Cognitive Neuroscience Research Group. Department of Clinical Psychology and Psychobiology, University of Barcelona (Catalonia, Spain)</w:t>
      </w:r>
    </w:p>
    <w:p w14:paraId="5ED9D0F9" w14:textId="77777777" w:rsidR="001627B7" w:rsidRPr="002E29D6" w:rsidRDefault="001627B7" w:rsidP="001627B7">
      <w:pPr>
        <w:ind w:left="142" w:hanging="142"/>
        <w:rPr>
          <w:rFonts w:ascii="Times New Roman" w:hAnsi="Times New Roman" w:cs="Times New Roman"/>
          <w:sz w:val="18"/>
          <w:szCs w:val="20"/>
        </w:rPr>
      </w:pPr>
      <w:r w:rsidRPr="002E29D6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Pr="002E29D6">
        <w:rPr>
          <w:rFonts w:ascii="Times New Roman" w:hAnsi="Times New Roman" w:cs="Times New Roman"/>
          <w:sz w:val="18"/>
          <w:szCs w:val="20"/>
        </w:rPr>
        <w:t xml:space="preserve"> Institute of Neurosciences, University of Barcelona (Catalonia, Spain</w:t>
      </w:r>
      <w:bookmarkStart w:id="0" w:name="_GoBack"/>
      <w:bookmarkEnd w:id="0"/>
      <w:r w:rsidRPr="002E29D6">
        <w:rPr>
          <w:rFonts w:ascii="Times New Roman" w:hAnsi="Times New Roman" w:cs="Times New Roman"/>
          <w:sz w:val="18"/>
          <w:szCs w:val="20"/>
        </w:rPr>
        <w:t>)</w:t>
      </w:r>
    </w:p>
    <w:p w14:paraId="6532C888" w14:textId="2D345108" w:rsidR="001627B7" w:rsidRPr="00965212" w:rsidRDefault="001627B7" w:rsidP="001627B7">
      <w:pPr>
        <w:rPr>
          <w:rFonts w:ascii="Times New Roman" w:hAnsi="Times New Roman" w:cs="Times New Roman"/>
          <w:sz w:val="18"/>
          <w:szCs w:val="20"/>
          <w:lang w:val="es-ES"/>
        </w:rPr>
      </w:pPr>
      <w:r w:rsidRPr="00965212">
        <w:rPr>
          <w:rFonts w:ascii="Times New Roman" w:hAnsi="Times New Roman" w:cs="Times New Roman"/>
          <w:sz w:val="18"/>
          <w:szCs w:val="20"/>
          <w:vertAlign w:val="superscript"/>
          <w:lang w:val="es-ES"/>
        </w:rPr>
        <w:t>3</w:t>
      </w:r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Institut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de Recerca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Sant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Joan de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Déu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, </w:t>
      </w:r>
      <w:r w:rsidR="00AD012C">
        <w:rPr>
          <w:rFonts w:ascii="Times New Roman" w:hAnsi="Times New Roman" w:cs="Times New Roman"/>
          <w:sz w:val="18"/>
          <w:szCs w:val="20"/>
          <w:lang w:val="es-ES"/>
        </w:rPr>
        <w:t xml:space="preserve">Santa Rosa 39-57, 08950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Esplugues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de Llobregat (</w:t>
      </w:r>
      <w:proofErr w:type="spellStart"/>
      <w:r>
        <w:rPr>
          <w:rFonts w:ascii="Times New Roman" w:hAnsi="Times New Roman" w:cs="Times New Roman"/>
          <w:sz w:val="18"/>
          <w:szCs w:val="20"/>
          <w:lang w:val="es-ES"/>
        </w:rPr>
        <w:t>Catalonia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,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Spain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>)</w:t>
      </w:r>
    </w:p>
    <w:p w14:paraId="6843EEB5" w14:textId="7E0B89DB" w:rsidR="001627B7" w:rsidRDefault="001627B7" w:rsidP="001627B7">
      <w:pPr>
        <w:ind w:left="142" w:hanging="142"/>
        <w:rPr>
          <w:rFonts w:ascii="Times New Roman" w:hAnsi="Times New Roman" w:cs="Times New Roman"/>
          <w:sz w:val="18"/>
          <w:szCs w:val="20"/>
          <w:lang w:val="es-ES"/>
        </w:rPr>
      </w:pPr>
      <w:r w:rsidRPr="00965212">
        <w:rPr>
          <w:rFonts w:ascii="Times New Roman" w:hAnsi="Times New Roman" w:cs="Times New Roman"/>
          <w:sz w:val="18"/>
          <w:szCs w:val="20"/>
          <w:vertAlign w:val="superscript"/>
          <w:lang w:val="es-ES"/>
        </w:rPr>
        <w:t>4</w:t>
      </w:r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BCNatal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– Barcelona Center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for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Maternal Fetal and Neonatal Medicine (Hospital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Sant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Joan de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Déu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and Hospital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Clínic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),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University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of Barcelona (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Catalonia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,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Spain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>)</w:t>
      </w:r>
    </w:p>
    <w:p w14:paraId="1BB49F01" w14:textId="5A21BA7B" w:rsidR="006A5597" w:rsidRPr="006A5597" w:rsidRDefault="006A5597" w:rsidP="001627B7">
      <w:pPr>
        <w:ind w:left="142" w:hanging="142"/>
        <w:rPr>
          <w:rFonts w:ascii="Times New Roman" w:hAnsi="Times New Roman" w:cs="Times New Roman"/>
          <w:sz w:val="18"/>
          <w:szCs w:val="20"/>
        </w:rPr>
      </w:pPr>
      <w:r w:rsidRPr="00627586">
        <w:rPr>
          <w:rFonts w:ascii="MS UI Gothic" w:eastAsia="MS UI Gothic" w:hAnsi="MS UI Gothic" w:cs="Times New Roman" w:hint="eastAsia"/>
          <w:sz w:val="18"/>
          <w:szCs w:val="20"/>
          <w:vertAlign w:val="superscript"/>
        </w:rPr>
        <w:t>❖</w:t>
      </w:r>
      <w:r w:rsidRPr="00627586">
        <w:rPr>
          <w:rFonts w:ascii="Times New Roman" w:hAnsi="Times New Roman" w:cs="Times New Roman"/>
          <w:sz w:val="18"/>
          <w:szCs w:val="20"/>
        </w:rPr>
        <w:t xml:space="preserve"> Both authors contributed equally to</w:t>
      </w:r>
      <w:r>
        <w:rPr>
          <w:rFonts w:ascii="Times New Roman" w:hAnsi="Times New Roman" w:cs="Times New Roman"/>
          <w:sz w:val="18"/>
          <w:szCs w:val="20"/>
        </w:rPr>
        <w:t xml:space="preserve"> the preparation of</w:t>
      </w:r>
      <w:r w:rsidRPr="00627586">
        <w:rPr>
          <w:rFonts w:ascii="Times New Roman" w:hAnsi="Times New Roman" w:cs="Times New Roman"/>
          <w:sz w:val="18"/>
          <w:szCs w:val="20"/>
        </w:rPr>
        <w:t xml:space="preserve"> the present work</w:t>
      </w:r>
    </w:p>
    <w:p w14:paraId="112985C6" w14:textId="77777777" w:rsidR="001627B7" w:rsidRPr="006A5597" w:rsidRDefault="001627B7" w:rsidP="001627B7">
      <w:pPr>
        <w:rPr>
          <w:rFonts w:ascii="Times New Roman" w:hAnsi="Times New Roman" w:cs="Times New Roman"/>
          <w:sz w:val="20"/>
          <w:szCs w:val="20"/>
        </w:rPr>
      </w:pPr>
    </w:p>
    <w:p w14:paraId="00FDC59D" w14:textId="2730672F" w:rsidR="001627B7" w:rsidRPr="002E29D6" w:rsidRDefault="001627B7" w:rsidP="001627B7">
      <w:pPr>
        <w:rPr>
          <w:rFonts w:ascii="Times New Roman" w:hAnsi="Times New Roman" w:cs="Times New Roman"/>
          <w:sz w:val="20"/>
          <w:szCs w:val="20"/>
        </w:rPr>
      </w:pPr>
      <w:r w:rsidRPr="002E29D6">
        <w:rPr>
          <w:rFonts w:ascii="Times New Roman" w:hAnsi="Times New Roman" w:cs="Times New Roman"/>
          <w:b/>
          <w:sz w:val="20"/>
          <w:szCs w:val="20"/>
        </w:rPr>
        <w:t>* Corresponding author</w:t>
      </w:r>
      <w:r w:rsidR="00723C40">
        <w:rPr>
          <w:rFonts w:ascii="Times New Roman" w:hAnsi="Times New Roman" w:cs="Times New Roman"/>
          <w:b/>
          <w:sz w:val="20"/>
          <w:szCs w:val="20"/>
        </w:rPr>
        <w:t>s</w:t>
      </w:r>
      <w:r w:rsidRPr="002E29D6">
        <w:rPr>
          <w:rFonts w:ascii="Times New Roman" w:hAnsi="Times New Roman" w:cs="Times New Roman"/>
          <w:b/>
          <w:sz w:val="20"/>
          <w:szCs w:val="20"/>
        </w:rPr>
        <w:t>:</w:t>
      </w:r>
    </w:p>
    <w:p w14:paraId="2292D2DB" w14:textId="77777777" w:rsidR="001627B7" w:rsidRPr="002E29D6" w:rsidRDefault="001627B7" w:rsidP="001627B7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2E29D6">
        <w:rPr>
          <w:rFonts w:ascii="Times New Roman" w:hAnsi="Times New Roman" w:cs="Times New Roman"/>
          <w:i/>
          <w:sz w:val="20"/>
          <w:szCs w:val="20"/>
        </w:rPr>
        <w:t>Carles</w:t>
      </w:r>
      <w:proofErr w:type="spellEnd"/>
      <w:r w:rsidRPr="002E29D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2E29D6">
        <w:rPr>
          <w:rFonts w:ascii="Times New Roman" w:hAnsi="Times New Roman" w:cs="Times New Roman"/>
          <w:i/>
          <w:sz w:val="20"/>
          <w:szCs w:val="20"/>
        </w:rPr>
        <w:t>Escera</w:t>
      </w:r>
      <w:proofErr w:type="spellEnd"/>
    </w:p>
    <w:p w14:paraId="75AFE596" w14:textId="77777777" w:rsidR="001627B7" w:rsidRPr="002E29D6" w:rsidRDefault="001627B7" w:rsidP="001627B7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2E29D6">
        <w:rPr>
          <w:rFonts w:ascii="Times New Roman" w:hAnsi="Times New Roman" w:cs="Times New Roman"/>
          <w:sz w:val="20"/>
          <w:szCs w:val="20"/>
        </w:rPr>
        <w:t>Brainlab - Cognitive Neuroscience Research Group</w:t>
      </w:r>
    </w:p>
    <w:p w14:paraId="7807A283" w14:textId="77777777" w:rsidR="001627B7" w:rsidRPr="002E29D6" w:rsidRDefault="001627B7" w:rsidP="001627B7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2E29D6">
        <w:rPr>
          <w:rFonts w:ascii="Times New Roman" w:hAnsi="Times New Roman" w:cs="Times New Roman"/>
          <w:sz w:val="20"/>
          <w:szCs w:val="20"/>
        </w:rPr>
        <w:t>Department of Clinical Psychology and Psychobiology</w:t>
      </w:r>
    </w:p>
    <w:p w14:paraId="57F27D4A" w14:textId="77777777" w:rsidR="001627B7" w:rsidRPr="00965212" w:rsidRDefault="001627B7" w:rsidP="001627B7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University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of Barcelona</w:t>
      </w:r>
    </w:p>
    <w:p w14:paraId="0CBD69E9" w14:textId="77777777" w:rsidR="001627B7" w:rsidRDefault="001627B7" w:rsidP="001627B7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P. </w:t>
      </w: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Vall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d'Hebron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171, 08035 Barcelona</w:t>
      </w:r>
    </w:p>
    <w:p w14:paraId="5994C3F1" w14:textId="77777777" w:rsidR="001627B7" w:rsidRPr="00B92D9A" w:rsidRDefault="001627B7" w:rsidP="001627B7">
      <w:pPr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B92D9A">
        <w:rPr>
          <w:rFonts w:ascii="Times New Roman" w:hAnsi="Times New Roman" w:cs="Times New Roman"/>
          <w:sz w:val="20"/>
          <w:szCs w:val="20"/>
          <w:lang w:val="es-ES"/>
        </w:rPr>
        <w:t>Catalonia-Spain</w:t>
      </w:r>
      <w:proofErr w:type="spellEnd"/>
    </w:p>
    <w:p w14:paraId="3B2DEC83" w14:textId="12EDA432" w:rsidR="001627B7" w:rsidRPr="00B92D9A" w:rsidRDefault="007C6975" w:rsidP="001627B7">
      <w:pPr>
        <w:rPr>
          <w:rFonts w:ascii="Times New Roman" w:hAnsi="Times New Roman" w:cs="Times New Roman"/>
          <w:sz w:val="20"/>
          <w:szCs w:val="20"/>
          <w:lang w:val="es-ES"/>
        </w:rPr>
      </w:pPr>
      <w:r w:rsidRPr="00B92D9A">
        <w:rPr>
          <w:rFonts w:ascii="Times New Roman" w:hAnsi="Times New Roman" w:cs="Times New Roman"/>
          <w:sz w:val="20"/>
          <w:szCs w:val="20"/>
          <w:lang w:val="es-ES"/>
        </w:rPr>
        <w:t>cescera@ub.edu</w:t>
      </w:r>
    </w:p>
    <w:p w14:paraId="296B6519" w14:textId="26BBE1E1" w:rsidR="007C6975" w:rsidRPr="00B92D9A" w:rsidRDefault="007C6975" w:rsidP="001627B7">
      <w:pPr>
        <w:rPr>
          <w:rFonts w:ascii="Times New Roman" w:hAnsi="Times New Roman" w:cs="Times New Roman"/>
          <w:sz w:val="20"/>
          <w:szCs w:val="20"/>
          <w:lang w:val="es-ES"/>
        </w:rPr>
      </w:pPr>
    </w:p>
    <w:p w14:paraId="5FC66396" w14:textId="77777777" w:rsidR="007C6975" w:rsidRPr="00B92D9A" w:rsidRDefault="007C6975" w:rsidP="007C6975">
      <w:pPr>
        <w:rPr>
          <w:rFonts w:ascii="Times New Roman" w:hAnsi="Times New Roman" w:cs="Times New Roman"/>
          <w:i/>
          <w:sz w:val="20"/>
          <w:szCs w:val="20"/>
          <w:lang w:val="es-ES"/>
        </w:rPr>
      </w:pPr>
      <w:r w:rsidRPr="00B92D9A">
        <w:rPr>
          <w:rFonts w:ascii="Times New Roman" w:hAnsi="Times New Roman" w:cs="Times New Roman"/>
          <w:i/>
          <w:sz w:val="20"/>
          <w:szCs w:val="20"/>
          <w:lang w:val="es-ES"/>
        </w:rPr>
        <w:t>Jordi Costa-</w:t>
      </w:r>
      <w:proofErr w:type="spellStart"/>
      <w:r w:rsidRPr="00B92D9A">
        <w:rPr>
          <w:rFonts w:ascii="Times New Roman" w:hAnsi="Times New Roman" w:cs="Times New Roman"/>
          <w:i/>
          <w:sz w:val="20"/>
          <w:szCs w:val="20"/>
          <w:lang w:val="es-ES"/>
        </w:rPr>
        <w:t>Faidella</w:t>
      </w:r>
      <w:proofErr w:type="spellEnd"/>
    </w:p>
    <w:p w14:paraId="58E7554C" w14:textId="77777777" w:rsidR="007C6975" w:rsidRPr="002E29D6" w:rsidRDefault="007C6975" w:rsidP="007C6975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2E29D6">
        <w:rPr>
          <w:rFonts w:ascii="Times New Roman" w:hAnsi="Times New Roman" w:cs="Times New Roman"/>
          <w:sz w:val="20"/>
          <w:szCs w:val="20"/>
        </w:rPr>
        <w:t>Brainlab - Cognitive Neuroscience Research Group</w:t>
      </w:r>
    </w:p>
    <w:p w14:paraId="3DC01C5A" w14:textId="77777777" w:rsidR="007C6975" w:rsidRPr="002E29D6" w:rsidRDefault="007C6975" w:rsidP="007C6975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2E29D6">
        <w:rPr>
          <w:rFonts w:ascii="Times New Roman" w:hAnsi="Times New Roman" w:cs="Times New Roman"/>
          <w:sz w:val="20"/>
          <w:szCs w:val="20"/>
        </w:rPr>
        <w:t>Department of Clinical Psychology and Psychobiology</w:t>
      </w:r>
    </w:p>
    <w:p w14:paraId="0E0C7713" w14:textId="77777777" w:rsidR="007C6975" w:rsidRPr="00965212" w:rsidRDefault="007C6975" w:rsidP="007C6975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University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of Barcelona</w:t>
      </w:r>
    </w:p>
    <w:p w14:paraId="0F40C73B" w14:textId="77777777" w:rsidR="007C6975" w:rsidRDefault="007C6975" w:rsidP="007C6975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P. </w:t>
      </w: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Vall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d'Hebron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171, 08035 Barcelona</w:t>
      </w:r>
    </w:p>
    <w:p w14:paraId="4327E62B" w14:textId="77777777" w:rsidR="007C6975" w:rsidRPr="00DA454C" w:rsidRDefault="007C6975" w:rsidP="007C6975">
      <w:pPr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DA454C">
        <w:rPr>
          <w:rFonts w:ascii="Times New Roman" w:hAnsi="Times New Roman" w:cs="Times New Roman"/>
          <w:sz w:val="20"/>
          <w:szCs w:val="20"/>
          <w:lang w:val="es-ES"/>
        </w:rPr>
        <w:t>Catalonia-Spain</w:t>
      </w:r>
      <w:proofErr w:type="spellEnd"/>
    </w:p>
    <w:p w14:paraId="6CB5E140" w14:textId="77777777" w:rsidR="007C6975" w:rsidRPr="00DA454C" w:rsidRDefault="007C6975" w:rsidP="007C6975">
      <w:pPr>
        <w:rPr>
          <w:rFonts w:ascii="Times New Roman" w:hAnsi="Times New Roman" w:cs="Times New Roman"/>
          <w:sz w:val="20"/>
          <w:szCs w:val="20"/>
          <w:lang w:val="es-ES"/>
        </w:rPr>
      </w:pPr>
      <w:r w:rsidRPr="00DA454C">
        <w:rPr>
          <w:rFonts w:ascii="Times New Roman" w:hAnsi="Times New Roman" w:cs="Times New Roman"/>
          <w:sz w:val="20"/>
          <w:szCs w:val="20"/>
          <w:lang w:val="es-ES"/>
        </w:rPr>
        <w:t>jcostafaidella@ub.edu</w:t>
      </w:r>
    </w:p>
    <w:p w14:paraId="10D530AF" w14:textId="77777777" w:rsidR="007C6975" w:rsidRPr="00DA454C" w:rsidRDefault="007C6975" w:rsidP="001627B7">
      <w:pPr>
        <w:rPr>
          <w:rFonts w:ascii="Times New Roman" w:hAnsi="Times New Roman" w:cs="Times New Roman"/>
          <w:sz w:val="20"/>
          <w:szCs w:val="20"/>
          <w:lang w:val="es-ES"/>
        </w:rPr>
      </w:pPr>
    </w:p>
    <w:p w14:paraId="60EE31AC" w14:textId="77777777" w:rsidR="00A55C4E" w:rsidRPr="00DA454C" w:rsidRDefault="00A55C4E" w:rsidP="00A55C4E">
      <w:pPr>
        <w:rPr>
          <w:rFonts w:ascii="Times New Roman" w:hAnsi="Times New Roman" w:cs="Times New Roman"/>
          <w:sz w:val="20"/>
          <w:szCs w:val="20"/>
          <w:lang w:val="es-ES"/>
        </w:rPr>
      </w:pPr>
    </w:p>
    <w:p w14:paraId="0AE91CCD" w14:textId="432D1B2D" w:rsidR="00A55C4E" w:rsidRPr="00DA454C" w:rsidRDefault="00A55C4E" w:rsidP="00A55C4E">
      <w:pPr>
        <w:jc w:val="center"/>
        <w:rPr>
          <w:rFonts w:ascii="Times New Roman" w:hAnsi="Times New Roman" w:cs="Times New Roman"/>
          <w:b/>
          <w:sz w:val="20"/>
          <w:szCs w:val="20"/>
          <w:lang w:val="es-ES"/>
        </w:rPr>
      </w:pPr>
    </w:p>
    <w:p w14:paraId="3478537B" w14:textId="564E5A36" w:rsidR="00A55C4E" w:rsidRPr="00DA454C" w:rsidRDefault="00A55C4E" w:rsidP="00A55C4E">
      <w:pPr>
        <w:rPr>
          <w:rFonts w:ascii="Times New Roman" w:hAnsi="Times New Roman" w:cs="Times New Roman"/>
          <w:b/>
          <w:sz w:val="20"/>
          <w:szCs w:val="20"/>
          <w:lang w:val="es-ES"/>
        </w:rPr>
      </w:pPr>
    </w:p>
    <w:p w14:paraId="690EB012" w14:textId="77777777" w:rsidR="00A55C4E" w:rsidRPr="00DA454C" w:rsidRDefault="00A55C4E">
      <w:pPr>
        <w:rPr>
          <w:rFonts w:ascii="Times New Roman" w:hAnsi="Times New Roman" w:cs="Times New Roman"/>
          <w:b/>
          <w:sz w:val="24"/>
          <w:szCs w:val="20"/>
          <w:lang w:val="es-ES"/>
        </w:rPr>
      </w:pPr>
      <w:r w:rsidRPr="00DA454C">
        <w:rPr>
          <w:rFonts w:ascii="Times New Roman" w:hAnsi="Times New Roman" w:cs="Times New Roman"/>
          <w:b/>
          <w:sz w:val="24"/>
          <w:szCs w:val="20"/>
          <w:lang w:val="es-ES"/>
        </w:rPr>
        <w:br w:type="page"/>
      </w:r>
    </w:p>
    <w:p w14:paraId="437ECC9F" w14:textId="77777777" w:rsidR="00562829" w:rsidRPr="00DA454C" w:rsidRDefault="00562829" w:rsidP="00562829">
      <w:pPr>
        <w:rPr>
          <w:rFonts w:ascii="Times New Roman" w:hAnsi="Times New Roman" w:cs="Times New Roman"/>
          <w:b/>
          <w:sz w:val="30"/>
          <w:szCs w:val="30"/>
          <w:lang w:val="es-ES"/>
        </w:rPr>
      </w:pPr>
      <w:r w:rsidRPr="00DA454C">
        <w:rPr>
          <w:rFonts w:ascii="Times New Roman" w:hAnsi="Times New Roman" w:cs="Times New Roman"/>
          <w:b/>
          <w:sz w:val="30"/>
          <w:szCs w:val="30"/>
          <w:lang w:val="es-ES"/>
        </w:rPr>
        <w:lastRenderedPageBreak/>
        <w:t>TABLES</w:t>
      </w:r>
    </w:p>
    <w:p w14:paraId="4D9AC803" w14:textId="0287323F" w:rsidR="00562829" w:rsidRPr="00C73D8D" w:rsidRDefault="00562829" w:rsidP="00562829">
      <w:pPr>
        <w:rPr>
          <w:rFonts w:ascii="Times New Roman" w:hAnsi="Times New Roman" w:cs="Times New Roman"/>
          <w:b/>
          <w:sz w:val="30"/>
          <w:szCs w:val="30"/>
        </w:rPr>
      </w:pPr>
      <w:r w:rsidRPr="00C73D8D">
        <w:rPr>
          <w:rFonts w:ascii="Times New Roman" w:hAnsi="Times New Roman" w:cs="Times New Roman"/>
          <w:b/>
          <w:sz w:val="30"/>
          <w:szCs w:val="30"/>
        </w:rPr>
        <w:t>Su</w:t>
      </w:r>
      <w:r>
        <w:rPr>
          <w:rFonts w:ascii="Times New Roman" w:hAnsi="Times New Roman" w:cs="Times New Roman"/>
          <w:b/>
          <w:sz w:val="30"/>
          <w:szCs w:val="30"/>
        </w:rPr>
        <w:t>pplementary Table 1</w:t>
      </w:r>
    </w:p>
    <w:p w14:paraId="61E66C8F" w14:textId="77777777" w:rsidR="00562829" w:rsidRPr="0073718F" w:rsidRDefault="00562829" w:rsidP="00693388">
      <w:pPr>
        <w:keepNext/>
        <w:spacing w:after="120" w:line="240" w:lineRule="auto"/>
        <w:ind w:left="-567" w:right="-568"/>
        <w:contextualSpacing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73718F">
        <w:rPr>
          <w:rFonts w:ascii="Times New Roman" w:hAnsi="Times New Roman" w:cs="Times New Roman"/>
          <w:b/>
          <w:iCs/>
          <w:sz w:val="20"/>
          <w:szCs w:val="20"/>
        </w:rPr>
        <w:t xml:space="preserve">Table 1. Descriptive statistics for </w:t>
      </w:r>
      <w:r>
        <w:rPr>
          <w:rFonts w:ascii="Times New Roman" w:hAnsi="Times New Roman" w:cs="Times New Roman"/>
          <w:b/>
          <w:iCs/>
          <w:sz w:val="20"/>
          <w:szCs w:val="20"/>
        </w:rPr>
        <w:t>MON</w:t>
      </w:r>
      <w:r>
        <w:rPr>
          <w:rFonts w:ascii="Times New Roman" w:hAnsi="Times New Roman" w:cs="Times New Roman"/>
          <w:iCs/>
          <w:sz w:val="20"/>
          <w:szCs w:val="20"/>
        </w:rPr>
        <w:t xml:space="preserve"> (n=53</w:t>
      </w:r>
      <w:r w:rsidRPr="0073718F">
        <w:rPr>
          <w:rFonts w:ascii="Times New Roman" w:hAnsi="Times New Roman" w:cs="Times New Roman"/>
          <w:iCs/>
          <w:sz w:val="20"/>
          <w:szCs w:val="20"/>
        </w:rPr>
        <w:t>)</w:t>
      </w:r>
      <w:r w:rsidRPr="0073718F">
        <w:rPr>
          <w:rFonts w:ascii="Times New Roman" w:hAnsi="Times New Roman" w:cs="Times New Roman"/>
          <w:b/>
          <w:iCs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iCs/>
          <w:sz w:val="20"/>
          <w:szCs w:val="20"/>
        </w:rPr>
        <w:t>BIL</w:t>
      </w:r>
      <w:r>
        <w:rPr>
          <w:rFonts w:ascii="Times New Roman" w:hAnsi="Times New Roman" w:cs="Times New Roman"/>
          <w:iCs/>
          <w:sz w:val="20"/>
          <w:szCs w:val="20"/>
        </w:rPr>
        <w:t xml:space="preserve"> (n=78</w:t>
      </w:r>
      <w:r w:rsidRPr="0073718F">
        <w:rPr>
          <w:rFonts w:ascii="Times New Roman" w:hAnsi="Times New Roman" w:cs="Times New Roman"/>
          <w:iCs/>
          <w:sz w:val="20"/>
          <w:szCs w:val="20"/>
        </w:rPr>
        <w:t>)</w:t>
      </w:r>
      <w:r w:rsidRPr="0073718F">
        <w:rPr>
          <w:rFonts w:ascii="Times New Roman" w:hAnsi="Times New Roman" w:cs="Times New Roman"/>
          <w:b/>
          <w:iCs/>
          <w:sz w:val="20"/>
          <w:szCs w:val="20"/>
        </w:rPr>
        <w:t xml:space="preserve"> groups in FFR parameters</w:t>
      </w:r>
      <w:r w:rsidRPr="0073718F">
        <w:rPr>
          <w:rFonts w:ascii="Times New Roman" w:hAnsi="Times New Roman" w:cs="Times New Roman"/>
          <w:iCs/>
          <w:sz w:val="20"/>
          <w:szCs w:val="20"/>
        </w:rPr>
        <w:t>: neural lag, Root-Mean-Square from pre-stimulus section, spectral amplitude at F</w:t>
      </w:r>
      <w:r w:rsidRPr="0073718F">
        <w:rPr>
          <w:rFonts w:ascii="Times New Roman" w:hAnsi="Times New Roman" w:cs="Times New Roman"/>
          <w:iCs/>
          <w:sz w:val="20"/>
          <w:szCs w:val="20"/>
          <w:vertAlign w:val="subscript"/>
        </w:rPr>
        <w:t>0</w:t>
      </w:r>
      <w:r w:rsidRPr="0073718F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and F</w:t>
      </w:r>
      <w:r w:rsidRPr="0073718F">
        <w:rPr>
          <w:rFonts w:ascii="Times New Roman" w:hAnsi="Times New Roman" w:cs="Times New Roman"/>
          <w:iCs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iCs/>
          <w:sz w:val="20"/>
          <w:szCs w:val="20"/>
        </w:rPr>
        <w:t xml:space="preserve"> peaks, Signal-to-noise ratio at F</w:t>
      </w:r>
      <w:r w:rsidRPr="0073718F">
        <w:rPr>
          <w:rFonts w:ascii="Times New Roman" w:hAnsi="Times New Roman" w:cs="Times New Roman"/>
          <w:iCs/>
          <w:sz w:val="20"/>
          <w:szCs w:val="20"/>
          <w:vertAlign w:val="subscript"/>
        </w:rPr>
        <w:t>0</w:t>
      </w:r>
      <w:r>
        <w:rPr>
          <w:rFonts w:ascii="Times New Roman" w:hAnsi="Times New Roman" w:cs="Times New Roman"/>
          <w:iCs/>
          <w:sz w:val="20"/>
          <w:szCs w:val="20"/>
        </w:rPr>
        <w:t xml:space="preserve"> and F</w:t>
      </w:r>
      <w:r w:rsidRPr="0073718F">
        <w:rPr>
          <w:rFonts w:ascii="Times New Roman" w:hAnsi="Times New Roman" w:cs="Times New Roman"/>
          <w:iCs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iCs/>
          <w:sz w:val="20"/>
          <w:szCs w:val="20"/>
        </w:rPr>
        <w:t xml:space="preserve"> peaks</w:t>
      </w:r>
      <w:r w:rsidRPr="0073718F">
        <w:rPr>
          <w:rFonts w:ascii="Times New Roman" w:hAnsi="Times New Roman" w:cs="Times New Roman"/>
          <w:iCs/>
          <w:sz w:val="20"/>
          <w:szCs w:val="20"/>
        </w:rPr>
        <w:t>.</w:t>
      </w:r>
    </w:p>
    <w:tbl>
      <w:tblPr>
        <w:tblStyle w:val="Tablaconcuadrcula1"/>
        <w:tblW w:w="9783" w:type="dxa"/>
        <w:tblInd w:w="-67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851"/>
        <w:gridCol w:w="850"/>
        <w:gridCol w:w="817"/>
        <w:gridCol w:w="885"/>
        <w:gridCol w:w="850"/>
        <w:gridCol w:w="992"/>
        <w:gridCol w:w="994"/>
      </w:tblGrid>
      <w:tr w:rsidR="00562829" w:rsidRPr="0073718F" w14:paraId="08ED0F93" w14:textId="77777777" w:rsidTr="00693388">
        <w:tc>
          <w:tcPr>
            <w:tcW w:w="2694" w:type="dxa"/>
            <w:tcBorders>
              <w:bottom w:val="single" w:sz="12" w:space="0" w:color="auto"/>
            </w:tcBorders>
          </w:tcPr>
          <w:p w14:paraId="5FDF9FCF" w14:textId="77777777" w:rsidR="00562829" w:rsidRPr="0073718F" w:rsidRDefault="00562829" w:rsidP="000876E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102BDB0" w14:textId="77777777" w:rsidR="00562829" w:rsidRPr="0073718F" w:rsidRDefault="00562829" w:rsidP="000876E3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133DB96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D7BCA61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17" w:type="dxa"/>
            <w:tcBorders>
              <w:bottom w:val="single" w:sz="12" w:space="0" w:color="auto"/>
            </w:tcBorders>
          </w:tcPr>
          <w:p w14:paraId="510FD09E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737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66C3197C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737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5B58CF3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0ED3D7E" w14:textId="77777777" w:rsidR="00562829" w:rsidRPr="0073718F" w:rsidRDefault="00562829" w:rsidP="000876E3">
            <w:pPr>
              <w:spacing w:after="160" w:line="259" w:lineRule="auto"/>
              <w:ind w:left="-108" w:hanging="1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73718F">
              <w:rPr>
                <w:rFonts w:ascii="Times New Roman" w:hAnsi="Times New Roman" w:cs="Times New Roman"/>
                <w:sz w:val="19"/>
                <w:szCs w:val="19"/>
              </w:rPr>
              <w:t>Minimum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14:paraId="285CBDE0" w14:textId="77777777" w:rsidR="00562829" w:rsidRPr="0073718F" w:rsidRDefault="00562829" w:rsidP="000876E3">
            <w:pPr>
              <w:spacing w:after="160" w:line="259" w:lineRule="auto"/>
              <w:ind w:left="-112" w:hanging="1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73718F">
              <w:rPr>
                <w:rFonts w:ascii="Times New Roman" w:hAnsi="Times New Roman" w:cs="Times New Roman"/>
                <w:sz w:val="19"/>
                <w:szCs w:val="19"/>
              </w:rPr>
              <w:t>Maximum</w:t>
            </w:r>
          </w:p>
        </w:tc>
      </w:tr>
      <w:tr w:rsidR="00562829" w:rsidRPr="0073718F" w14:paraId="6609F6E9" w14:textId="77777777" w:rsidTr="00693388">
        <w:tc>
          <w:tcPr>
            <w:tcW w:w="2694" w:type="dxa"/>
          </w:tcPr>
          <w:p w14:paraId="097B272D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ural lag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850" w:type="dxa"/>
          </w:tcPr>
          <w:p w14:paraId="549A9DFC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ABAA5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B1DEC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60BD8EE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321113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69EFD4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67FF90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5CC3FE9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347DFC61" w14:textId="77777777" w:rsidTr="00693388">
        <w:tc>
          <w:tcPr>
            <w:tcW w:w="2694" w:type="dxa"/>
          </w:tcPr>
          <w:p w14:paraId="27523A9D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189F5714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13</w:t>
            </w:r>
          </w:p>
        </w:tc>
        <w:tc>
          <w:tcPr>
            <w:tcW w:w="851" w:type="dxa"/>
          </w:tcPr>
          <w:p w14:paraId="33DC5D0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850" w:type="dxa"/>
          </w:tcPr>
          <w:p w14:paraId="27E9A95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50</w:t>
            </w:r>
          </w:p>
        </w:tc>
        <w:tc>
          <w:tcPr>
            <w:tcW w:w="817" w:type="dxa"/>
          </w:tcPr>
          <w:p w14:paraId="4A113EC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38</w:t>
            </w:r>
          </w:p>
        </w:tc>
        <w:tc>
          <w:tcPr>
            <w:tcW w:w="885" w:type="dxa"/>
          </w:tcPr>
          <w:p w14:paraId="12A119A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38</w:t>
            </w:r>
          </w:p>
        </w:tc>
        <w:tc>
          <w:tcPr>
            <w:tcW w:w="850" w:type="dxa"/>
          </w:tcPr>
          <w:p w14:paraId="4962D81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992" w:type="dxa"/>
          </w:tcPr>
          <w:p w14:paraId="7008C6D0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00</w:t>
            </w:r>
          </w:p>
        </w:tc>
        <w:tc>
          <w:tcPr>
            <w:tcW w:w="994" w:type="dxa"/>
          </w:tcPr>
          <w:p w14:paraId="1BC01F50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25</w:t>
            </w:r>
          </w:p>
        </w:tc>
      </w:tr>
      <w:tr w:rsidR="00562829" w:rsidRPr="0073718F" w14:paraId="0C7F35D0" w14:textId="77777777" w:rsidTr="00693388">
        <w:tc>
          <w:tcPr>
            <w:tcW w:w="2694" w:type="dxa"/>
          </w:tcPr>
          <w:p w14:paraId="6047F78B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43F07553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16</w:t>
            </w:r>
          </w:p>
        </w:tc>
        <w:tc>
          <w:tcPr>
            <w:tcW w:w="851" w:type="dxa"/>
          </w:tcPr>
          <w:p w14:paraId="7AD1C53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4</w:t>
            </w:r>
          </w:p>
        </w:tc>
        <w:tc>
          <w:tcPr>
            <w:tcW w:w="850" w:type="dxa"/>
          </w:tcPr>
          <w:p w14:paraId="5C87EDE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00</w:t>
            </w:r>
          </w:p>
        </w:tc>
        <w:tc>
          <w:tcPr>
            <w:tcW w:w="817" w:type="dxa"/>
          </w:tcPr>
          <w:p w14:paraId="65BE9AC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5</w:t>
            </w:r>
          </w:p>
        </w:tc>
        <w:tc>
          <w:tcPr>
            <w:tcW w:w="885" w:type="dxa"/>
          </w:tcPr>
          <w:p w14:paraId="5C4562D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50</w:t>
            </w:r>
          </w:p>
        </w:tc>
        <w:tc>
          <w:tcPr>
            <w:tcW w:w="850" w:type="dxa"/>
          </w:tcPr>
          <w:p w14:paraId="6CECDC8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5</w:t>
            </w:r>
          </w:p>
        </w:tc>
        <w:tc>
          <w:tcPr>
            <w:tcW w:w="992" w:type="dxa"/>
          </w:tcPr>
          <w:p w14:paraId="55D59A8F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5</w:t>
            </w:r>
          </w:p>
        </w:tc>
        <w:tc>
          <w:tcPr>
            <w:tcW w:w="994" w:type="dxa"/>
          </w:tcPr>
          <w:p w14:paraId="7E9746AC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75</w:t>
            </w:r>
          </w:p>
        </w:tc>
      </w:tr>
      <w:tr w:rsidR="00562829" w:rsidRPr="0073718F" w14:paraId="680CC711" w14:textId="77777777" w:rsidTr="00693388">
        <w:tc>
          <w:tcPr>
            <w:tcW w:w="2694" w:type="dxa"/>
          </w:tcPr>
          <w:p w14:paraId="074033D3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10CF2A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E849D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66615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24B0964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2581F59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B6720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4037ED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1AE5558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1453A8B4" w14:textId="77777777" w:rsidTr="00693388">
        <w:tc>
          <w:tcPr>
            <w:tcW w:w="2694" w:type="dxa"/>
          </w:tcPr>
          <w:p w14:paraId="4D3DB68F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34F">
              <w:rPr>
                <w:rFonts w:ascii="Times New Roman" w:hAnsi="Times New Roman" w:cs="Times New Roman"/>
                <w:b/>
                <w:sz w:val="20"/>
                <w:szCs w:val="20"/>
              </w:rPr>
              <w:t>Pre-stimulus 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proofErr w:type="spellEnd"/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53916E8E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4B18E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07FFB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6EE8B04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FBF1CC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C01D1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27EB1F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073C4DA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0C684F5F" w14:textId="77777777" w:rsidTr="00693388">
        <w:tc>
          <w:tcPr>
            <w:tcW w:w="2694" w:type="dxa"/>
          </w:tcPr>
          <w:p w14:paraId="687BBC22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6DED4DC6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86</w:t>
            </w:r>
          </w:p>
        </w:tc>
        <w:tc>
          <w:tcPr>
            <w:tcW w:w="851" w:type="dxa"/>
          </w:tcPr>
          <w:p w14:paraId="43CD949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23</w:t>
            </w:r>
          </w:p>
        </w:tc>
        <w:tc>
          <w:tcPr>
            <w:tcW w:w="850" w:type="dxa"/>
          </w:tcPr>
          <w:p w14:paraId="40C997C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45</w:t>
            </w:r>
          </w:p>
        </w:tc>
        <w:tc>
          <w:tcPr>
            <w:tcW w:w="817" w:type="dxa"/>
          </w:tcPr>
          <w:p w14:paraId="10CFA47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21</w:t>
            </w:r>
          </w:p>
        </w:tc>
        <w:tc>
          <w:tcPr>
            <w:tcW w:w="885" w:type="dxa"/>
          </w:tcPr>
          <w:p w14:paraId="08E59C3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969</w:t>
            </w:r>
          </w:p>
        </w:tc>
        <w:tc>
          <w:tcPr>
            <w:tcW w:w="850" w:type="dxa"/>
          </w:tcPr>
          <w:p w14:paraId="6BA7815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48</w:t>
            </w:r>
          </w:p>
        </w:tc>
        <w:tc>
          <w:tcPr>
            <w:tcW w:w="992" w:type="dxa"/>
          </w:tcPr>
          <w:p w14:paraId="1418B9E6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33</w:t>
            </w:r>
          </w:p>
        </w:tc>
        <w:tc>
          <w:tcPr>
            <w:tcW w:w="994" w:type="dxa"/>
          </w:tcPr>
          <w:p w14:paraId="13A06C52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444</w:t>
            </w:r>
          </w:p>
        </w:tc>
      </w:tr>
      <w:tr w:rsidR="00562829" w:rsidRPr="0073718F" w14:paraId="6F5BB857" w14:textId="77777777" w:rsidTr="00693388">
        <w:tc>
          <w:tcPr>
            <w:tcW w:w="2694" w:type="dxa"/>
          </w:tcPr>
          <w:p w14:paraId="18B9B13A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26D0BD03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51</w:t>
            </w:r>
          </w:p>
        </w:tc>
        <w:tc>
          <w:tcPr>
            <w:tcW w:w="851" w:type="dxa"/>
          </w:tcPr>
          <w:p w14:paraId="30EFE5B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21</w:t>
            </w:r>
          </w:p>
        </w:tc>
        <w:tc>
          <w:tcPr>
            <w:tcW w:w="850" w:type="dxa"/>
          </w:tcPr>
          <w:p w14:paraId="7E4D991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09</w:t>
            </w:r>
          </w:p>
        </w:tc>
        <w:tc>
          <w:tcPr>
            <w:tcW w:w="817" w:type="dxa"/>
          </w:tcPr>
          <w:p w14:paraId="01F6025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13</w:t>
            </w:r>
          </w:p>
        </w:tc>
        <w:tc>
          <w:tcPr>
            <w:tcW w:w="885" w:type="dxa"/>
          </w:tcPr>
          <w:p w14:paraId="55C54D8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27</w:t>
            </w:r>
          </w:p>
        </w:tc>
        <w:tc>
          <w:tcPr>
            <w:tcW w:w="850" w:type="dxa"/>
          </w:tcPr>
          <w:p w14:paraId="0D3C002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14</w:t>
            </w:r>
          </w:p>
        </w:tc>
        <w:tc>
          <w:tcPr>
            <w:tcW w:w="992" w:type="dxa"/>
          </w:tcPr>
          <w:p w14:paraId="51DF7771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56</w:t>
            </w:r>
          </w:p>
        </w:tc>
        <w:tc>
          <w:tcPr>
            <w:tcW w:w="994" w:type="dxa"/>
          </w:tcPr>
          <w:p w14:paraId="04F613A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361</w:t>
            </w:r>
          </w:p>
        </w:tc>
      </w:tr>
      <w:tr w:rsidR="00562829" w:rsidRPr="0073718F" w14:paraId="6BBB29BA" w14:textId="77777777" w:rsidTr="00693388">
        <w:tc>
          <w:tcPr>
            <w:tcW w:w="2694" w:type="dxa"/>
          </w:tcPr>
          <w:p w14:paraId="2CBBCBEE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8B39B6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31C33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1A4B5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3AC89A2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3CCE8C5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EA5B4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BC16F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9CAFF9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74E0E218" w14:textId="77777777" w:rsidTr="00693388">
        <w:tc>
          <w:tcPr>
            <w:tcW w:w="2694" w:type="dxa"/>
          </w:tcPr>
          <w:p w14:paraId="063CAC6D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1DB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1761D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1761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tral Amplit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0AF7BC8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2C8B9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F4C55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343D3D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C22467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F5B33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E86419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B54F25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075D4707" w14:textId="77777777" w:rsidTr="00693388">
        <w:tc>
          <w:tcPr>
            <w:tcW w:w="2694" w:type="dxa"/>
          </w:tcPr>
          <w:p w14:paraId="724E964C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4BE8CAE2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15</w:t>
            </w:r>
          </w:p>
        </w:tc>
        <w:tc>
          <w:tcPr>
            <w:tcW w:w="851" w:type="dxa"/>
          </w:tcPr>
          <w:p w14:paraId="3CBC21E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84</w:t>
            </w:r>
          </w:p>
        </w:tc>
        <w:tc>
          <w:tcPr>
            <w:tcW w:w="850" w:type="dxa"/>
          </w:tcPr>
          <w:p w14:paraId="186CB68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42</w:t>
            </w:r>
          </w:p>
        </w:tc>
        <w:tc>
          <w:tcPr>
            <w:tcW w:w="817" w:type="dxa"/>
          </w:tcPr>
          <w:p w14:paraId="1DA2B08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95</w:t>
            </w:r>
          </w:p>
        </w:tc>
        <w:tc>
          <w:tcPr>
            <w:tcW w:w="885" w:type="dxa"/>
          </w:tcPr>
          <w:p w14:paraId="055A3AC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70</w:t>
            </w:r>
          </w:p>
        </w:tc>
        <w:tc>
          <w:tcPr>
            <w:tcW w:w="850" w:type="dxa"/>
          </w:tcPr>
          <w:p w14:paraId="718EA09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75</w:t>
            </w:r>
          </w:p>
        </w:tc>
        <w:tc>
          <w:tcPr>
            <w:tcW w:w="992" w:type="dxa"/>
          </w:tcPr>
          <w:p w14:paraId="07B2A934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3</w:t>
            </w:r>
          </w:p>
        </w:tc>
        <w:tc>
          <w:tcPr>
            <w:tcW w:w="994" w:type="dxa"/>
          </w:tcPr>
          <w:p w14:paraId="6C11F127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10</w:t>
            </w:r>
          </w:p>
        </w:tc>
      </w:tr>
      <w:tr w:rsidR="00562829" w:rsidRPr="0073718F" w14:paraId="54553F28" w14:textId="77777777" w:rsidTr="00693388">
        <w:tc>
          <w:tcPr>
            <w:tcW w:w="2694" w:type="dxa"/>
          </w:tcPr>
          <w:p w14:paraId="207A93B6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1981817D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86</w:t>
            </w:r>
          </w:p>
        </w:tc>
        <w:tc>
          <w:tcPr>
            <w:tcW w:w="851" w:type="dxa"/>
          </w:tcPr>
          <w:p w14:paraId="1851601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24</w:t>
            </w:r>
          </w:p>
        </w:tc>
        <w:tc>
          <w:tcPr>
            <w:tcW w:w="850" w:type="dxa"/>
          </w:tcPr>
          <w:p w14:paraId="04E13239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09</w:t>
            </w:r>
          </w:p>
        </w:tc>
        <w:tc>
          <w:tcPr>
            <w:tcW w:w="817" w:type="dxa"/>
          </w:tcPr>
          <w:p w14:paraId="4E50679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63</w:t>
            </w:r>
          </w:p>
        </w:tc>
        <w:tc>
          <w:tcPr>
            <w:tcW w:w="885" w:type="dxa"/>
          </w:tcPr>
          <w:p w14:paraId="7DA2A5C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36</w:t>
            </w:r>
          </w:p>
        </w:tc>
        <w:tc>
          <w:tcPr>
            <w:tcW w:w="850" w:type="dxa"/>
          </w:tcPr>
          <w:p w14:paraId="63BEBDA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73</w:t>
            </w:r>
          </w:p>
        </w:tc>
        <w:tc>
          <w:tcPr>
            <w:tcW w:w="992" w:type="dxa"/>
          </w:tcPr>
          <w:p w14:paraId="277E7AF9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8</w:t>
            </w:r>
          </w:p>
        </w:tc>
        <w:tc>
          <w:tcPr>
            <w:tcW w:w="994" w:type="dxa"/>
          </w:tcPr>
          <w:p w14:paraId="3A406AFD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60</w:t>
            </w:r>
          </w:p>
        </w:tc>
      </w:tr>
      <w:tr w:rsidR="00562829" w:rsidRPr="0073718F" w14:paraId="3E09F456" w14:textId="77777777" w:rsidTr="00693388">
        <w:tc>
          <w:tcPr>
            <w:tcW w:w="2694" w:type="dxa"/>
          </w:tcPr>
          <w:p w14:paraId="6564B3CD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52AA3E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D47">
              <w:rPr>
                <w:rFonts w:ascii="Times New Roman" w:hAnsi="Times New Roman" w:cs="Times New Roman"/>
                <w:b/>
                <w:sz w:val="20"/>
                <w:szCs w:val="20"/>
              </w:rPr>
              <w:t>SNR F</w:t>
            </w:r>
            <w:r w:rsidRPr="00621D4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621D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755A0681" w14:textId="77777777" w:rsidR="00562829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9B877FB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DF8810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1E73AA47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6581ED0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A2F42C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7DF0F6" w14:textId="77777777" w:rsidR="00562829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5D91D0F3" w14:textId="77777777" w:rsidR="00562829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5539BD0E" w14:textId="77777777" w:rsidTr="00693388">
        <w:tc>
          <w:tcPr>
            <w:tcW w:w="2694" w:type="dxa"/>
          </w:tcPr>
          <w:p w14:paraId="1EEF5CF6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5FCE1B69" w14:textId="77777777" w:rsidR="00562829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07</w:t>
            </w:r>
          </w:p>
        </w:tc>
        <w:tc>
          <w:tcPr>
            <w:tcW w:w="851" w:type="dxa"/>
          </w:tcPr>
          <w:p w14:paraId="00FE8761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2</w:t>
            </w:r>
          </w:p>
        </w:tc>
        <w:tc>
          <w:tcPr>
            <w:tcW w:w="850" w:type="dxa"/>
          </w:tcPr>
          <w:p w14:paraId="3F9C4DDC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5</w:t>
            </w:r>
          </w:p>
        </w:tc>
        <w:tc>
          <w:tcPr>
            <w:tcW w:w="817" w:type="dxa"/>
          </w:tcPr>
          <w:p w14:paraId="6A63BE8C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9</w:t>
            </w:r>
          </w:p>
        </w:tc>
        <w:tc>
          <w:tcPr>
            <w:tcW w:w="885" w:type="dxa"/>
          </w:tcPr>
          <w:p w14:paraId="0F91ED0F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77</w:t>
            </w:r>
          </w:p>
        </w:tc>
        <w:tc>
          <w:tcPr>
            <w:tcW w:w="850" w:type="dxa"/>
          </w:tcPr>
          <w:p w14:paraId="6C401703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88</w:t>
            </w:r>
          </w:p>
        </w:tc>
        <w:tc>
          <w:tcPr>
            <w:tcW w:w="992" w:type="dxa"/>
          </w:tcPr>
          <w:p w14:paraId="71BFC1A0" w14:textId="77777777" w:rsidR="00562829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51</w:t>
            </w:r>
          </w:p>
        </w:tc>
        <w:tc>
          <w:tcPr>
            <w:tcW w:w="994" w:type="dxa"/>
          </w:tcPr>
          <w:p w14:paraId="64741AEC" w14:textId="77777777" w:rsidR="00562829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70</w:t>
            </w:r>
          </w:p>
        </w:tc>
      </w:tr>
      <w:tr w:rsidR="00562829" w:rsidRPr="0073718F" w14:paraId="21AEC6BA" w14:textId="77777777" w:rsidTr="00693388">
        <w:tc>
          <w:tcPr>
            <w:tcW w:w="2694" w:type="dxa"/>
          </w:tcPr>
          <w:p w14:paraId="23169C74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357CC3DD" w14:textId="77777777" w:rsidR="00562829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0</w:t>
            </w:r>
          </w:p>
        </w:tc>
        <w:tc>
          <w:tcPr>
            <w:tcW w:w="851" w:type="dxa"/>
          </w:tcPr>
          <w:p w14:paraId="0E72D832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1</w:t>
            </w:r>
          </w:p>
        </w:tc>
        <w:tc>
          <w:tcPr>
            <w:tcW w:w="850" w:type="dxa"/>
          </w:tcPr>
          <w:p w14:paraId="66DCA0A5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67</w:t>
            </w:r>
          </w:p>
        </w:tc>
        <w:tc>
          <w:tcPr>
            <w:tcW w:w="817" w:type="dxa"/>
          </w:tcPr>
          <w:p w14:paraId="390BD9C5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4</w:t>
            </w:r>
          </w:p>
        </w:tc>
        <w:tc>
          <w:tcPr>
            <w:tcW w:w="885" w:type="dxa"/>
          </w:tcPr>
          <w:p w14:paraId="16AE2FC3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4</w:t>
            </w:r>
          </w:p>
        </w:tc>
        <w:tc>
          <w:tcPr>
            <w:tcW w:w="850" w:type="dxa"/>
          </w:tcPr>
          <w:p w14:paraId="336B1379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10</w:t>
            </w:r>
          </w:p>
        </w:tc>
        <w:tc>
          <w:tcPr>
            <w:tcW w:w="992" w:type="dxa"/>
          </w:tcPr>
          <w:p w14:paraId="2DD6D54F" w14:textId="77777777" w:rsidR="00562829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739</w:t>
            </w:r>
          </w:p>
        </w:tc>
        <w:tc>
          <w:tcPr>
            <w:tcW w:w="994" w:type="dxa"/>
          </w:tcPr>
          <w:p w14:paraId="25C21510" w14:textId="77777777" w:rsidR="00562829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24</w:t>
            </w:r>
          </w:p>
        </w:tc>
      </w:tr>
      <w:tr w:rsidR="00562829" w:rsidRPr="0073718F" w14:paraId="51EA7BFD" w14:textId="77777777" w:rsidTr="00693388">
        <w:tc>
          <w:tcPr>
            <w:tcW w:w="2694" w:type="dxa"/>
          </w:tcPr>
          <w:p w14:paraId="490AA516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6C1CD4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9AB0B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79D25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378825F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D25F31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EC6CB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135F8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52459178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3296911D" w14:textId="77777777" w:rsidTr="00693388">
        <w:tc>
          <w:tcPr>
            <w:tcW w:w="2694" w:type="dxa"/>
          </w:tcPr>
          <w:p w14:paraId="2BA3791F" w14:textId="77777777" w:rsidR="00562829" w:rsidRPr="003925DD" w:rsidRDefault="00562829" w:rsidP="000876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tral Amplitude /o/ section at 452 Hz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96A566E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828E5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9B1A9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6F57BFC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146667C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A90A3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F9217D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7286A5E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22DED46F" w14:textId="77777777" w:rsidTr="00693388">
        <w:tc>
          <w:tcPr>
            <w:tcW w:w="2694" w:type="dxa"/>
          </w:tcPr>
          <w:p w14:paraId="5549E06C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0E3375BD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7</w:t>
            </w:r>
          </w:p>
        </w:tc>
        <w:tc>
          <w:tcPr>
            <w:tcW w:w="851" w:type="dxa"/>
          </w:tcPr>
          <w:p w14:paraId="673899B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75</w:t>
            </w:r>
          </w:p>
        </w:tc>
        <w:tc>
          <w:tcPr>
            <w:tcW w:w="850" w:type="dxa"/>
          </w:tcPr>
          <w:p w14:paraId="016DFB5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4</w:t>
            </w:r>
          </w:p>
        </w:tc>
        <w:tc>
          <w:tcPr>
            <w:tcW w:w="817" w:type="dxa"/>
          </w:tcPr>
          <w:p w14:paraId="734F133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</w:p>
        </w:tc>
        <w:tc>
          <w:tcPr>
            <w:tcW w:w="885" w:type="dxa"/>
          </w:tcPr>
          <w:p w14:paraId="3BA1E99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1</w:t>
            </w:r>
          </w:p>
        </w:tc>
        <w:tc>
          <w:tcPr>
            <w:tcW w:w="850" w:type="dxa"/>
          </w:tcPr>
          <w:p w14:paraId="4D8A665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8</w:t>
            </w:r>
          </w:p>
        </w:tc>
        <w:tc>
          <w:tcPr>
            <w:tcW w:w="992" w:type="dxa"/>
          </w:tcPr>
          <w:p w14:paraId="5184414A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94" w:type="dxa"/>
          </w:tcPr>
          <w:p w14:paraId="59C9842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135</w:t>
            </w:r>
          </w:p>
        </w:tc>
      </w:tr>
      <w:tr w:rsidR="00562829" w:rsidRPr="0073718F" w14:paraId="28249139" w14:textId="77777777" w:rsidTr="00693388">
        <w:tc>
          <w:tcPr>
            <w:tcW w:w="2694" w:type="dxa"/>
          </w:tcPr>
          <w:p w14:paraId="5988761F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63286E42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5</w:t>
            </w:r>
          </w:p>
        </w:tc>
        <w:tc>
          <w:tcPr>
            <w:tcW w:w="851" w:type="dxa"/>
          </w:tcPr>
          <w:p w14:paraId="211AC28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9</w:t>
            </w:r>
          </w:p>
        </w:tc>
        <w:tc>
          <w:tcPr>
            <w:tcW w:w="850" w:type="dxa"/>
          </w:tcPr>
          <w:p w14:paraId="1AA4914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3</w:t>
            </w:r>
          </w:p>
        </w:tc>
        <w:tc>
          <w:tcPr>
            <w:tcW w:w="817" w:type="dxa"/>
          </w:tcPr>
          <w:p w14:paraId="36651B8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885" w:type="dxa"/>
          </w:tcPr>
          <w:p w14:paraId="5FDE6E6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1</w:t>
            </w:r>
          </w:p>
        </w:tc>
        <w:tc>
          <w:tcPr>
            <w:tcW w:w="850" w:type="dxa"/>
          </w:tcPr>
          <w:p w14:paraId="733F17A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1</w:t>
            </w:r>
          </w:p>
        </w:tc>
        <w:tc>
          <w:tcPr>
            <w:tcW w:w="992" w:type="dxa"/>
          </w:tcPr>
          <w:p w14:paraId="567B2327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994" w:type="dxa"/>
          </w:tcPr>
          <w:p w14:paraId="4D008614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63</w:t>
            </w:r>
          </w:p>
        </w:tc>
      </w:tr>
      <w:tr w:rsidR="00562829" w:rsidRPr="0073718F" w14:paraId="30F945BE" w14:textId="77777777" w:rsidTr="00693388">
        <w:tc>
          <w:tcPr>
            <w:tcW w:w="2694" w:type="dxa"/>
          </w:tcPr>
          <w:p w14:paraId="1DE3F706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886750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F0428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340B8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37AC255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2227EB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64C83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62B31D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067E290B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68BDE8F3" w14:textId="77777777" w:rsidTr="00693388">
        <w:tc>
          <w:tcPr>
            <w:tcW w:w="2694" w:type="dxa"/>
          </w:tcPr>
          <w:p w14:paraId="65F54D15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tral Amplitude 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eady section at 452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z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E9B0E47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7F5FA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84994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BF900F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AA6410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1A29D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C538FD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62807BF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6C03868A" w14:textId="77777777" w:rsidTr="00693388">
        <w:tc>
          <w:tcPr>
            <w:tcW w:w="2694" w:type="dxa"/>
          </w:tcPr>
          <w:p w14:paraId="589EA5D1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594C2036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851" w:type="dxa"/>
          </w:tcPr>
          <w:p w14:paraId="587C96E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3</w:t>
            </w:r>
          </w:p>
        </w:tc>
        <w:tc>
          <w:tcPr>
            <w:tcW w:w="850" w:type="dxa"/>
          </w:tcPr>
          <w:p w14:paraId="3EB6DDB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3</w:t>
            </w:r>
          </w:p>
        </w:tc>
        <w:tc>
          <w:tcPr>
            <w:tcW w:w="817" w:type="dxa"/>
          </w:tcPr>
          <w:p w14:paraId="086554C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885" w:type="dxa"/>
          </w:tcPr>
          <w:p w14:paraId="327159B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9</w:t>
            </w:r>
          </w:p>
        </w:tc>
        <w:tc>
          <w:tcPr>
            <w:tcW w:w="850" w:type="dxa"/>
          </w:tcPr>
          <w:p w14:paraId="418A8C2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992" w:type="dxa"/>
          </w:tcPr>
          <w:p w14:paraId="7B2F9E7D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94" w:type="dxa"/>
          </w:tcPr>
          <w:p w14:paraId="6CE017F2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69</w:t>
            </w:r>
          </w:p>
        </w:tc>
      </w:tr>
      <w:tr w:rsidR="00562829" w:rsidRPr="0073718F" w14:paraId="0867B067" w14:textId="77777777" w:rsidTr="00693388">
        <w:tc>
          <w:tcPr>
            <w:tcW w:w="2694" w:type="dxa"/>
          </w:tcPr>
          <w:p w14:paraId="5E4D3E10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5452D53C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6</w:t>
            </w:r>
          </w:p>
        </w:tc>
        <w:tc>
          <w:tcPr>
            <w:tcW w:w="851" w:type="dxa"/>
          </w:tcPr>
          <w:p w14:paraId="08CB4E7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4</w:t>
            </w:r>
          </w:p>
        </w:tc>
        <w:tc>
          <w:tcPr>
            <w:tcW w:w="850" w:type="dxa"/>
          </w:tcPr>
          <w:p w14:paraId="7A8D114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1</w:t>
            </w:r>
          </w:p>
        </w:tc>
        <w:tc>
          <w:tcPr>
            <w:tcW w:w="817" w:type="dxa"/>
          </w:tcPr>
          <w:p w14:paraId="10DBBA0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885" w:type="dxa"/>
          </w:tcPr>
          <w:p w14:paraId="587CD9C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4</w:t>
            </w:r>
          </w:p>
        </w:tc>
        <w:tc>
          <w:tcPr>
            <w:tcW w:w="850" w:type="dxa"/>
          </w:tcPr>
          <w:p w14:paraId="48BBF12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8</w:t>
            </w:r>
          </w:p>
        </w:tc>
        <w:tc>
          <w:tcPr>
            <w:tcW w:w="992" w:type="dxa"/>
          </w:tcPr>
          <w:p w14:paraId="6D1F25A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94" w:type="dxa"/>
          </w:tcPr>
          <w:p w14:paraId="5EF56D1C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05</w:t>
            </w:r>
          </w:p>
        </w:tc>
      </w:tr>
      <w:tr w:rsidR="00562829" w:rsidRPr="0073718F" w14:paraId="160CAB01" w14:textId="77777777" w:rsidTr="00693388">
        <w:tc>
          <w:tcPr>
            <w:tcW w:w="2694" w:type="dxa"/>
          </w:tcPr>
          <w:p w14:paraId="0CE7221C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14329D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E66B7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B61B3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2A3FA69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6E5AD0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2B4FF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A78494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1961768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300A4762" w14:textId="77777777" w:rsidTr="00693388">
        <w:tc>
          <w:tcPr>
            <w:tcW w:w="2694" w:type="dxa"/>
          </w:tcPr>
          <w:p w14:paraId="7F08FE01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tral Amplitude 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ction at 678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z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70578DB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FA333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8B8DA9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8C66D9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F6690C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CDA74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96CEA4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7C825BD7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5046B79D" w14:textId="77777777" w:rsidTr="00693388">
        <w:tc>
          <w:tcPr>
            <w:tcW w:w="2694" w:type="dxa"/>
          </w:tcPr>
          <w:p w14:paraId="1561533F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51C346CB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851" w:type="dxa"/>
          </w:tcPr>
          <w:p w14:paraId="4B7FA85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50" w:type="dxa"/>
          </w:tcPr>
          <w:p w14:paraId="7B6A268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817" w:type="dxa"/>
          </w:tcPr>
          <w:p w14:paraId="3256400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885" w:type="dxa"/>
          </w:tcPr>
          <w:p w14:paraId="31E3EF3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850" w:type="dxa"/>
          </w:tcPr>
          <w:p w14:paraId="105BF4A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992" w:type="dxa"/>
          </w:tcPr>
          <w:p w14:paraId="32C694CC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994" w:type="dxa"/>
          </w:tcPr>
          <w:p w14:paraId="07472AEF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24</w:t>
            </w:r>
          </w:p>
        </w:tc>
      </w:tr>
      <w:tr w:rsidR="00562829" w:rsidRPr="0073718F" w14:paraId="3D4D9237" w14:textId="77777777" w:rsidTr="00693388">
        <w:tc>
          <w:tcPr>
            <w:tcW w:w="2694" w:type="dxa"/>
          </w:tcPr>
          <w:p w14:paraId="43FEE2FE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245705C3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51" w:type="dxa"/>
          </w:tcPr>
          <w:p w14:paraId="3984DB5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850" w:type="dxa"/>
          </w:tcPr>
          <w:p w14:paraId="38E04A3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817" w:type="dxa"/>
          </w:tcPr>
          <w:p w14:paraId="0F8CDCA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85" w:type="dxa"/>
          </w:tcPr>
          <w:p w14:paraId="29F8D77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850" w:type="dxa"/>
          </w:tcPr>
          <w:p w14:paraId="4A6FCFC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992" w:type="dxa"/>
          </w:tcPr>
          <w:p w14:paraId="3E83827A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94" w:type="dxa"/>
          </w:tcPr>
          <w:p w14:paraId="56315318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1</w:t>
            </w:r>
          </w:p>
        </w:tc>
      </w:tr>
      <w:tr w:rsidR="00562829" w:rsidRPr="0073718F" w14:paraId="0E79F0E4" w14:textId="77777777" w:rsidTr="00693388">
        <w:tc>
          <w:tcPr>
            <w:tcW w:w="2694" w:type="dxa"/>
          </w:tcPr>
          <w:p w14:paraId="63EF214B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DD27DD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4F3F8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44C34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1204859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284A81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30B4A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90072B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16FF0EA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3D0FAC37" w14:textId="77777777" w:rsidTr="00693388">
        <w:tc>
          <w:tcPr>
            <w:tcW w:w="2694" w:type="dxa"/>
          </w:tcPr>
          <w:p w14:paraId="771B10EC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tral Amplitude 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eady section at 678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z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465337B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974D85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9D4A1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7303A2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034F12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13EAA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1D5319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65099E6D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0A5D7797" w14:textId="77777777" w:rsidTr="00693388">
        <w:tc>
          <w:tcPr>
            <w:tcW w:w="2694" w:type="dxa"/>
          </w:tcPr>
          <w:p w14:paraId="1D4E940C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6A925092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9</w:t>
            </w:r>
          </w:p>
        </w:tc>
        <w:tc>
          <w:tcPr>
            <w:tcW w:w="851" w:type="dxa"/>
          </w:tcPr>
          <w:p w14:paraId="0A29E46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48</w:t>
            </w:r>
          </w:p>
        </w:tc>
        <w:tc>
          <w:tcPr>
            <w:tcW w:w="850" w:type="dxa"/>
          </w:tcPr>
          <w:p w14:paraId="042D1F5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817" w:type="dxa"/>
          </w:tcPr>
          <w:p w14:paraId="5217014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885" w:type="dxa"/>
          </w:tcPr>
          <w:p w14:paraId="5797CF2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8</w:t>
            </w:r>
          </w:p>
        </w:tc>
        <w:tc>
          <w:tcPr>
            <w:tcW w:w="850" w:type="dxa"/>
          </w:tcPr>
          <w:p w14:paraId="75F2583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3</w:t>
            </w:r>
          </w:p>
        </w:tc>
        <w:tc>
          <w:tcPr>
            <w:tcW w:w="992" w:type="dxa"/>
          </w:tcPr>
          <w:p w14:paraId="6D2F2266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94" w:type="dxa"/>
          </w:tcPr>
          <w:p w14:paraId="44479CF7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48</w:t>
            </w:r>
          </w:p>
        </w:tc>
      </w:tr>
      <w:tr w:rsidR="00562829" w:rsidRPr="0073718F" w14:paraId="3322DC3F" w14:textId="77777777" w:rsidTr="00693388">
        <w:tc>
          <w:tcPr>
            <w:tcW w:w="2694" w:type="dxa"/>
          </w:tcPr>
          <w:p w14:paraId="3EC196C0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23C114C0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51" w:type="dxa"/>
          </w:tcPr>
          <w:p w14:paraId="4145CAC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850" w:type="dxa"/>
          </w:tcPr>
          <w:p w14:paraId="2D81745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817" w:type="dxa"/>
          </w:tcPr>
          <w:p w14:paraId="5A58CF9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885" w:type="dxa"/>
          </w:tcPr>
          <w:p w14:paraId="1C21F27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3</w:t>
            </w:r>
          </w:p>
        </w:tc>
        <w:tc>
          <w:tcPr>
            <w:tcW w:w="850" w:type="dxa"/>
          </w:tcPr>
          <w:p w14:paraId="5D5E66D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992" w:type="dxa"/>
          </w:tcPr>
          <w:p w14:paraId="099C09C5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94" w:type="dxa"/>
          </w:tcPr>
          <w:p w14:paraId="422F7EDE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68</w:t>
            </w:r>
          </w:p>
        </w:tc>
      </w:tr>
      <w:tr w:rsidR="00562829" w:rsidRPr="0073718F" w14:paraId="7E8A3E35" w14:textId="77777777" w:rsidTr="00693388">
        <w:tc>
          <w:tcPr>
            <w:tcW w:w="2694" w:type="dxa"/>
          </w:tcPr>
          <w:p w14:paraId="5B682F4E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EBBC0C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99E3B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C29929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427A890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1E7577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13311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50316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79850127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5B4814CC" w14:textId="77777777" w:rsidTr="00693388">
        <w:tc>
          <w:tcPr>
            <w:tcW w:w="2694" w:type="dxa"/>
          </w:tcPr>
          <w:p w14:paraId="18818000" w14:textId="77777777" w:rsidR="00562829" w:rsidRPr="00621D47" w:rsidRDefault="00562829" w:rsidP="000876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D47">
              <w:rPr>
                <w:rFonts w:ascii="Times New Roman" w:hAnsi="Times New Roman" w:cs="Times New Roman"/>
                <w:b/>
                <w:sz w:val="20"/>
                <w:szCs w:val="20"/>
              </w:rPr>
              <w:t>SNR /o/ section at 452 Hz</w:t>
            </w:r>
          </w:p>
        </w:tc>
        <w:tc>
          <w:tcPr>
            <w:tcW w:w="850" w:type="dxa"/>
          </w:tcPr>
          <w:p w14:paraId="3B184682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55C02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B919E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123207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BA21B0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F3973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FBD665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6B5C9EE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451EB77C" w14:textId="77777777" w:rsidTr="00693388">
        <w:tc>
          <w:tcPr>
            <w:tcW w:w="2694" w:type="dxa"/>
          </w:tcPr>
          <w:p w14:paraId="7752C812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3DD2654F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851" w:type="dxa"/>
          </w:tcPr>
          <w:p w14:paraId="4B854A7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5</w:t>
            </w:r>
          </w:p>
        </w:tc>
        <w:tc>
          <w:tcPr>
            <w:tcW w:w="850" w:type="dxa"/>
          </w:tcPr>
          <w:p w14:paraId="538664A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8</w:t>
            </w:r>
          </w:p>
        </w:tc>
        <w:tc>
          <w:tcPr>
            <w:tcW w:w="817" w:type="dxa"/>
          </w:tcPr>
          <w:p w14:paraId="65CF9DE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78</w:t>
            </w:r>
          </w:p>
        </w:tc>
        <w:tc>
          <w:tcPr>
            <w:tcW w:w="885" w:type="dxa"/>
          </w:tcPr>
          <w:p w14:paraId="68E974D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06</w:t>
            </w:r>
          </w:p>
        </w:tc>
        <w:tc>
          <w:tcPr>
            <w:tcW w:w="850" w:type="dxa"/>
          </w:tcPr>
          <w:p w14:paraId="5F3458B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84</w:t>
            </w:r>
          </w:p>
        </w:tc>
        <w:tc>
          <w:tcPr>
            <w:tcW w:w="992" w:type="dxa"/>
          </w:tcPr>
          <w:p w14:paraId="763C1A93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893</w:t>
            </w:r>
          </w:p>
        </w:tc>
        <w:tc>
          <w:tcPr>
            <w:tcW w:w="994" w:type="dxa"/>
          </w:tcPr>
          <w:p w14:paraId="7AD47F25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8</w:t>
            </w:r>
          </w:p>
        </w:tc>
      </w:tr>
      <w:tr w:rsidR="00562829" w:rsidRPr="0073718F" w14:paraId="307E5EB7" w14:textId="77777777" w:rsidTr="00693388">
        <w:tc>
          <w:tcPr>
            <w:tcW w:w="2694" w:type="dxa"/>
          </w:tcPr>
          <w:p w14:paraId="4671F26D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1C6E2C65" w14:textId="77777777" w:rsidR="00562829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851" w:type="dxa"/>
          </w:tcPr>
          <w:p w14:paraId="49A9EEA4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3</w:t>
            </w:r>
          </w:p>
        </w:tc>
        <w:tc>
          <w:tcPr>
            <w:tcW w:w="850" w:type="dxa"/>
          </w:tcPr>
          <w:p w14:paraId="1734DC27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817" w:type="dxa"/>
          </w:tcPr>
          <w:p w14:paraId="61EE7E16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14</w:t>
            </w:r>
          </w:p>
        </w:tc>
        <w:tc>
          <w:tcPr>
            <w:tcW w:w="885" w:type="dxa"/>
          </w:tcPr>
          <w:p w14:paraId="1567FB7F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2</w:t>
            </w:r>
          </w:p>
        </w:tc>
        <w:tc>
          <w:tcPr>
            <w:tcW w:w="850" w:type="dxa"/>
          </w:tcPr>
          <w:p w14:paraId="5127E10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6</w:t>
            </w:r>
          </w:p>
        </w:tc>
        <w:tc>
          <w:tcPr>
            <w:tcW w:w="992" w:type="dxa"/>
          </w:tcPr>
          <w:p w14:paraId="01F06B44" w14:textId="77777777" w:rsidR="00562829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345</w:t>
            </w:r>
          </w:p>
        </w:tc>
        <w:tc>
          <w:tcPr>
            <w:tcW w:w="994" w:type="dxa"/>
          </w:tcPr>
          <w:p w14:paraId="7F4FB923" w14:textId="77777777" w:rsidR="00562829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43</w:t>
            </w:r>
          </w:p>
        </w:tc>
      </w:tr>
      <w:tr w:rsidR="00562829" w:rsidRPr="0073718F" w14:paraId="78F39EE9" w14:textId="77777777" w:rsidTr="00693388">
        <w:tc>
          <w:tcPr>
            <w:tcW w:w="2694" w:type="dxa"/>
          </w:tcPr>
          <w:p w14:paraId="7B046BB7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A5587E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40D44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1CA76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614EB45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236967F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C639F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AA53E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962A8D4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72C0DB6F" w14:textId="77777777" w:rsidTr="00693388">
        <w:tc>
          <w:tcPr>
            <w:tcW w:w="2694" w:type="dxa"/>
          </w:tcPr>
          <w:p w14:paraId="35243EF1" w14:textId="77777777" w:rsidR="00562829" w:rsidRPr="00621D47" w:rsidRDefault="00562829" w:rsidP="000876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D47">
              <w:rPr>
                <w:rFonts w:ascii="Times New Roman" w:hAnsi="Times New Roman" w:cs="Times New Roman"/>
                <w:b/>
                <w:sz w:val="20"/>
                <w:szCs w:val="20"/>
              </w:rPr>
              <w:t>SNR /a/ steady section at 452 Hz</w:t>
            </w:r>
          </w:p>
        </w:tc>
        <w:tc>
          <w:tcPr>
            <w:tcW w:w="850" w:type="dxa"/>
          </w:tcPr>
          <w:p w14:paraId="4A8F656A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32606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A8776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4EF88DB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3062933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B6224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4E0FAD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BBC52CA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12DD8D9B" w14:textId="77777777" w:rsidTr="00693388">
        <w:tc>
          <w:tcPr>
            <w:tcW w:w="2694" w:type="dxa"/>
          </w:tcPr>
          <w:p w14:paraId="6BAF192C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3765A3E5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851" w:type="dxa"/>
          </w:tcPr>
          <w:p w14:paraId="514D6C3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8</w:t>
            </w:r>
          </w:p>
        </w:tc>
        <w:tc>
          <w:tcPr>
            <w:tcW w:w="850" w:type="dxa"/>
          </w:tcPr>
          <w:p w14:paraId="223D8CF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  <w:tc>
          <w:tcPr>
            <w:tcW w:w="817" w:type="dxa"/>
          </w:tcPr>
          <w:p w14:paraId="2E56AE49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18</w:t>
            </w:r>
          </w:p>
        </w:tc>
        <w:tc>
          <w:tcPr>
            <w:tcW w:w="885" w:type="dxa"/>
          </w:tcPr>
          <w:p w14:paraId="4E69015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4</w:t>
            </w:r>
          </w:p>
        </w:tc>
        <w:tc>
          <w:tcPr>
            <w:tcW w:w="850" w:type="dxa"/>
          </w:tcPr>
          <w:p w14:paraId="2D64F96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2</w:t>
            </w:r>
          </w:p>
        </w:tc>
        <w:tc>
          <w:tcPr>
            <w:tcW w:w="992" w:type="dxa"/>
          </w:tcPr>
          <w:p w14:paraId="15C121B1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834</w:t>
            </w:r>
          </w:p>
        </w:tc>
        <w:tc>
          <w:tcPr>
            <w:tcW w:w="994" w:type="dxa"/>
          </w:tcPr>
          <w:p w14:paraId="2D363009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78</w:t>
            </w:r>
          </w:p>
        </w:tc>
      </w:tr>
      <w:tr w:rsidR="00562829" w:rsidRPr="0073718F" w14:paraId="656DFC8E" w14:textId="77777777" w:rsidTr="00693388">
        <w:tc>
          <w:tcPr>
            <w:tcW w:w="2694" w:type="dxa"/>
          </w:tcPr>
          <w:p w14:paraId="588E3FF6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6438933C" w14:textId="77777777" w:rsidR="00562829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851" w:type="dxa"/>
          </w:tcPr>
          <w:p w14:paraId="697560F3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6</w:t>
            </w:r>
          </w:p>
        </w:tc>
        <w:tc>
          <w:tcPr>
            <w:tcW w:w="850" w:type="dxa"/>
          </w:tcPr>
          <w:p w14:paraId="571549A8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817" w:type="dxa"/>
          </w:tcPr>
          <w:p w14:paraId="66B783C7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56</w:t>
            </w:r>
          </w:p>
        </w:tc>
        <w:tc>
          <w:tcPr>
            <w:tcW w:w="885" w:type="dxa"/>
          </w:tcPr>
          <w:p w14:paraId="294749A7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4</w:t>
            </w:r>
          </w:p>
        </w:tc>
        <w:tc>
          <w:tcPr>
            <w:tcW w:w="850" w:type="dxa"/>
          </w:tcPr>
          <w:p w14:paraId="2EE155C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40</w:t>
            </w:r>
          </w:p>
        </w:tc>
        <w:tc>
          <w:tcPr>
            <w:tcW w:w="992" w:type="dxa"/>
          </w:tcPr>
          <w:p w14:paraId="15A4590F" w14:textId="77777777" w:rsidR="00562829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965</w:t>
            </w:r>
          </w:p>
        </w:tc>
        <w:tc>
          <w:tcPr>
            <w:tcW w:w="994" w:type="dxa"/>
          </w:tcPr>
          <w:p w14:paraId="5CF95CE7" w14:textId="77777777" w:rsidR="00562829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96</w:t>
            </w:r>
          </w:p>
        </w:tc>
      </w:tr>
      <w:tr w:rsidR="00562829" w:rsidRPr="0073718F" w14:paraId="4CC15A54" w14:textId="77777777" w:rsidTr="00693388">
        <w:tc>
          <w:tcPr>
            <w:tcW w:w="2694" w:type="dxa"/>
          </w:tcPr>
          <w:p w14:paraId="477ED057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0B8400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D3F18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E4C53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236EC9A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C3A595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814FD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E1D097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E0BFBA3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49B2303D" w14:textId="77777777" w:rsidTr="00693388">
        <w:tc>
          <w:tcPr>
            <w:tcW w:w="2694" w:type="dxa"/>
          </w:tcPr>
          <w:p w14:paraId="30B3389C" w14:textId="77777777" w:rsidR="00562829" w:rsidRPr="00621D47" w:rsidRDefault="00562829" w:rsidP="000876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D47">
              <w:rPr>
                <w:rFonts w:ascii="Times New Roman" w:hAnsi="Times New Roman" w:cs="Times New Roman"/>
                <w:b/>
                <w:sz w:val="20"/>
                <w:szCs w:val="20"/>
              </w:rPr>
              <w:t>SNR /o/ section at 678 Hz</w:t>
            </w:r>
          </w:p>
        </w:tc>
        <w:tc>
          <w:tcPr>
            <w:tcW w:w="850" w:type="dxa"/>
          </w:tcPr>
          <w:p w14:paraId="668F8852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6D8ED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0E0B9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26DFD49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3EB367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95410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EBB22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6E1F8159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281AB964" w14:textId="77777777" w:rsidTr="00693388">
        <w:tc>
          <w:tcPr>
            <w:tcW w:w="2694" w:type="dxa"/>
          </w:tcPr>
          <w:p w14:paraId="53F16635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6EEAD51F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12</w:t>
            </w:r>
          </w:p>
        </w:tc>
        <w:tc>
          <w:tcPr>
            <w:tcW w:w="851" w:type="dxa"/>
          </w:tcPr>
          <w:p w14:paraId="41FEE63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95</w:t>
            </w:r>
          </w:p>
        </w:tc>
        <w:tc>
          <w:tcPr>
            <w:tcW w:w="850" w:type="dxa"/>
          </w:tcPr>
          <w:p w14:paraId="6AD3CC9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817" w:type="dxa"/>
          </w:tcPr>
          <w:p w14:paraId="5A5C7E3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08</w:t>
            </w:r>
          </w:p>
        </w:tc>
        <w:tc>
          <w:tcPr>
            <w:tcW w:w="885" w:type="dxa"/>
          </w:tcPr>
          <w:p w14:paraId="296206A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2</w:t>
            </w:r>
          </w:p>
        </w:tc>
        <w:tc>
          <w:tcPr>
            <w:tcW w:w="850" w:type="dxa"/>
          </w:tcPr>
          <w:p w14:paraId="30A5066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10</w:t>
            </w:r>
          </w:p>
        </w:tc>
        <w:tc>
          <w:tcPr>
            <w:tcW w:w="992" w:type="dxa"/>
          </w:tcPr>
          <w:p w14:paraId="45F2CAC6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753</w:t>
            </w:r>
          </w:p>
        </w:tc>
        <w:tc>
          <w:tcPr>
            <w:tcW w:w="994" w:type="dxa"/>
          </w:tcPr>
          <w:p w14:paraId="0E59DA5C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36</w:t>
            </w:r>
          </w:p>
        </w:tc>
      </w:tr>
      <w:tr w:rsidR="00562829" w:rsidRPr="0073718F" w14:paraId="598A563C" w14:textId="77777777" w:rsidTr="00693388">
        <w:tc>
          <w:tcPr>
            <w:tcW w:w="2694" w:type="dxa"/>
          </w:tcPr>
          <w:p w14:paraId="2446ED1F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50039627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08</w:t>
            </w:r>
          </w:p>
        </w:tc>
        <w:tc>
          <w:tcPr>
            <w:tcW w:w="851" w:type="dxa"/>
          </w:tcPr>
          <w:p w14:paraId="34A4327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8</w:t>
            </w:r>
          </w:p>
        </w:tc>
        <w:tc>
          <w:tcPr>
            <w:tcW w:w="850" w:type="dxa"/>
          </w:tcPr>
          <w:p w14:paraId="1A316A2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48</w:t>
            </w:r>
          </w:p>
        </w:tc>
        <w:tc>
          <w:tcPr>
            <w:tcW w:w="817" w:type="dxa"/>
          </w:tcPr>
          <w:p w14:paraId="74C15ED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52</w:t>
            </w:r>
          </w:p>
        </w:tc>
        <w:tc>
          <w:tcPr>
            <w:tcW w:w="885" w:type="dxa"/>
          </w:tcPr>
          <w:p w14:paraId="3960125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6</w:t>
            </w:r>
          </w:p>
        </w:tc>
        <w:tc>
          <w:tcPr>
            <w:tcW w:w="850" w:type="dxa"/>
          </w:tcPr>
          <w:p w14:paraId="35AC119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8</w:t>
            </w:r>
          </w:p>
        </w:tc>
        <w:tc>
          <w:tcPr>
            <w:tcW w:w="992" w:type="dxa"/>
          </w:tcPr>
          <w:p w14:paraId="252B5EA4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866</w:t>
            </w:r>
          </w:p>
        </w:tc>
        <w:tc>
          <w:tcPr>
            <w:tcW w:w="994" w:type="dxa"/>
          </w:tcPr>
          <w:p w14:paraId="0BDA876F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21</w:t>
            </w:r>
          </w:p>
        </w:tc>
      </w:tr>
      <w:tr w:rsidR="00562829" w:rsidRPr="0073718F" w14:paraId="64586792" w14:textId="77777777" w:rsidTr="00693388">
        <w:tc>
          <w:tcPr>
            <w:tcW w:w="2694" w:type="dxa"/>
          </w:tcPr>
          <w:p w14:paraId="2B1B1C62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1C943F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701B0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C9320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99144F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3510369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0A02E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1F75B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3AF501F2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27B1D56D" w14:textId="77777777" w:rsidTr="00693388">
        <w:tc>
          <w:tcPr>
            <w:tcW w:w="2694" w:type="dxa"/>
          </w:tcPr>
          <w:p w14:paraId="2E8A30E5" w14:textId="77777777" w:rsidR="00562829" w:rsidRPr="00396D41" w:rsidRDefault="00562829" w:rsidP="000876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D41">
              <w:rPr>
                <w:rFonts w:ascii="Times New Roman" w:hAnsi="Times New Roman" w:cs="Times New Roman"/>
                <w:b/>
                <w:sz w:val="20"/>
                <w:szCs w:val="20"/>
              </w:rPr>
              <w:t>SNR /a/ steady section at 678 Hz</w:t>
            </w:r>
          </w:p>
        </w:tc>
        <w:tc>
          <w:tcPr>
            <w:tcW w:w="850" w:type="dxa"/>
          </w:tcPr>
          <w:p w14:paraId="06828767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91357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BCCEC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47566DA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9B8AD8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E6E1E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76038F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A736336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011E7915" w14:textId="77777777" w:rsidTr="00693388">
        <w:tc>
          <w:tcPr>
            <w:tcW w:w="2694" w:type="dxa"/>
          </w:tcPr>
          <w:p w14:paraId="6C558306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</w:tcPr>
          <w:p w14:paraId="27906183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1</w:t>
            </w:r>
          </w:p>
        </w:tc>
        <w:tc>
          <w:tcPr>
            <w:tcW w:w="851" w:type="dxa"/>
          </w:tcPr>
          <w:p w14:paraId="68F99A7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5</w:t>
            </w:r>
          </w:p>
        </w:tc>
        <w:tc>
          <w:tcPr>
            <w:tcW w:w="850" w:type="dxa"/>
          </w:tcPr>
          <w:p w14:paraId="4AA7595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4</w:t>
            </w:r>
          </w:p>
        </w:tc>
        <w:tc>
          <w:tcPr>
            <w:tcW w:w="817" w:type="dxa"/>
          </w:tcPr>
          <w:p w14:paraId="111C1CF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75</w:t>
            </w:r>
          </w:p>
        </w:tc>
        <w:tc>
          <w:tcPr>
            <w:tcW w:w="885" w:type="dxa"/>
          </w:tcPr>
          <w:p w14:paraId="7E9074A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7</w:t>
            </w:r>
          </w:p>
        </w:tc>
        <w:tc>
          <w:tcPr>
            <w:tcW w:w="850" w:type="dxa"/>
          </w:tcPr>
          <w:p w14:paraId="06D79EE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2</w:t>
            </w:r>
          </w:p>
        </w:tc>
        <w:tc>
          <w:tcPr>
            <w:tcW w:w="992" w:type="dxa"/>
          </w:tcPr>
          <w:p w14:paraId="18F7F058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170</w:t>
            </w:r>
          </w:p>
        </w:tc>
        <w:tc>
          <w:tcPr>
            <w:tcW w:w="994" w:type="dxa"/>
          </w:tcPr>
          <w:p w14:paraId="7ACC0D13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60</w:t>
            </w:r>
          </w:p>
        </w:tc>
      </w:tr>
      <w:tr w:rsidR="00562829" w:rsidRPr="0073718F" w14:paraId="5D47D569" w14:textId="77777777" w:rsidTr="00693388">
        <w:tc>
          <w:tcPr>
            <w:tcW w:w="2694" w:type="dxa"/>
          </w:tcPr>
          <w:p w14:paraId="0917D2C1" w14:textId="77777777" w:rsidR="00562829" w:rsidRPr="0073718F" w:rsidRDefault="00562829" w:rsidP="000876E3">
            <w:pPr>
              <w:spacing w:after="160" w:line="259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</w:tcPr>
          <w:p w14:paraId="71FCEB76" w14:textId="77777777" w:rsidR="00562829" w:rsidRPr="0073718F" w:rsidRDefault="00562829" w:rsidP="000876E3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51" w:type="dxa"/>
          </w:tcPr>
          <w:p w14:paraId="0EE1FFCD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2</w:t>
            </w:r>
          </w:p>
        </w:tc>
        <w:tc>
          <w:tcPr>
            <w:tcW w:w="850" w:type="dxa"/>
          </w:tcPr>
          <w:p w14:paraId="0F1F02F7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2</w:t>
            </w:r>
          </w:p>
        </w:tc>
        <w:tc>
          <w:tcPr>
            <w:tcW w:w="817" w:type="dxa"/>
          </w:tcPr>
          <w:p w14:paraId="33C166A4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24</w:t>
            </w:r>
          </w:p>
        </w:tc>
        <w:tc>
          <w:tcPr>
            <w:tcW w:w="885" w:type="dxa"/>
          </w:tcPr>
          <w:p w14:paraId="1D8B822A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1</w:t>
            </w:r>
          </w:p>
        </w:tc>
        <w:tc>
          <w:tcPr>
            <w:tcW w:w="850" w:type="dxa"/>
          </w:tcPr>
          <w:p w14:paraId="0C0D3DE8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5</w:t>
            </w:r>
          </w:p>
        </w:tc>
        <w:tc>
          <w:tcPr>
            <w:tcW w:w="992" w:type="dxa"/>
          </w:tcPr>
          <w:p w14:paraId="730CAD0B" w14:textId="77777777" w:rsidR="00562829" w:rsidRPr="0073718F" w:rsidRDefault="00562829" w:rsidP="000876E3">
            <w:pPr>
              <w:spacing w:after="160" w:line="259" w:lineRule="auto"/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269</w:t>
            </w:r>
          </w:p>
        </w:tc>
        <w:tc>
          <w:tcPr>
            <w:tcW w:w="994" w:type="dxa"/>
          </w:tcPr>
          <w:p w14:paraId="48576EF0" w14:textId="77777777" w:rsidR="00562829" w:rsidRPr="0073718F" w:rsidRDefault="00562829" w:rsidP="000876E3">
            <w:pPr>
              <w:spacing w:after="160" w:line="259" w:lineRule="auto"/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2</w:t>
            </w:r>
          </w:p>
        </w:tc>
      </w:tr>
    </w:tbl>
    <w:p w14:paraId="03D200A5" w14:textId="697595B8" w:rsidR="00562829" w:rsidRPr="00693388" w:rsidRDefault="00562829" w:rsidP="00693388">
      <w:pPr>
        <w:ind w:right="-851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73718F">
        <w:rPr>
          <w:rFonts w:ascii="Times New Roman" w:hAnsi="Times New Roman" w:cs="Times New Roman"/>
          <w:sz w:val="18"/>
          <w:szCs w:val="18"/>
        </w:rPr>
        <w:t>SD = standard deviation. Q</w:t>
      </w:r>
      <w:r w:rsidRPr="0073718F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73718F">
        <w:rPr>
          <w:rFonts w:ascii="Times New Roman" w:hAnsi="Times New Roman" w:cs="Times New Roman"/>
          <w:sz w:val="18"/>
          <w:szCs w:val="18"/>
        </w:rPr>
        <w:t xml:space="preserve"> = first quartile (25th percentile). Q</w:t>
      </w:r>
      <w:r w:rsidRPr="0073718F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73718F">
        <w:rPr>
          <w:rFonts w:ascii="Times New Roman" w:hAnsi="Times New Roman" w:cs="Times New Roman"/>
          <w:sz w:val="18"/>
          <w:szCs w:val="18"/>
        </w:rPr>
        <w:t xml:space="preserve"> = third quartile (75th percentile). IQR = interquartile range.</w:t>
      </w:r>
    </w:p>
    <w:sectPr w:rsidR="00562829" w:rsidRPr="00693388" w:rsidSect="00693388">
      <w:footerReference w:type="default" r:id="rId8"/>
      <w:pgSz w:w="11906" w:h="16838"/>
      <w:pgMar w:top="993" w:right="1701" w:bottom="993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0BE967" w14:textId="77777777" w:rsidR="003A2B2E" w:rsidRDefault="003A2B2E" w:rsidP="001F036A">
      <w:pPr>
        <w:spacing w:after="0" w:line="240" w:lineRule="auto"/>
      </w:pPr>
      <w:r>
        <w:separator/>
      </w:r>
    </w:p>
  </w:endnote>
  <w:endnote w:type="continuationSeparator" w:id="0">
    <w:p w14:paraId="4868E879" w14:textId="77777777" w:rsidR="003A2B2E" w:rsidRDefault="003A2B2E" w:rsidP="001F0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1533767"/>
      <w:docPartObj>
        <w:docPartGallery w:val="Page Numbers (Bottom of Page)"/>
        <w:docPartUnique/>
      </w:docPartObj>
    </w:sdtPr>
    <w:sdtEndPr>
      <w:rPr>
        <w:color w:val="808080" w:themeColor="background1" w:themeShade="80"/>
        <w:sz w:val="18"/>
        <w:szCs w:val="18"/>
      </w:rPr>
    </w:sdtEndPr>
    <w:sdtContent>
      <w:p w14:paraId="62974DCC" w14:textId="0B93A2E1" w:rsidR="00743B85" w:rsidRPr="001F036A" w:rsidRDefault="00743B85">
        <w:pPr>
          <w:pStyle w:val="Piedepgina"/>
          <w:jc w:val="right"/>
          <w:rPr>
            <w:color w:val="808080" w:themeColor="background1" w:themeShade="80"/>
            <w:sz w:val="18"/>
            <w:szCs w:val="18"/>
          </w:rPr>
        </w:pPr>
        <w:r w:rsidRPr="001F036A">
          <w:rPr>
            <w:color w:val="808080" w:themeColor="background1" w:themeShade="80"/>
            <w:sz w:val="18"/>
            <w:szCs w:val="18"/>
          </w:rPr>
          <w:fldChar w:fldCharType="begin"/>
        </w:r>
        <w:r w:rsidRPr="001F036A">
          <w:rPr>
            <w:color w:val="808080" w:themeColor="background1" w:themeShade="80"/>
            <w:sz w:val="18"/>
            <w:szCs w:val="18"/>
          </w:rPr>
          <w:instrText>PAGE   \* MERGEFORMAT</w:instrText>
        </w:r>
        <w:r w:rsidRPr="001F036A">
          <w:rPr>
            <w:color w:val="808080" w:themeColor="background1" w:themeShade="80"/>
            <w:sz w:val="18"/>
            <w:szCs w:val="18"/>
          </w:rPr>
          <w:fldChar w:fldCharType="separate"/>
        </w:r>
        <w:r w:rsidR="00DA454C">
          <w:rPr>
            <w:noProof/>
            <w:color w:val="808080" w:themeColor="background1" w:themeShade="80"/>
            <w:sz w:val="18"/>
            <w:szCs w:val="18"/>
          </w:rPr>
          <w:t>2</w:t>
        </w:r>
        <w:r w:rsidRPr="001F036A">
          <w:rPr>
            <w:color w:val="808080" w:themeColor="background1" w:themeShade="80"/>
            <w:sz w:val="18"/>
            <w:szCs w:val="18"/>
          </w:rPr>
          <w:fldChar w:fldCharType="end"/>
        </w:r>
      </w:p>
    </w:sdtContent>
  </w:sdt>
  <w:p w14:paraId="619080BF" w14:textId="77777777" w:rsidR="00743B85" w:rsidRDefault="00743B8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18A1C0" w14:textId="77777777" w:rsidR="003A2B2E" w:rsidRDefault="003A2B2E" w:rsidP="001F036A">
      <w:pPr>
        <w:spacing w:after="0" w:line="240" w:lineRule="auto"/>
      </w:pPr>
      <w:r>
        <w:separator/>
      </w:r>
    </w:p>
  </w:footnote>
  <w:footnote w:type="continuationSeparator" w:id="0">
    <w:p w14:paraId="12AB2E91" w14:textId="77777777" w:rsidR="003A2B2E" w:rsidRDefault="003A2B2E" w:rsidP="001F03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B606CC"/>
    <w:multiLevelType w:val="hybridMultilevel"/>
    <w:tmpl w:val="3DAEB6EE"/>
    <w:lvl w:ilvl="0" w:tplc="94D89B2A">
      <w:start w:val="7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5B349B"/>
    <w:multiLevelType w:val="hybridMultilevel"/>
    <w:tmpl w:val="78AE4896"/>
    <w:lvl w:ilvl="0" w:tplc="6DBC5EA0">
      <w:start w:val="7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482D77"/>
    <w:multiLevelType w:val="hybridMultilevel"/>
    <w:tmpl w:val="99583A50"/>
    <w:lvl w:ilvl="0" w:tplc="248084EA">
      <w:start w:val="7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192C3D"/>
    <w:multiLevelType w:val="hybridMultilevel"/>
    <w:tmpl w:val="C31A2D62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49A217EC"/>
    <w:multiLevelType w:val="multilevel"/>
    <w:tmpl w:val="2A8CAF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  <w:sz w:val="26"/>
        <w:szCs w:val="26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A36"/>
    <w:rsid w:val="000015F2"/>
    <w:rsid w:val="00001D83"/>
    <w:rsid w:val="000033B1"/>
    <w:rsid w:val="00005028"/>
    <w:rsid w:val="00007A8B"/>
    <w:rsid w:val="00007DFD"/>
    <w:rsid w:val="0001037D"/>
    <w:rsid w:val="00011449"/>
    <w:rsid w:val="000114E8"/>
    <w:rsid w:val="00011955"/>
    <w:rsid w:val="00011997"/>
    <w:rsid w:val="00011AAB"/>
    <w:rsid w:val="00011B23"/>
    <w:rsid w:val="0001360F"/>
    <w:rsid w:val="00013A02"/>
    <w:rsid w:val="00015995"/>
    <w:rsid w:val="0001611C"/>
    <w:rsid w:val="00016234"/>
    <w:rsid w:val="0001710D"/>
    <w:rsid w:val="000171B3"/>
    <w:rsid w:val="00017F74"/>
    <w:rsid w:val="00021281"/>
    <w:rsid w:val="0002280D"/>
    <w:rsid w:val="00022D43"/>
    <w:rsid w:val="000230B5"/>
    <w:rsid w:val="00024137"/>
    <w:rsid w:val="0002506F"/>
    <w:rsid w:val="000251A0"/>
    <w:rsid w:val="000266F3"/>
    <w:rsid w:val="00026E87"/>
    <w:rsid w:val="00027431"/>
    <w:rsid w:val="0002766E"/>
    <w:rsid w:val="00030D53"/>
    <w:rsid w:val="0003133C"/>
    <w:rsid w:val="0003142E"/>
    <w:rsid w:val="000314BF"/>
    <w:rsid w:val="00032208"/>
    <w:rsid w:val="00032FDE"/>
    <w:rsid w:val="00033F07"/>
    <w:rsid w:val="00034203"/>
    <w:rsid w:val="00036B5B"/>
    <w:rsid w:val="00037ED2"/>
    <w:rsid w:val="00040C91"/>
    <w:rsid w:val="00040F06"/>
    <w:rsid w:val="0004128E"/>
    <w:rsid w:val="00041DA1"/>
    <w:rsid w:val="000421E8"/>
    <w:rsid w:val="0004240F"/>
    <w:rsid w:val="00044099"/>
    <w:rsid w:val="000452CA"/>
    <w:rsid w:val="00045708"/>
    <w:rsid w:val="000472E2"/>
    <w:rsid w:val="00047E2F"/>
    <w:rsid w:val="00047EA5"/>
    <w:rsid w:val="00047FCD"/>
    <w:rsid w:val="000502B8"/>
    <w:rsid w:val="00050FE1"/>
    <w:rsid w:val="00051BFC"/>
    <w:rsid w:val="00056456"/>
    <w:rsid w:val="00056883"/>
    <w:rsid w:val="00056B1E"/>
    <w:rsid w:val="00057C16"/>
    <w:rsid w:val="00060FB0"/>
    <w:rsid w:val="00061CB8"/>
    <w:rsid w:val="00062EE3"/>
    <w:rsid w:val="000647E5"/>
    <w:rsid w:val="00064A51"/>
    <w:rsid w:val="00066870"/>
    <w:rsid w:val="000668DD"/>
    <w:rsid w:val="00066937"/>
    <w:rsid w:val="00066C3B"/>
    <w:rsid w:val="000677D6"/>
    <w:rsid w:val="00070142"/>
    <w:rsid w:val="00070E77"/>
    <w:rsid w:val="00070EE6"/>
    <w:rsid w:val="00071826"/>
    <w:rsid w:val="00071BD6"/>
    <w:rsid w:val="000725F6"/>
    <w:rsid w:val="00072972"/>
    <w:rsid w:val="00072A82"/>
    <w:rsid w:val="00073F64"/>
    <w:rsid w:val="00074A55"/>
    <w:rsid w:val="000774CC"/>
    <w:rsid w:val="00080DFF"/>
    <w:rsid w:val="00081196"/>
    <w:rsid w:val="000814E5"/>
    <w:rsid w:val="00081D73"/>
    <w:rsid w:val="00084689"/>
    <w:rsid w:val="00085047"/>
    <w:rsid w:val="000856D2"/>
    <w:rsid w:val="00090EDF"/>
    <w:rsid w:val="00091508"/>
    <w:rsid w:val="00092803"/>
    <w:rsid w:val="00092D72"/>
    <w:rsid w:val="00092FC0"/>
    <w:rsid w:val="00094EDB"/>
    <w:rsid w:val="000977EC"/>
    <w:rsid w:val="000A07C6"/>
    <w:rsid w:val="000A1084"/>
    <w:rsid w:val="000A23FC"/>
    <w:rsid w:val="000A2D8A"/>
    <w:rsid w:val="000A30C5"/>
    <w:rsid w:val="000A4B2F"/>
    <w:rsid w:val="000A4C85"/>
    <w:rsid w:val="000A521A"/>
    <w:rsid w:val="000A53CC"/>
    <w:rsid w:val="000A57CD"/>
    <w:rsid w:val="000A586B"/>
    <w:rsid w:val="000A59E7"/>
    <w:rsid w:val="000A686E"/>
    <w:rsid w:val="000A6FE7"/>
    <w:rsid w:val="000B12C3"/>
    <w:rsid w:val="000B192E"/>
    <w:rsid w:val="000B441B"/>
    <w:rsid w:val="000B6368"/>
    <w:rsid w:val="000B7E1D"/>
    <w:rsid w:val="000C2CB1"/>
    <w:rsid w:val="000C3C01"/>
    <w:rsid w:val="000C7A50"/>
    <w:rsid w:val="000D1E74"/>
    <w:rsid w:val="000D1FBE"/>
    <w:rsid w:val="000D4076"/>
    <w:rsid w:val="000D41E8"/>
    <w:rsid w:val="000D42BD"/>
    <w:rsid w:val="000D431D"/>
    <w:rsid w:val="000D4FEF"/>
    <w:rsid w:val="000D5CED"/>
    <w:rsid w:val="000D6B36"/>
    <w:rsid w:val="000D7145"/>
    <w:rsid w:val="000D7C72"/>
    <w:rsid w:val="000E14B6"/>
    <w:rsid w:val="000E17F8"/>
    <w:rsid w:val="000E1CDC"/>
    <w:rsid w:val="000E3479"/>
    <w:rsid w:val="000E4ED9"/>
    <w:rsid w:val="000E5A85"/>
    <w:rsid w:val="000E6184"/>
    <w:rsid w:val="000E6936"/>
    <w:rsid w:val="000E75C6"/>
    <w:rsid w:val="000E7E51"/>
    <w:rsid w:val="000F0008"/>
    <w:rsid w:val="000F14DE"/>
    <w:rsid w:val="000F1B90"/>
    <w:rsid w:val="000F4739"/>
    <w:rsid w:val="000F4AAA"/>
    <w:rsid w:val="000F6267"/>
    <w:rsid w:val="000F7341"/>
    <w:rsid w:val="000F7657"/>
    <w:rsid w:val="000F78A6"/>
    <w:rsid w:val="0010190E"/>
    <w:rsid w:val="001026C9"/>
    <w:rsid w:val="00102C9C"/>
    <w:rsid w:val="001030BF"/>
    <w:rsid w:val="0010471E"/>
    <w:rsid w:val="0010492B"/>
    <w:rsid w:val="00105855"/>
    <w:rsid w:val="00110256"/>
    <w:rsid w:val="00110290"/>
    <w:rsid w:val="00110366"/>
    <w:rsid w:val="001105B4"/>
    <w:rsid w:val="00110733"/>
    <w:rsid w:val="001110C0"/>
    <w:rsid w:val="0011127C"/>
    <w:rsid w:val="0011184F"/>
    <w:rsid w:val="001122F5"/>
    <w:rsid w:val="00113678"/>
    <w:rsid w:val="00113C58"/>
    <w:rsid w:val="00113D66"/>
    <w:rsid w:val="00113EDC"/>
    <w:rsid w:val="00114DED"/>
    <w:rsid w:val="00115EDC"/>
    <w:rsid w:val="00117A59"/>
    <w:rsid w:val="00117C0C"/>
    <w:rsid w:val="00121E57"/>
    <w:rsid w:val="00121ED1"/>
    <w:rsid w:val="00121F30"/>
    <w:rsid w:val="00122F41"/>
    <w:rsid w:val="00124824"/>
    <w:rsid w:val="00132243"/>
    <w:rsid w:val="001327E0"/>
    <w:rsid w:val="00132820"/>
    <w:rsid w:val="00132937"/>
    <w:rsid w:val="00132E1D"/>
    <w:rsid w:val="00132F55"/>
    <w:rsid w:val="001334F1"/>
    <w:rsid w:val="00133B27"/>
    <w:rsid w:val="00135AE9"/>
    <w:rsid w:val="0013623B"/>
    <w:rsid w:val="0013648B"/>
    <w:rsid w:val="001368C0"/>
    <w:rsid w:val="001376A1"/>
    <w:rsid w:val="00137D04"/>
    <w:rsid w:val="00143BC1"/>
    <w:rsid w:val="0014422A"/>
    <w:rsid w:val="00146439"/>
    <w:rsid w:val="00146C1E"/>
    <w:rsid w:val="001509B4"/>
    <w:rsid w:val="0015120C"/>
    <w:rsid w:val="001513EC"/>
    <w:rsid w:val="00151469"/>
    <w:rsid w:val="00152EE1"/>
    <w:rsid w:val="00153485"/>
    <w:rsid w:val="0015423B"/>
    <w:rsid w:val="00154806"/>
    <w:rsid w:val="00154C51"/>
    <w:rsid w:val="00154D21"/>
    <w:rsid w:val="001559DD"/>
    <w:rsid w:val="00155D86"/>
    <w:rsid w:val="00157873"/>
    <w:rsid w:val="0016019B"/>
    <w:rsid w:val="001627B7"/>
    <w:rsid w:val="00162AB1"/>
    <w:rsid w:val="00163B09"/>
    <w:rsid w:val="00165EDB"/>
    <w:rsid w:val="0016607E"/>
    <w:rsid w:val="001709E2"/>
    <w:rsid w:val="00170DED"/>
    <w:rsid w:val="00171745"/>
    <w:rsid w:val="00172625"/>
    <w:rsid w:val="00172E8A"/>
    <w:rsid w:val="00173969"/>
    <w:rsid w:val="00173F6C"/>
    <w:rsid w:val="001748A9"/>
    <w:rsid w:val="00174D43"/>
    <w:rsid w:val="00175898"/>
    <w:rsid w:val="00175ECA"/>
    <w:rsid w:val="00177B94"/>
    <w:rsid w:val="00180454"/>
    <w:rsid w:val="001805F6"/>
    <w:rsid w:val="001808A8"/>
    <w:rsid w:val="00183D4D"/>
    <w:rsid w:val="00184DE9"/>
    <w:rsid w:val="0018525E"/>
    <w:rsid w:val="00185EFF"/>
    <w:rsid w:val="00190701"/>
    <w:rsid w:val="00191BBF"/>
    <w:rsid w:val="00192BC8"/>
    <w:rsid w:val="001935B1"/>
    <w:rsid w:val="00193D9C"/>
    <w:rsid w:val="001948F3"/>
    <w:rsid w:val="00194D3C"/>
    <w:rsid w:val="0019515B"/>
    <w:rsid w:val="00196E7E"/>
    <w:rsid w:val="00197304"/>
    <w:rsid w:val="001A0FDD"/>
    <w:rsid w:val="001A188D"/>
    <w:rsid w:val="001A1C06"/>
    <w:rsid w:val="001A234E"/>
    <w:rsid w:val="001A4273"/>
    <w:rsid w:val="001A4DEE"/>
    <w:rsid w:val="001A57D2"/>
    <w:rsid w:val="001A68C6"/>
    <w:rsid w:val="001A690B"/>
    <w:rsid w:val="001A6B55"/>
    <w:rsid w:val="001A75AB"/>
    <w:rsid w:val="001A7ABF"/>
    <w:rsid w:val="001A7D57"/>
    <w:rsid w:val="001B07F6"/>
    <w:rsid w:val="001B08E1"/>
    <w:rsid w:val="001B0A51"/>
    <w:rsid w:val="001B4490"/>
    <w:rsid w:val="001B6C5F"/>
    <w:rsid w:val="001C28DB"/>
    <w:rsid w:val="001C2C21"/>
    <w:rsid w:val="001C2FC2"/>
    <w:rsid w:val="001C5195"/>
    <w:rsid w:val="001C589B"/>
    <w:rsid w:val="001C5C21"/>
    <w:rsid w:val="001C6D14"/>
    <w:rsid w:val="001C7654"/>
    <w:rsid w:val="001C7B21"/>
    <w:rsid w:val="001C7CD8"/>
    <w:rsid w:val="001D0FAE"/>
    <w:rsid w:val="001D108C"/>
    <w:rsid w:val="001D111A"/>
    <w:rsid w:val="001D223D"/>
    <w:rsid w:val="001D2EC1"/>
    <w:rsid w:val="001D3090"/>
    <w:rsid w:val="001D3A57"/>
    <w:rsid w:val="001D416B"/>
    <w:rsid w:val="001D567C"/>
    <w:rsid w:val="001D5845"/>
    <w:rsid w:val="001D6455"/>
    <w:rsid w:val="001D778E"/>
    <w:rsid w:val="001E0079"/>
    <w:rsid w:val="001E06BA"/>
    <w:rsid w:val="001E1C59"/>
    <w:rsid w:val="001E3BC5"/>
    <w:rsid w:val="001E4083"/>
    <w:rsid w:val="001E4197"/>
    <w:rsid w:val="001E53BB"/>
    <w:rsid w:val="001E7CE4"/>
    <w:rsid w:val="001F02A4"/>
    <w:rsid w:val="001F033C"/>
    <w:rsid w:val="001F036A"/>
    <w:rsid w:val="001F0515"/>
    <w:rsid w:val="001F1248"/>
    <w:rsid w:val="001F1F9E"/>
    <w:rsid w:val="001F2939"/>
    <w:rsid w:val="001F2FBF"/>
    <w:rsid w:val="001F3672"/>
    <w:rsid w:val="001F3D44"/>
    <w:rsid w:val="001F3E4D"/>
    <w:rsid w:val="001F42F0"/>
    <w:rsid w:val="001F4802"/>
    <w:rsid w:val="001F483D"/>
    <w:rsid w:val="001F5CEC"/>
    <w:rsid w:val="001F63BB"/>
    <w:rsid w:val="001F6A57"/>
    <w:rsid w:val="001F6B55"/>
    <w:rsid w:val="001F71D1"/>
    <w:rsid w:val="00200842"/>
    <w:rsid w:val="00201406"/>
    <w:rsid w:val="002018F3"/>
    <w:rsid w:val="002024FA"/>
    <w:rsid w:val="00203557"/>
    <w:rsid w:val="00204FD3"/>
    <w:rsid w:val="002051A8"/>
    <w:rsid w:val="002061BE"/>
    <w:rsid w:val="002062D4"/>
    <w:rsid w:val="002062FF"/>
    <w:rsid w:val="00206485"/>
    <w:rsid w:val="00207DFF"/>
    <w:rsid w:val="002102EC"/>
    <w:rsid w:val="002104FD"/>
    <w:rsid w:val="00212AD5"/>
    <w:rsid w:val="0021332D"/>
    <w:rsid w:val="002133D3"/>
    <w:rsid w:val="00213432"/>
    <w:rsid w:val="00214878"/>
    <w:rsid w:val="00214924"/>
    <w:rsid w:val="00214C64"/>
    <w:rsid w:val="00214E4C"/>
    <w:rsid w:val="002156EE"/>
    <w:rsid w:val="00215844"/>
    <w:rsid w:val="00215BA7"/>
    <w:rsid w:val="0021696D"/>
    <w:rsid w:val="0021761B"/>
    <w:rsid w:val="00217914"/>
    <w:rsid w:val="00217BBE"/>
    <w:rsid w:val="00220AC5"/>
    <w:rsid w:val="00220C4F"/>
    <w:rsid w:val="002226BD"/>
    <w:rsid w:val="00223BB0"/>
    <w:rsid w:val="0022583C"/>
    <w:rsid w:val="0022679A"/>
    <w:rsid w:val="00227BEC"/>
    <w:rsid w:val="002302F1"/>
    <w:rsid w:val="00230DE0"/>
    <w:rsid w:val="00230F0B"/>
    <w:rsid w:val="00232F49"/>
    <w:rsid w:val="00240FD5"/>
    <w:rsid w:val="00242DC7"/>
    <w:rsid w:val="00243AD0"/>
    <w:rsid w:val="00243E2D"/>
    <w:rsid w:val="00244210"/>
    <w:rsid w:val="002443D3"/>
    <w:rsid w:val="00244608"/>
    <w:rsid w:val="00244AAB"/>
    <w:rsid w:val="002451A1"/>
    <w:rsid w:val="00245211"/>
    <w:rsid w:val="0024547F"/>
    <w:rsid w:val="00245EF6"/>
    <w:rsid w:val="00246FF4"/>
    <w:rsid w:val="0024703B"/>
    <w:rsid w:val="002471E5"/>
    <w:rsid w:val="002503CA"/>
    <w:rsid w:val="00250ED9"/>
    <w:rsid w:val="00251164"/>
    <w:rsid w:val="00251322"/>
    <w:rsid w:val="00251CC3"/>
    <w:rsid w:val="00251FA2"/>
    <w:rsid w:val="00252FCD"/>
    <w:rsid w:val="00253E9B"/>
    <w:rsid w:val="00254397"/>
    <w:rsid w:val="002555B7"/>
    <w:rsid w:val="0025617F"/>
    <w:rsid w:val="002563F3"/>
    <w:rsid w:val="0026135C"/>
    <w:rsid w:val="00261652"/>
    <w:rsid w:val="002618DF"/>
    <w:rsid w:val="002622AE"/>
    <w:rsid w:val="0026282E"/>
    <w:rsid w:val="002631DD"/>
    <w:rsid w:val="00263229"/>
    <w:rsid w:val="002635B2"/>
    <w:rsid w:val="00263A83"/>
    <w:rsid w:val="002647FB"/>
    <w:rsid w:val="0026552D"/>
    <w:rsid w:val="00266E01"/>
    <w:rsid w:val="002717A7"/>
    <w:rsid w:val="00271D13"/>
    <w:rsid w:val="002720CD"/>
    <w:rsid w:val="00276D89"/>
    <w:rsid w:val="00277208"/>
    <w:rsid w:val="00277904"/>
    <w:rsid w:val="00277A4D"/>
    <w:rsid w:val="0028161F"/>
    <w:rsid w:val="00282190"/>
    <w:rsid w:val="002822D9"/>
    <w:rsid w:val="00282346"/>
    <w:rsid w:val="00282C94"/>
    <w:rsid w:val="00284A5D"/>
    <w:rsid w:val="00284B5A"/>
    <w:rsid w:val="00285166"/>
    <w:rsid w:val="0028540B"/>
    <w:rsid w:val="00286002"/>
    <w:rsid w:val="002912F1"/>
    <w:rsid w:val="002914C5"/>
    <w:rsid w:val="00293BDC"/>
    <w:rsid w:val="002940AA"/>
    <w:rsid w:val="002941FA"/>
    <w:rsid w:val="0029423C"/>
    <w:rsid w:val="002943FF"/>
    <w:rsid w:val="002978CE"/>
    <w:rsid w:val="00297912"/>
    <w:rsid w:val="00297D4D"/>
    <w:rsid w:val="002A0DD8"/>
    <w:rsid w:val="002A0EF8"/>
    <w:rsid w:val="002A38B0"/>
    <w:rsid w:val="002A3AF7"/>
    <w:rsid w:val="002A3AFC"/>
    <w:rsid w:val="002A46FC"/>
    <w:rsid w:val="002A55E4"/>
    <w:rsid w:val="002A5B92"/>
    <w:rsid w:val="002A5E13"/>
    <w:rsid w:val="002A6E8D"/>
    <w:rsid w:val="002A7B9A"/>
    <w:rsid w:val="002A7BC5"/>
    <w:rsid w:val="002B05B4"/>
    <w:rsid w:val="002B05E8"/>
    <w:rsid w:val="002B0A3E"/>
    <w:rsid w:val="002B0AD2"/>
    <w:rsid w:val="002B4170"/>
    <w:rsid w:val="002B69D2"/>
    <w:rsid w:val="002B72DD"/>
    <w:rsid w:val="002C0439"/>
    <w:rsid w:val="002C0B86"/>
    <w:rsid w:val="002C0ED9"/>
    <w:rsid w:val="002C1345"/>
    <w:rsid w:val="002C1FBF"/>
    <w:rsid w:val="002C22CC"/>
    <w:rsid w:val="002C32C8"/>
    <w:rsid w:val="002C3C6A"/>
    <w:rsid w:val="002C3CD8"/>
    <w:rsid w:val="002C51B0"/>
    <w:rsid w:val="002C5D1F"/>
    <w:rsid w:val="002C6CDC"/>
    <w:rsid w:val="002C736D"/>
    <w:rsid w:val="002C743F"/>
    <w:rsid w:val="002D0B27"/>
    <w:rsid w:val="002D0BED"/>
    <w:rsid w:val="002D0D2C"/>
    <w:rsid w:val="002D12F8"/>
    <w:rsid w:val="002D1D42"/>
    <w:rsid w:val="002D29AF"/>
    <w:rsid w:val="002D43B3"/>
    <w:rsid w:val="002D4832"/>
    <w:rsid w:val="002D4ECA"/>
    <w:rsid w:val="002D5295"/>
    <w:rsid w:val="002D5792"/>
    <w:rsid w:val="002D6125"/>
    <w:rsid w:val="002D61B5"/>
    <w:rsid w:val="002D797E"/>
    <w:rsid w:val="002E1602"/>
    <w:rsid w:val="002E1C76"/>
    <w:rsid w:val="002E1FFA"/>
    <w:rsid w:val="002E21BA"/>
    <w:rsid w:val="002E2813"/>
    <w:rsid w:val="002E29D6"/>
    <w:rsid w:val="002E3812"/>
    <w:rsid w:val="002E3C07"/>
    <w:rsid w:val="002E3E93"/>
    <w:rsid w:val="002E409D"/>
    <w:rsid w:val="002E4BC0"/>
    <w:rsid w:val="002E4F42"/>
    <w:rsid w:val="002E563C"/>
    <w:rsid w:val="002E5B75"/>
    <w:rsid w:val="002E5F17"/>
    <w:rsid w:val="002E6153"/>
    <w:rsid w:val="002E64B9"/>
    <w:rsid w:val="002E6CDA"/>
    <w:rsid w:val="002E747A"/>
    <w:rsid w:val="002E7767"/>
    <w:rsid w:val="002F0AD9"/>
    <w:rsid w:val="002F19B2"/>
    <w:rsid w:val="002F2845"/>
    <w:rsid w:val="002F412F"/>
    <w:rsid w:val="002F44F9"/>
    <w:rsid w:val="002F4526"/>
    <w:rsid w:val="002F48AD"/>
    <w:rsid w:val="002F7174"/>
    <w:rsid w:val="002F7982"/>
    <w:rsid w:val="002F79B3"/>
    <w:rsid w:val="003004AE"/>
    <w:rsid w:val="00300E87"/>
    <w:rsid w:val="00301214"/>
    <w:rsid w:val="00301B0A"/>
    <w:rsid w:val="00303165"/>
    <w:rsid w:val="00303987"/>
    <w:rsid w:val="003041BC"/>
    <w:rsid w:val="00306064"/>
    <w:rsid w:val="003075E1"/>
    <w:rsid w:val="00307641"/>
    <w:rsid w:val="00307848"/>
    <w:rsid w:val="00311E1D"/>
    <w:rsid w:val="003147B3"/>
    <w:rsid w:val="00314927"/>
    <w:rsid w:val="00314B53"/>
    <w:rsid w:val="0031557C"/>
    <w:rsid w:val="00315DBA"/>
    <w:rsid w:val="00315E81"/>
    <w:rsid w:val="003161CF"/>
    <w:rsid w:val="00316E95"/>
    <w:rsid w:val="003171CA"/>
    <w:rsid w:val="003176F0"/>
    <w:rsid w:val="0032061E"/>
    <w:rsid w:val="003207D8"/>
    <w:rsid w:val="00320C6E"/>
    <w:rsid w:val="003214D0"/>
    <w:rsid w:val="003215AD"/>
    <w:rsid w:val="0032168B"/>
    <w:rsid w:val="0032215F"/>
    <w:rsid w:val="00322744"/>
    <w:rsid w:val="00322F23"/>
    <w:rsid w:val="003246FD"/>
    <w:rsid w:val="003275F3"/>
    <w:rsid w:val="00331037"/>
    <w:rsid w:val="003324E1"/>
    <w:rsid w:val="003326B3"/>
    <w:rsid w:val="003329A5"/>
    <w:rsid w:val="00333468"/>
    <w:rsid w:val="0033463F"/>
    <w:rsid w:val="0033490A"/>
    <w:rsid w:val="0033533E"/>
    <w:rsid w:val="00335460"/>
    <w:rsid w:val="00335B24"/>
    <w:rsid w:val="003373C4"/>
    <w:rsid w:val="00340F74"/>
    <w:rsid w:val="003417DE"/>
    <w:rsid w:val="0034209A"/>
    <w:rsid w:val="00342E25"/>
    <w:rsid w:val="00342F24"/>
    <w:rsid w:val="00344208"/>
    <w:rsid w:val="00344337"/>
    <w:rsid w:val="00344F11"/>
    <w:rsid w:val="00345ABE"/>
    <w:rsid w:val="00346C3A"/>
    <w:rsid w:val="003474EB"/>
    <w:rsid w:val="003506EA"/>
    <w:rsid w:val="00350CD2"/>
    <w:rsid w:val="0035147C"/>
    <w:rsid w:val="00352306"/>
    <w:rsid w:val="00352E23"/>
    <w:rsid w:val="003547E1"/>
    <w:rsid w:val="00354998"/>
    <w:rsid w:val="00355102"/>
    <w:rsid w:val="00356D12"/>
    <w:rsid w:val="00357FD6"/>
    <w:rsid w:val="003611DA"/>
    <w:rsid w:val="003612AF"/>
    <w:rsid w:val="00362830"/>
    <w:rsid w:val="00362F77"/>
    <w:rsid w:val="00363D89"/>
    <w:rsid w:val="00364520"/>
    <w:rsid w:val="00367A8D"/>
    <w:rsid w:val="0037034F"/>
    <w:rsid w:val="0037059A"/>
    <w:rsid w:val="00370736"/>
    <w:rsid w:val="0037116E"/>
    <w:rsid w:val="00371567"/>
    <w:rsid w:val="00371BE7"/>
    <w:rsid w:val="003730E6"/>
    <w:rsid w:val="00373F75"/>
    <w:rsid w:val="003746D0"/>
    <w:rsid w:val="00374919"/>
    <w:rsid w:val="00374B37"/>
    <w:rsid w:val="003756DA"/>
    <w:rsid w:val="003761E7"/>
    <w:rsid w:val="00377416"/>
    <w:rsid w:val="00380D2A"/>
    <w:rsid w:val="0038113C"/>
    <w:rsid w:val="00383BC5"/>
    <w:rsid w:val="00387A15"/>
    <w:rsid w:val="003911C2"/>
    <w:rsid w:val="00392E0D"/>
    <w:rsid w:val="00392FB5"/>
    <w:rsid w:val="00394508"/>
    <w:rsid w:val="00395138"/>
    <w:rsid w:val="003A2B2E"/>
    <w:rsid w:val="003A3810"/>
    <w:rsid w:val="003A3F47"/>
    <w:rsid w:val="003A458C"/>
    <w:rsid w:val="003A4765"/>
    <w:rsid w:val="003A48E3"/>
    <w:rsid w:val="003A4BE7"/>
    <w:rsid w:val="003A50AF"/>
    <w:rsid w:val="003A54EA"/>
    <w:rsid w:val="003A5CA5"/>
    <w:rsid w:val="003A6D09"/>
    <w:rsid w:val="003A7A32"/>
    <w:rsid w:val="003A7D25"/>
    <w:rsid w:val="003A7E8B"/>
    <w:rsid w:val="003B03A8"/>
    <w:rsid w:val="003B1433"/>
    <w:rsid w:val="003B1EC3"/>
    <w:rsid w:val="003B2154"/>
    <w:rsid w:val="003B30E0"/>
    <w:rsid w:val="003B5DC3"/>
    <w:rsid w:val="003B6EDB"/>
    <w:rsid w:val="003B753F"/>
    <w:rsid w:val="003C0EE3"/>
    <w:rsid w:val="003C1ADD"/>
    <w:rsid w:val="003C1CA8"/>
    <w:rsid w:val="003C26C3"/>
    <w:rsid w:val="003C394B"/>
    <w:rsid w:val="003C5050"/>
    <w:rsid w:val="003C5327"/>
    <w:rsid w:val="003C577F"/>
    <w:rsid w:val="003C5F18"/>
    <w:rsid w:val="003D0FD9"/>
    <w:rsid w:val="003D16BB"/>
    <w:rsid w:val="003D261B"/>
    <w:rsid w:val="003D287E"/>
    <w:rsid w:val="003D31DB"/>
    <w:rsid w:val="003D622E"/>
    <w:rsid w:val="003D62E6"/>
    <w:rsid w:val="003D6E0B"/>
    <w:rsid w:val="003D6FD2"/>
    <w:rsid w:val="003D723C"/>
    <w:rsid w:val="003E2ACC"/>
    <w:rsid w:val="003E305E"/>
    <w:rsid w:val="003E35BE"/>
    <w:rsid w:val="003E3CBA"/>
    <w:rsid w:val="003E5519"/>
    <w:rsid w:val="003E6D99"/>
    <w:rsid w:val="003E6E30"/>
    <w:rsid w:val="003E7148"/>
    <w:rsid w:val="003E740E"/>
    <w:rsid w:val="003F0E66"/>
    <w:rsid w:val="003F172E"/>
    <w:rsid w:val="003F21A3"/>
    <w:rsid w:val="003F23BD"/>
    <w:rsid w:val="003F3D04"/>
    <w:rsid w:val="003F5A07"/>
    <w:rsid w:val="003F5B0D"/>
    <w:rsid w:val="003F645B"/>
    <w:rsid w:val="0040017C"/>
    <w:rsid w:val="00400729"/>
    <w:rsid w:val="004008F3"/>
    <w:rsid w:val="00400900"/>
    <w:rsid w:val="00400A78"/>
    <w:rsid w:val="00400AF0"/>
    <w:rsid w:val="00400E3B"/>
    <w:rsid w:val="004010A2"/>
    <w:rsid w:val="00401F22"/>
    <w:rsid w:val="004023B2"/>
    <w:rsid w:val="00402610"/>
    <w:rsid w:val="0040328B"/>
    <w:rsid w:val="00403426"/>
    <w:rsid w:val="004039B7"/>
    <w:rsid w:val="004057DC"/>
    <w:rsid w:val="0040614D"/>
    <w:rsid w:val="00406308"/>
    <w:rsid w:val="004063A1"/>
    <w:rsid w:val="00406404"/>
    <w:rsid w:val="004068D5"/>
    <w:rsid w:val="00406C90"/>
    <w:rsid w:val="00407BC3"/>
    <w:rsid w:val="00407F5D"/>
    <w:rsid w:val="0041044C"/>
    <w:rsid w:val="00410F89"/>
    <w:rsid w:val="0041138B"/>
    <w:rsid w:val="00411C0E"/>
    <w:rsid w:val="004136DB"/>
    <w:rsid w:val="004138BB"/>
    <w:rsid w:val="00416BB6"/>
    <w:rsid w:val="00417DA5"/>
    <w:rsid w:val="00420407"/>
    <w:rsid w:val="00420A53"/>
    <w:rsid w:val="00422086"/>
    <w:rsid w:val="00422D77"/>
    <w:rsid w:val="00423169"/>
    <w:rsid w:val="0042386C"/>
    <w:rsid w:val="0042398E"/>
    <w:rsid w:val="00423A41"/>
    <w:rsid w:val="004241C8"/>
    <w:rsid w:val="004241F1"/>
    <w:rsid w:val="00424488"/>
    <w:rsid w:val="00425A70"/>
    <w:rsid w:val="00427C77"/>
    <w:rsid w:val="00432621"/>
    <w:rsid w:val="00433351"/>
    <w:rsid w:val="00433E15"/>
    <w:rsid w:val="00433E40"/>
    <w:rsid w:val="00435AD2"/>
    <w:rsid w:val="00436364"/>
    <w:rsid w:val="00437652"/>
    <w:rsid w:val="004378E1"/>
    <w:rsid w:val="00437EDF"/>
    <w:rsid w:val="00440CF2"/>
    <w:rsid w:val="00440EC5"/>
    <w:rsid w:val="0044158A"/>
    <w:rsid w:val="00445CAB"/>
    <w:rsid w:val="004466E4"/>
    <w:rsid w:val="00452C4F"/>
    <w:rsid w:val="004545A7"/>
    <w:rsid w:val="00455751"/>
    <w:rsid w:val="00455B1F"/>
    <w:rsid w:val="00455E15"/>
    <w:rsid w:val="00462B36"/>
    <w:rsid w:val="00464A72"/>
    <w:rsid w:val="00465F83"/>
    <w:rsid w:val="00466CDC"/>
    <w:rsid w:val="004678BF"/>
    <w:rsid w:val="00467E73"/>
    <w:rsid w:val="00470120"/>
    <w:rsid w:val="0047027B"/>
    <w:rsid w:val="00471957"/>
    <w:rsid w:val="00472266"/>
    <w:rsid w:val="00472BC5"/>
    <w:rsid w:val="00473729"/>
    <w:rsid w:val="00473F0F"/>
    <w:rsid w:val="0047503E"/>
    <w:rsid w:val="004762A8"/>
    <w:rsid w:val="004769B7"/>
    <w:rsid w:val="004813E0"/>
    <w:rsid w:val="0048156F"/>
    <w:rsid w:val="00484356"/>
    <w:rsid w:val="00485948"/>
    <w:rsid w:val="004865A8"/>
    <w:rsid w:val="0048708E"/>
    <w:rsid w:val="0049094A"/>
    <w:rsid w:val="0049503A"/>
    <w:rsid w:val="0049536B"/>
    <w:rsid w:val="004961E1"/>
    <w:rsid w:val="00497BCA"/>
    <w:rsid w:val="004A09A8"/>
    <w:rsid w:val="004A13E2"/>
    <w:rsid w:val="004A1BC7"/>
    <w:rsid w:val="004A4033"/>
    <w:rsid w:val="004A4F70"/>
    <w:rsid w:val="004A5BD2"/>
    <w:rsid w:val="004A65AB"/>
    <w:rsid w:val="004A7DAA"/>
    <w:rsid w:val="004B200D"/>
    <w:rsid w:val="004B30A9"/>
    <w:rsid w:val="004B3F26"/>
    <w:rsid w:val="004B3F44"/>
    <w:rsid w:val="004B50D7"/>
    <w:rsid w:val="004B5248"/>
    <w:rsid w:val="004B548C"/>
    <w:rsid w:val="004B646A"/>
    <w:rsid w:val="004B76CA"/>
    <w:rsid w:val="004C0DEC"/>
    <w:rsid w:val="004C1912"/>
    <w:rsid w:val="004C2B0D"/>
    <w:rsid w:val="004C38B2"/>
    <w:rsid w:val="004C4B51"/>
    <w:rsid w:val="004C6D75"/>
    <w:rsid w:val="004C6DE0"/>
    <w:rsid w:val="004C756E"/>
    <w:rsid w:val="004D0F1F"/>
    <w:rsid w:val="004D1FB3"/>
    <w:rsid w:val="004D2840"/>
    <w:rsid w:val="004D2ED0"/>
    <w:rsid w:val="004D66C6"/>
    <w:rsid w:val="004D719B"/>
    <w:rsid w:val="004E1E59"/>
    <w:rsid w:val="004E253E"/>
    <w:rsid w:val="004E2BF8"/>
    <w:rsid w:val="004E2D2F"/>
    <w:rsid w:val="004E4334"/>
    <w:rsid w:val="004E485C"/>
    <w:rsid w:val="004E4E13"/>
    <w:rsid w:val="004E511A"/>
    <w:rsid w:val="004E538E"/>
    <w:rsid w:val="004E5F45"/>
    <w:rsid w:val="004E6421"/>
    <w:rsid w:val="004E6C17"/>
    <w:rsid w:val="004E7149"/>
    <w:rsid w:val="004F1932"/>
    <w:rsid w:val="004F1D68"/>
    <w:rsid w:val="004F2446"/>
    <w:rsid w:val="004F2647"/>
    <w:rsid w:val="004F3805"/>
    <w:rsid w:val="004F4965"/>
    <w:rsid w:val="004F49FF"/>
    <w:rsid w:val="004F4EEC"/>
    <w:rsid w:val="004F681B"/>
    <w:rsid w:val="004F7F8E"/>
    <w:rsid w:val="00501646"/>
    <w:rsid w:val="005016B2"/>
    <w:rsid w:val="00501F87"/>
    <w:rsid w:val="005041B4"/>
    <w:rsid w:val="00504B43"/>
    <w:rsid w:val="005053B6"/>
    <w:rsid w:val="005053D0"/>
    <w:rsid w:val="00505F7C"/>
    <w:rsid w:val="00506F18"/>
    <w:rsid w:val="00507FE3"/>
    <w:rsid w:val="00510027"/>
    <w:rsid w:val="0051055C"/>
    <w:rsid w:val="00510FB7"/>
    <w:rsid w:val="00511A80"/>
    <w:rsid w:val="00511B0C"/>
    <w:rsid w:val="00512130"/>
    <w:rsid w:val="00512AA5"/>
    <w:rsid w:val="00512B38"/>
    <w:rsid w:val="00513360"/>
    <w:rsid w:val="00515419"/>
    <w:rsid w:val="00516201"/>
    <w:rsid w:val="005175C5"/>
    <w:rsid w:val="005218D0"/>
    <w:rsid w:val="00524864"/>
    <w:rsid w:val="005269B2"/>
    <w:rsid w:val="00526B52"/>
    <w:rsid w:val="00527965"/>
    <w:rsid w:val="00527B8F"/>
    <w:rsid w:val="005314D0"/>
    <w:rsid w:val="0053369F"/>
    <w:rsid w:val="005337DF"/>
    <w:rsid w:val="00533B40"/>
    <w:rsid w:val="0053524D"/>
    <w:rsid w:val="00535710"/>
    <w:rsid w:val="005363A5"/>
    <w:rsid w:val="0053661D"/>
    <w:rsid w:val="0053761E"/>
    <w:rsid w:val="005412AE"/>
    <w:rsid w:val="00541479"/>
    <w:rsid w:val="00544937"/>
    <w:rsid w:val="0054582C"/>
    <w:rsid w:val="0054606E"/>
    <w:rsid w:val="005462CD"/>
    <w:rsid w:val="00546D3C"/>
    <w:rsid w:val="00546FF2"/>
    <w:rsid w:val="00551065"/>
    <w:rsid w:val="00551D39"/>
    <w:rsid w:val="00553EC7"/>
    <w:rsid w:val="00554580"/>
    <w:rsid w:val="00554AF3"/>
    <w:rsid w:val="00554B74"/>
    <w:rsid w:val="005553CB"/>
    <w:rsid w:val="005573DD"/>
    <w:rsid w:val="00560E75"/>
    <w:rsid w:val="00562829"/>
    <w:rsid w:val="00562A7C"/>
    <w:rsid w:val="00562AAC"/>
    <w:rsid w:val="00563B7A"/>
    <w:rsid w:val="00564C49"/>
    <w:rsid w:val="00570C0C"/>
    <w:rsid w:val="00570C29"/>
    <w:rsid w:val="00571975"/>
    <w:rsid w:val="00574096"/>
    <w:rsid w:val="0057410F"/>
    <w:rsid w:val="00576C56"/>
    <w:rsid w:val="00577133"/>
    <w:rsid w:val="005773B9"/>
    <w:rsid w:val="00577D15"/>
    <w:rsid w:val="005819C6"/>
    <w:rsid w:val="005825D4"/>
    <w:rsid w:val="005832AE"/>
    <w:rsid w:val="00584275"/>
    <w:rsid w:val="00585954"/>
    <w:rsid w:val="00585C58"/>
    <w:rsid w:val="00585EEC"/>
    <w:rsid w:val="00586AC8"/>
    <w:rsid w:val="00587225"/>
    <w:rsid w:val="00590D28"/>
    <w:rsid w:val="005922E7"/>
    <w:rsid w:val="0059395D"/>
    <w:rsid w:val="0059445D"/>
    <w:rsid w:val="005946EF"/>
    <w:rsid w:val="0059522F"/>
    <w:rsid w:val="00596820"/>
    <w:rsid w:val="00597145"/>
    <w:rsid w:val="00597495"/>
    <w:rsid w:val="005A09E6"/>
    <w:rsid w:val="005A20B7"/>
    <w:rsid w:val="005A27BF"/>
    <w:rsid w:val="005A2E0B"/>
    <w:rsid w:val="005A32A1"/>
    <w:rsid w:val="005A36CE"/>
    <w:rsid w:val="005A4510"/>
    <w:rsid w:val="005A49E0"/>
    <w:rsid w:val="005A6046"/>
    <w:rsid w:val="005A6052"/>
    <w:rsid w:val="005A6070"/>
    <w:rsid w:val="005A638B"/>
    <w:rsid w:val="005A6862"/>
    <w:rsid w:val="005B38D7"/>
    <w:rsid w:val="005B5188"/>
    <w:rsid w:val="005B52DC"/>
    <w:rsid w:val="005B5586"/>
    <w:rsid w:val="005B5D66"/>
    <w:rsid w:val="005B6C36"/>
    <w:rsid w:val="005B7C9F"/>
    <w:rsid w:val="005B7EFC"/>
    <w:rsid w:val="005C100C"/>
    <w:rsid w:val="005C256C"/>
    <w:rsid w:val="005C4574"/>
    <w:rsid w:val="005C7727"/>
    <w:rsid w:val="005C7D85"/>
    <w:rsid w:val="005D0C7D"/>
    <w:rsid w:val="005D1B9D"/>
    <w:rsid w:val="005D3567"/>
    <w:rsid w:val="005D35ED"/>
    <w:rsid w:val="005D36E3"/>
    <w:rsid w:val="005D3CA0"/>
    <w:rsid w:val="005D4515"/>
    <w:rsid w:val="005D55FD"/>
    <w:rsid w:val="005D6342"/>
    <w:rsid w:val="005D67E4"/>
    <w:rsid w:val="005D7C8C"/>
    <w:rsid w:val="005D7DEB"/>
    <w:rsid w:val="005E246D"/>
    <w:rsid w:val="005E2EEC"/>
    <w:rsid w:val="005E39A3"/>
    <w:rsid w:val="005E3C31"/>
    <w:rsid w:val="005E48DE"/>
    <w:rsid w:val="005E51C0"/>
    <w:rsid w:val="005E7BC6"/>
    <w:rsid w:val="005F1A53"/>
    <w:rsid w:val="005F1E04"/>
    <w:rsid w:val="005F258D"/>
    <w:rsid w:val="005F2983"/>
    <w:rsid w:val="005F2BA5"/>
    <w:rsid w:val="005F3259"/>
    <w:rsid w:val="005F3265"/>
    <w:rsid w:val="005F3B6D"/>
    <w:rsid w:val="005F3D81"/>
    <w:rsid w:val="005F40FE"/>
    <w:rsid w:val="005F490C"/>
    <w:rsid w:val="005F63C1"/>
    <w:rsid w:val="005F68C8"/>
    <w:rsid w:val="005F6D3D"/>
    <w:rsid w:val="005F79A1"/>
    <w:rsid w:val="006001D8"/>
    <w:rsid w:val="006002E8"/>
    <w:rsid w:val="00600901"/>
    <w:rsid w:val="00601557"/>
    <w:rsid w:val="00601822"/>
    <w:rsid w:val="00601998"/>
    <w:rsid w:val="00601EF8"/>
    <w:rsid w:val="00602AA1"/>
    <w:rsid w:val="00602DF9"/>
    <w:rsid w:val="0060654D"/>
    <w:rsid w:val="006068EE"/>
    <w:rsid w:val="00607A69"/>
    <w:rsid w:val="00607E3B"/>
    <w:rsid w:val="006106CC"/>
    <w:rsid w:val="006109D1"/>
    <w:rsid w:val="00611F97"/>
    <w:rsid w:val="00612386"/>
    <w:rsid w:val="0061297C"/>
    <w:rsid w:val="00612BC2"/>
    <w:rsid w:val="00612FCC"/>
    <w:rsid w:val="006144CB"/>
    <w:rsid w:val="006148A3"/>
    <w:rsid w:val="00614B25"/>
    <w:rsid w:val="00616C79"/>
    <w:rsid w:val="006178ED"/>
    <w:rsid w:val="00620CFB"/>
    <w:rsid w:val="00621838"/>
    <w:rsid w:val="00621C58"/>
    <w:rsid w:val="00622D8F"/>
    <w:rsid w:val="00625338"/>
    <w:rsid w:val="00625497"/>
    <w:rsid w:val="00626CB7"/>
    <w:rsid w:val="00627352"/>
    <w:rsid w:val="00627666"/>
    <w:rsid w:val="006278BB"/>
    <w:rsid w:val="00627969"/>
    <w:rsid w:val="0063742A"/>
    <w:rsid w:val="0064144B"/>
    <w:rsid w:val="00641ADE"/>
    <w:rsid w:val="006436B5"/>
    <w:rsid w:val="00643B00"/>
    <w:rsid w:val="00644A52"/>
    <w:rsid w:val="006470CA"/>
    <w:rsid w:val="00647102"/>
    <w:rsid w:val="006501D6"/>
    <w:rsid w:val="0065074C"/>
    <w:rsid w:val="00651148"/>
    <w:rsid w:val="00651579"/>
    <w:rsid w:val="00652D18"/>
    <w:rsid w:val="00653E40"/>
    <w:rsid w:val="006558AC"/>
    <w:rsid w:val="00657414"/>
    <w:rsid w:val="00660ACE"/>
    <w:rsid w:val="00661693"/>
    <w:rsid w:val="00661AA7"/>
    <w:rsid w:val="006622E9"/>
    <w:rsid w:val="00662E29"/>
    <w:rsid w:val="0066332A"/>
    <w:rsid w:val="00663526"/>
    <w:rsid w:val="00663AEF"/>
    <w:rsid w:val="0066668C"/>
    <w:rsid w:val="0066690C"/>
    <w:rsid w:val="00670399"/>
    <w:rsid w:val="00670A4C"/>
    <w:rsid w:val="00671AF0"/>
    <w:rsid w:val="0067328D"/>
    <w:rsid w:val="006743F1"/>
    <w:rsid w:val="006779FA"/>
    <w:rsid w:val="00677C0A"/>
    <w:rsid w:val="00680705"/>
    <w:rsid w:val="00680E09"/>
    <w:rsid w:val="006811F5"/>
    <w:rsid w:val="006813DF"/>
    <w:rsid w:val="0068211C"/>
    <w:rsid w:val="00682385"/>
    <w:rsid w:val="006830D9"/>
    <w:rsid w:val="006837AE"/>
    <w:rsid w:val="00683D30"/>
    <w:rsid w:val="006852C6"/>
    <w:rsid w:val="00685559"/>
    <w:rsid w:val="00685F67"/>
    <w:rsid w:val="00686DA5"/>
    <w:rsid w:val="00687798"/>
    <w:rsid w:val="00687B1F"/>
    <w:rsid w:val="006906DF"/>
    <w:rsid w:val="00691998"/>
    <w:rsid w:val="00692B5D"/>
    <w:rsid w:val="00693388"/>
    <w:rsid w:val="00693788"/>
    <w:rsid w:val="00694215"/>
    <w:rsid w:val="00695DBA"/>
    <w:rsid w:val="0069635A"/>
    <w:rsid w:val="00696816"/>
    <w:rsid w:val="00696931"/>
    <w:rsid w:val="00696AC2"/>
    <w:rsid w:val="006A03AA"/>
    <w:rsid w:val="006A0852"/>
    <w:rsid w:val="006A09CF"/>
    <w:rsid w:val="006A0A45"/>
    <w:rsid w:val="006A0D96"/>
    <w:rsid w:val="006A16A6"/>
    <w:rsid w:val="006A1B30"/>
    <w:rsid w:val="006A213F"/>
    <w:rsid w:val="006A3A35"/>
    <w:rsid w:val="006A5597"/>
    <w:rsid w:val="006A64B1"/>
    <w:rsid w:val="006A6B43"/>
    <w:rsid w:val="006A7470"/>
    <w:rsid w:val="006A7BD8"/>
    <w:rsid w:val="006A7F66"/>
    <w:rsid w:val="006B0659"/>
    <w:rsid w:val="006B15B1"/>
    <w:rsid w:val="006B1A22"/>
    <w:rsid w:val="006B2223"/>
    <w:rsid w:val="006B4EE4"/>
    <w:rsid w:val="006B5036"/>
    <w:rsid w:val="006B54D7"/>
    <w:rsid w:val="006B5769"/>
    <w:rsid w:val="006B6108"/>
    <w:rsid w:val="006B6B5E"/>
    <w:rsid w:val="006B6B93"/>
    <w:rsid w:val="006B7DD8"/>
    <w:rsid w:val="006C01E4"/>
    <w:rsid w:val="006C03EA"/>
    <w:rsid w:val="006C0E97"/>
    <w:rsid w:val="006C102E"/>
    <w:rsid w:val="006C3818"/>
    <w:rsid w:val="006C52B4"/>
    <w:rsid w:val="006C655B"/>
    <w:rsid w:val="006C731D"/>
    <w:rsid w:val="006C7703"/>
    <w:rsid w:val="006D0665"/>
    <w:rsid w:val="006D2414"/>
    <w:rsid w:val="006D4158"/>
    <w:rsid w:val="006D461F"/>
    <w:rsid w:val="006D6925"/>
    <w:rsid w:val="006D6E53"/>
    <w:rsid w:val="006D7E19"/>
    <w:rsid w:val="006E0767"/>
    <w:rsid w:val="006E0C8B"/>
    <w:rsid w:val="006E0FAB"/>
    <w:rsid w:val="006E18C2"/>
    <w:rsid w:val="006E2724"/>
    <w:rsid w:val="006E3633"/>
    <w:rsid w:val="006E3CE1"/>
    <w:rsid w:val="006E400E"/>
    <w:rsid w:val="006E4CDE"/>
    <w:rsid w:val="006E5B20"/>
    <w:rsid w:val="006E6818"/>
    <w:rsid w:val="006E70D0"/>
    <w:rsid w:val="006E797B"/>
    <w:rsid w:val="006F06FC"/>
    <w:rsid w:val="006F0A94"/>
    <w:rsid w:val="006F334E"/>
    <w:rsid w:val="006F4187"/>
    <w:rsid w:val="006F4E04"/>
    <w:rsid w:val="006F5C9F"/>
    <w:rsid w:val="006F7068"/>
    <w:rsid w:val="006F7403"/>
    <w:rsid w:val="006F7B98"/>
    <w:rsid w:val="006F7D14"/>
    <w:rsid w:val="007000BC"/>
    <w:rsid w:val="007002B5"/>
    <w:rsid w:val="00701856"/>
    <w:rsid w:val="00701B58"/>
    <w:rsid w:val="0070236C"/>
    <w:rsid w:val="00702452"/>
    <w:rsid w:val="00704722"/>
    <w:rsid w:val="007054F9"/>
    <w:rsid w:val="0070706E"/>
    <w:rsid w:val="007072B3"/>
    <w:rsid w:val="0070793B"/>
    <w:rsid w:val="00707E3C"/>
    <w:rsid w:val="00710032"/>
    <w:rsid w:val="00711570"/>
    <w:rsid w:val="0071411E"/>
    <w:rsid w:val="00715866"/>
    <w:rsid w:val="00715EB4"/>
    <w:rsid w:val="007166DF"/>
    <w:rsid w:val="00716CB6"/>
    <w:rsid w:val="00717407"/>
    <w:rsid w:val="00717B01"/>
    <w:rsid w:val="007201E2"/>
    <w:rsid w:val="0072156C"/>
    <w:rsid w:val="007217ED"/>
    <w:rsid w:val="00721A7E"/>
    <w:rsid w:val="00723A66"/>
    <w:rsid w:val="00723C40"/>
    <w:rsid w:val="00723C8A"/>
    <w:rsid w:val="0072487C"/>
    <w:rsid w:val="00724B2E"/>
    <w:rsid w:val="00725BCA"/>
    <w:rsid w:val="00725EFE"/>
    <w:rsid w:val="00726643"/>
    <w:rsid w:val="007270D4"/>
    <w:rsid w:val="00727438"/>
    <w:rsid w:val="007279CD"/>
    <w:rsid w:val="00727F09"/>
    <w:rsid w:val="00730612"/>
    <w:rsid w:val="007306C3"/>
    <w:rsid w:val="00730DA1"/>
    <w:rsid w:val="00731327"/>
    <w:rsid w:val="00731382"/>
    <w:rsid w:val="00732371"/>
    <w:rsid w:val="007325AF"/>
    <w:rsid w:val="00736DA9"/>
    <w:rsid w:val="0074030E"/>
    <w:rsid w:val="00741348"/>
    <w:rsid w:val="00742593"/>
    <w:rsid w:val="00743B85"/>
    <w:rsid w:val="007447A2"/>
    <w:rsid w:val="007475AB"/>
    <w:rsid w:val="0074784B"/>
    <w:rsid w:val="007479FB"/>
    <w:rsid w:val="0075120E"/>
    <w:rsid w:val="00754810"/>
    <w:rsid w:val="00754FBC"/>
    <w:rsid w:val="007552EE"/>
    <w:rsid w:val="0075625D"/>
    <w:rsid w:val="00760317"/>
    <w:rsid w:val="00762306"/>
    <w:rsid w:val="007623E2"/>
    <w:rsid w:val="007632D6"/>
    <w:rsid w:val="00763A82"/>
    <w:rsid w:val="00763FD0"/>
    <w:rsid w:val="00764BDC"/>
    <w:rsid w:val="007658C8"/>
    <w:rsid w:val="00765CF3"/>
    <w:rsid w:val="00766E41"/>
    <w:rsid w:val="00766E99"/>
    <w:rsid w:val="0076751A"/>
    <w:rsid w:val="00767F46"/>
    <w:rsid w:val="00767F5F"/>
    <w:rsid w:val="007702BC"/>
    <w:rsid w:val="00770CBA"/>
    <w:rsid w:val="0077141E"/>
    <w:rsid w:val="00772219"/>
    <w:rsid w:val="007726A3"/>
    <w:rsid w:val="00774879"/>
    <w:rsid w:val="007749D9"/>
    <w:rsid w:val="0077574F"/>
    <w:rsid w:val="007758BE"/>
    <w:rsid w:val="0077590A"/>
    <w:rsid w:val="00776CED"/>
    <w:rsid w:val="00776E44"/>
    <w:rsid w:val="00777333"/>
    <w:rsid w:val="00780CF9"/>
    <w:rsid w:val="007810A1"/>
    <w:rsid w:val="0078246C"/>
    <w:rsid w:val="007824BD"/>
    <w:rsid w:val="00785E0D"/>
    <w:rsid w:val="00785F38"/>
    <w:rsid w:val="007865B1"/>
    <w:rsid w:val="00786D64"/>
    <w:rsid w:val="00786F5E"/>
    <w:rsid w:val="00787FCB"/>
    <w:rsid w:val="00792C27"/>
    <w:rsid w:val="0079600D"/>
    <w:rsid w:val="00797B91"/>
    <w:rsid w:val="00797DBE"/>
    <w:rsid w:val="00797FED"/>
    <w:rsid w:val="007A01BC"/>
    <w:rsid w:val="007A03FE"/>
    <w:rsid w:val="007A0D03"/>
    <w:rsid w:val="007A1151"/>
    <w:rsid w:val="007A2369"/>
    <w:rsid w:val="007A3711"/>
    <w:rsid w:val="007A3D34"/>
    <w:rsid w:val="007A4E50"/>
    <w:rsid w:val="007A521F"/>
    <w:rsid w:val="007A600A"/>
    <w:rsid w:val="007A68EA"/>
    <w:rsid w:val="007A7B19"/>
    <w:rsid w:val="007B0266"/>
    <w:rsid w:val="007B1046"/>
    <w:rsid w:val="007B1E54"/>
    <w:rsid w:val="007B2BF7"/>
    <w:rsid w:val="007B3342"/>
    <w:rsid w:val="007B355B"/>
    <w:rsid w:val="007B4DBD"/>
    <w:rsid w:val="007B54F8"/>
    <w:rsid w:val="007B6BB8"/>
    <w:rsid w:val="007B7318"/>
    <w:rsid w:val="007C30CA"/>
    <w:rsid w:val="007C35DA"/>
    <w:rsid w:val="007C373F"/>
    <w:rsid w:val="007C451A"/>
    <w:rsid w:val="007C5718"/>
    <w:rsid w:val="007C57C0"/>
    <w:rsid w:val="007C6975"/>
    <w:rsid w:val="007C7046"/>
    <w:rsid w:val="007C7409"/>
    <w:rsid w:val="007C7807"/>
    <w:rsid w:val="007D231C"/>
    <w:rsid w:val="007D30DE"/>
    <w:rsid w:val="007D53AF"/>
    <w:rsid w:val="007D5805"/>
    <w:rsid w:val="007D6677"/>
    <w:rsid w:val="007D6A41"/>
    <w:rsid w:val="007E00EE"/>
    <w:rsid w:val="007E0ED3"/>
    <w:rsid w:val="007E113D"/>
    <w:rsid w:val="007E2467"/>
    <w:rsid w:val="007E2970"/>
    <w:rsid w:val="007E3027"/>
    <w:rsid w:val="007E387C"/>
    <w:rsid w:val="007E6943"/>
    <w:rsid w:val="007E6AB5"/>
    <w:rsid w:val="007E6EA6"/>
    <w:rsid w:val="007E712B"/>
    <w:rsid w:val="007E7F87"/>
    <w:rsid w:val="007F0799"/>
    <w:rsid w:val="007F247E"/>
    <w:rsid w:val="007F3078"/>
    <w:rsid w:val="007F39D8"/>
    <w:rsid w:val="007F4290"/>
    <w:rsid w:val="007F6CBF"/>
    <w:rsid w:val="007F717B"/>
    <w:rsid w:val="007F7219"/>
    <w:rsid w:val="00801D04"/>
    <w:rsid w:val="00801D32"/>
    <w:rsid w:val="00802A41"/>
    <w:rsid w:val="0080369C"/>
    <w:rsid w:val="00803D1B"/>
    <w:rsid w:val="00804A26"/>
    <w:rsid w:val="00804A92"/>
    <w:rsid w:val="00807505"/>
    <w:rsid w:val="008103FA"/>
    <w:rsid w:val="00810781"/>
    <w:rsid w:val="00811069"/>
    <w:rsid w:val="00811939"/>
    <w:rsid w:val="00812B62"/>
    <w:rsid w:val="00813EDA"/>
    <w:rsid w:val="008147E8"/>
    <w:rsid w:val="008155C7"/>
    <w:rsid w:val="008173C7"/>
    <w:rsid w:val="008202C0"/>
    <w:rsid w:val="00820419"/>
    <w:rsid w:val="00821AD0"/>
    <w:rsid w:val="00821EE8"/>
    <w:rsid w:val="00822498"/>
    <w:rsid w:val="008242CB"/>
    <w:rsid w:val="008249D9"/>
    <w:rsid w:val="00824B24"/>
    <w:rsid w:val="00825500"/>
    <w:rsid w:val="008260D0"/>
    <w:rsid w:val="00826EFE"/>
    <w:rsid w:val="00827E13"/>
    <w:rsid w:val="00827F28"/>
    <w:rsid w:val="008308B2"/>
    <w:rsid w:val="00830D58"/>
    <w:rsid w:val="00832761"/>
    <w:rsid w:val="00832B75"/>
    <w:rsid w:val="00832C8E"/>
    <w:rsid w:val="00832F19"/>
    <w:rsid w:val="00835B4E"/>
    <w:rsid w:val="00835FE4"/>
    <w:rsid w:val="0083615A"/>
    <w:rsid w:val="008374F0"/>
    <w:rsid w:val="00837F66"/>
    <w:rsid w:val="0084152B"/>
    <w:rsid w:val="0084179A"/>
    <w:rsid w:val="00842087"/>
    <w:rsid w:val="00842B6F"/>
    <w:rsid w:val="00842DE7"/>
    <w:rsid w:val="00844D1A"/>
    <w:rsid w:val="00844EC0"/>
    <w:rsid w:val="00846221"/>
    <w:rsid w:val="00846889"/>
    <w:rsid w:val="008501A4"/>
    <w:rsid w:val="00850C77"/>
    <w:rsid w:val="008513B4"/>
    <w:rsid w:val="008519C1"/>
    <w:rsid w:val="00851FCD"/>
    <w:rsid w:val="008525C2"/>
    <w:rsid w:val="00852F0E"/>
    <w:rsid w:val="00854F20"/>
    <w:rsid w:val="0085587D"/>
    <w:rsid w:val="008579B2"/>
    <w:rsid w:val="008579DF"/>
    <w:rsid w:val="00860E7D"/>
    <w:rsid w:val="008620CF"/>
    <w:rsid w:val="00863735"/>
    <w:rsid w:val="00863879"/>
    <w:rsid w:val="00863B74"/>
    <w:rsid w:val="00863BB8"/>
    <w:rsid w:val="00865240"/>
    <w:rsid w:val="0086650C"/>
    <w:rsid w:val="0087095F"/>
    <w:rsid w:val="00870B71"/>
    <w:rsid w:val="00870E57"/>
    <w:rsid w:val="00870EB8"/>
    <w:rsid w:val="0087315B"/>
    <w:rsid w:val="00874CCC"/>
    <w:rsid w:val="00875727"/>
    <w:rsid w:val="00876F15"/>
    <w:rsid w:val="00876F4F"/>
    <w:rsid w:val="008800B9"/>
    <w:rsid w:val="00882278"/>
    <w:rsid w:val="008843D4"/>
    <w:rsid w:val="0088456E"/>
    <w:rsid w:val="008845A8"/>
    <w:rsid w:val="00885E8A"/>
    <w:rsid w:val="00886DB7"/>
    <w:rsid w:val="00887B21"/>
    <w:rsid w:val="00887E36"/>
    <w:rsid w:val="00890A5D"/>
    <w:rsid w:val="00890AD2"/>
    <w:rsid w:val="00891920"/>
    <w:rsid w:val="00891D90"/>
    <w:rsid w:val="008926FC"/>
    <w:rsid w:val="00893096"/>
    <w:rsid w:val="008937E7"/>
    <w:rsid w:val="00893AD5"/>
    <w:rsid w:val="00894B65"/>
    <w:rsid w:val="00894CBB"/>
    <w:rsid w:val="008959E7"/>
    <w:rsid w:val="00896ECE"/>
    <w:rsid w:val="00897751"/>
    <w:rsid w:val="00897DB6"/>
    <w:rsid w:val="00897FA7"/>
    <w:rsid w:val="008A1C02"/>
    <w:rsid w:val="008A304E"/>
    <w:rsid w:val="008A38E2"/>
    <w:rsid w:val="008A400D"/>
    <w:rsid w:val="008A499B"/>
    <w:rsid w:val="008A6FA9"/>
    <w:rsid w:val="008A717C"/>
    <w:rsid w:val="008A74FF"/>
    <w:rsid w:val="008B1161"/>
    <w:rsid w:val="008B18C2"/>
    <w:rsid w:val="008B2799"/>
    <w:rsid w:val="008B37E4"/>
    <w:rsid w:val="008B3C79"/>
    <w:rsid w:val="008B4276"/>
    <w:rsid w:val="008B4AC9"/>
    <w:rsid w:val="008B4FCB"/>
    <w:rsid w:val="008B4FDE"/>
    <w:rsid w:val="008B5010"/>
    <w:rsid w:val="008B56A7"/>
    <w:rsid w:val="008C0521"/>
    <w:rsid w:val="008C06EB"/>
    <w:rsid w:val="008C1AC3"/>
    <w:rsid w:val="008C1C50"/>
    <w:rsid w:val="008C1DC8"/>
    <w:rsid w:val="008C263A"/>
    <w:rsid w:val="008C2DBB"/>
    <w:rsid w:val="008C3123"/>
    <w:rsid w:val="008C3BC4"/>
    <w:rsid w:val="008C47CE"/>
    <w:rsid w:val="008C670E"/>
    <w:rsid w:val="008C673C"/>
    <w:rsid w:val="008C7A78"/>
    <w:rsid w:val="008D029F"/>
    <w:rsid w:val="008D0F88"/>
    <w:rsid w:val="008D13B5"/>
    <w:rsid w:val="008D3466"/>
    <w:rsid w:val="008D4950"/>
    <w:rsid w:val="008D4CFB"/>
    <w:rsid w:val="008D6661"/>
    <w:rsid w:val="008D6BF3"/>
    <w:rsid w:val="008D6D50"/>
    <w:rsid w:val="008D6E42"/>
    <w:rsid w:val="008E06FE"/>
    <w:rsid w:val="008E08AC"/>
    <w:rsid w:val="008E1BED"/>
    <w:rsid w:val="008E1F2A"/>
    <w:rsid w:val="008E2F2A"/>
    <w:rsid w:val="008E3A5C"/>
    <w:rsid w:val="008E471E"/>
    <w:rsid w:val="008E54AB"/>
    <w:rsid w:val="008E5E28"/>
    <w:rsid w:val="008E5F2A"/>
    <w:rsid w:val="008E7471"/>
    <w:rsid w:val="008E7DFC"/>
    <w:rsid w:val="008F0731"/>
    <w:rsid w:val="008F2838"/>
    <w:rsid w:val="008F31B3"/>
    <w:rsid w:val="008F3F0F"/>
    <w:rsid w:val="008F4F31"/>
    <w:rsid w:val="008F50CE"/>
    <w:rsid w:val="008F53E0"/>
    <w:rsid w:val="008F7704"/>
    <w:rsid w:val="00900422"/>
    <w:rsid w:val="009004DF"/>
    <w:rsid w:val="009009AF"/>
    <w:rsid w:val="00901641"/>
    <w:rsid w:val="00901656"/>
    <w:rsid w:val="00903224"/>
    <w:rsid w:val="009040DE"/>
    <w:rsid w:val="009043BC"/>
    <w:rsid w:val="0090448A"/>
    <w:rsid w:val="00905124"/>
    <w:rsid w:val="0090551C"/>
    <w:rsid w:val="00906A7E"/>
    <w:rsid w:val="00907AB0"/>
    <w:rsid w:val="0091071E"/>
    <w:rsid w:val="009109EC"/>
    <w:rsid w:val="009113D4"/>
    <w:rsid w:val="009126DD"/>
    <w:rsid w:val="009145C9"/>
    <w:rsid w:val="00914E0D"/>
    <w:rsid w:val="009152DF"/>
    <w:rsid w:val="0092006D"/>
    <w:rsid w:val="00920567"/>
    <w:rsid w:val="00920AF8"/>
    <w:rsid w:val="00921073"/>
    <w:rsid w:val="00921141"/>
    <w:rsid w:val="00922A17"/>
    <w:rsid w:val="009232E0"/>
    <w:rsid w:val="00923848"/>
    <w:rsid w:val="00926AD1"/>
    <w:rsid w:val="00927987"/>
    <w:rsid w:val="00930297"/>
    <w:rsid w:val="00930AD7"/>
    <w:rsid w:val="009319EC"/>
    <w:rsid w:val="009323F2"/>
    <w:rsid w:val="009326D2"/>
    <w:rsid w:val="0093273E"/>
    <w:rsid w:val="009333CE"/>
    <w:rsid w:val="00933C5E"/>
    <w:rsid w:val="009340E2"/>
    <w:rsid w:val="00934248"/>
    <w:rsid w:val="00934AC5"/>
    <w:rsid w:val="00935390"/>
    <w:rsid w:val="00936B7F"/>
    <w:rsid w:val="0093745F"/>
    <w:rsid w:val="00937A5C"/>
    <w:rsid w:val="009406D7"/>
    <w:rsid w:val="0094130C"/>
    <w:rsid w:val="00942624"/>
    <w:rsid w:val="009428BE"/>
    <w:rsid w:val="00942FCF"/>
    <w:rsid w:val="00943036"/>
    <w:rsid w:val="00944152"/>
    <w:rsid w:val="00945373"/>
    <w:rsid w:val="009466F2"/>
    <w:rsid w:val="009479D9"/>
    <w:rsid w:val="00950195"/>
    <w:rsid w:val="009515B0"/>
    <w:rsid w:val="00951B1A"/>
    <w:rsid w:val="00951D66"/>
    <w:rsid w:val="00952C10"/>
    <w:rsid w:val="00952C7F"/>
    <w:rsid w:val="00952F6C"/>
    <w:rsid w:val="0095484B"/>
    <w:rsid w:val="009553AC"/>
    <w:rsid w:val="0095608B"/>
    <w:rsid w:val="009608C6"/>
    <w:rsid w:val="00960967"/>
    <w:rsid w:val="00960B30"/>
    <w:rsid w:val="009614D3"/>
    <w:rsid w:val="009631DF"/>
    <w:rsid w:val="009634C1"/>
    <w:rsid w:val="009634C7"/>
    <w:rsid w:val="00963601"/>
    <w:rsid w:val="00963733"/>
    <w:rsid w:val="00963E2D"/>
    <w:rsid w:val="0096401B"/>
    <w:rsid w:val="00964039"/>
    <w:rsid w:val="00965212"/>
    <w:rsid w:val="00966646"/>
    <w:rsid w:val="00966973"/>
    <w:rsid w:val="00967073"/>
    <w:rsid w:val="00967259"/>
    <w:rsid w:val="00967BA3"/>
    <w:rsid w:val="00971D77"/>
    <w:rsid w:val="009726FB"/>
    <w:rsid w:val="00972995"/>
    <w:rsid w:val="009733B3"/>
    <w:rsid w:val="00974738"/>
    <w:rsid w:val="00976329"/>
    <w:rsid w:val="0097643D"/>
    <w:rsid w:val="00980219"/>
    <w:rsid w:val="009825D3"/>
    <w:rsid w:val="009835A6"/>
    <w:rsid w:val="00985147"/>
    <w:rsid w:val="00985BF5"/>
    <w:rsid w:val="0098632C"/>
    <w:rsid w:val="009863AF"/>
    <w:rsid w:val="009865BA"/>
    <w:rsid w:val="00986F31"/>
    <w:rsid w:val="0098709A"/>
    <w:rsid w:val="00987B37"/>
    <w:rsid w:val="00987C3A"/>
    <w:rsid w:val="00991396"/>
    <w:rsid w:val="00992B47"/>
    <w:rsid w:val="009940D7"/>
    <w:rsid w:val="009955E0"/>
    <w:rsid w:val="0099595B"/>
    <w:rsid w:val="00996958"/>
    <w:rsid w:val="00997565"/>
    <w:rsid w:val="009A1E61"/>
    <w:rsid w:val="009A27E2"/>
    <w:rsid w:val="009A63E7"/>
    <w:rsid w:val="009A6678"/>
    <w:rsid w:val="009A7A84"/>
    <w:rsid w:val="009B18A5"/>
    <w:rsid w:val="009B1C06"/>
    <w:rsid w:val="009B2560"/>
    <w:rsid w:val="009B34E8"/>
    <w:rsid w:val="009B3806"/>
    <w:rsid w:val="009B389F"/>
    <w:rsid w:val="009B3DB9"/>
    <w:rsid w:val="009B5F45"/>
    <w:rsid w:val="009B6215"/>
    <w:rsid w:val="009B62B1"/>
    <w:rsid w:val="009B6794"/>
    <w:rsid w:val="009B7D6F"/>
    <w:rsid w:val="009C0545"/>
    <w:rsid w:val="009C08E8"/>
    <w:rsid w:val="009C1DCE"/>
    <w:rsid w:val="009C1EA8"/>
    <w:rsid w:val="009C2167"/>
    <w:rsid w:val="009C2755"/>
    <w:rsid w:val="009C3412"/>
    <w:rsid w:val="009C3422"/>
    <w:rsid w:val="009C3B08"/>
    <w:rsid w:val="009C3F10"/>
    <w:rsid w:val="009C44BC"/>
    <w:rsid w:val="009C703F"/>
    <w:rsid w:val="009D05A1"/>
    <w:rsid w:val="009D1315"/>
    <w:rsid w:val="009D2F1B"/>
    <w:rsid w:val="009D321E"/>
    <w:rsid w:val="009D3444"/>
    <w:rsid w:val="009D3EB8"/>
    <w:rsid w:val="009D4743"/>
    <w:rsid w:val="009D4AFE"/>
    <w:rsid w:val="009D584C"/>
    <w:rsid w:val="009D5B85"/>
    <w:rsid w:val="009D5BCD"/>
    <w:rsid w:val="009D68DD"/>
    <w:rsid w:val="009D701D"/>
    <w:rsid w:val="009D79C3"/>
    <w:rsid w:val="009E1C5D"/>
    <w:rsid w:val="009E1E33"/>
    <w:rsid w:val="009E46BF"/>
    <w:rsid w:val="009E4A24"/>
    <w:rsid w:val="009E69F3"/>
    <w:rsid w:val="009E73D4"/>
    <w:rsid w:val="009E7696"/>
    <w:rsid w:val="009F07D2"/>
    <w:rsid w:val="009F18ED"/>
    <w:rsid w:val="009F21A0"/>
    <w:rsid w:val="009F37BF"/>
    <w:rsid w:val="009F3CDB"/>
    <w:rsid w:val="009F5AE2"/>
    <w:rsid w:val="009F5B0B"/>
    <w:rsid w:val="009F779E"/>
    <w:rsid w:val="009F7994"/>
    <w:rsid w:val="00A0195A"/>
    <w:rsid w:val="00A01F96"/>
    <w:rsid w:val="00A024C2"/>
    <w:rsid w:val="00A0337E"/>
    <w:rsid w:val="00A03D40"/>
    <w:rsid w:val="00A0434C"/>
    <w:rsid w:val="00A054B3"/>
    <w:rsid w:val="00A05991"/>
    <w:rsid w:val="00A069C9"/>
    <w:rsid w:val="00A070A0"/>
    <w:rsid w:val="00A073AA"/>
    <w:rsid w:val="00A07C8E"/>
    <w:rsid w:val="00A10B67"/>
    <w:rsid w:val="00A11143"/>
    <w:rsid w:val="00A11E05"/>
    <w:rsid w:val="00A12577"/>
    <w:rsid w:val="00A12989"/>
    <w:rsid w:val="00A12C11"/>
    <w:rsid w:val="00A13396"/>
    <w:rsid w:val="00A14B3B"/>
    <w:rsid w:val="00A15AC0"/>
    <w:rsid w:val="00A2011F"/>
    <w:rsid w:val="00A20D19"/>
    <w:rsid w:val="00A23822"/>
    <w:rsid w:val="00A24887"/>
    <w:rsid w:val="00A25068"/>
    <w:rsid w:val="00A26042"/>
    <w:rsid w:val="00A27AEB"/>
    <w:rsid w:val="00A30121"/>
    <w:rsid w:val="00A30506"/>
    <w:rsid w:val="00A31B21"/>
    <w:rsid w:val="00A31D3F"/>
    <w:rsid w:val="00A32A79"/>
    <w:rsid w:val="00A348BE"/>
    <w:rsid w:val="00A35922"/>
    <w:rsid w:val="00A37667"/>
    <w:rsid w:val="00A37832"/>
    <w:rsid w:val="00A40AD4"/>
    <w:rsid w:val="00A434DB"/>
    <w:rsid w:val="00A45FF0"/>
    <w:rsid w:val="00A50116"/>
    <w:rsid w:val="00A514AF"/>
    <w:rsid w:val="00A54DFC"/>
    <w:rsid w:val="00A54F11"/>
    <w:rsid w:val="00A55C4E"/>
    <w:rsid w:val="00A56BE2"/>
    <w:rsid w:val="00A5762A"/>
    <w:rsid w:val="00A57F6D"/>
    <w:rsid w:val="00A600D0"/>
    <w:rsid w:val="00A60847"/>
    <w:rsid w:val="00A62A84"/>
    <w:rsid w:val="00A62F39"/>
    <w:rsid w:val="00A64223"/>
    <w:rsid w:val="00A65416"/>
    <w:rsid w:val="00A65B9C"/>
    <w:rsid w:val="00A66D76"/>
    <w:rsid w:val="00A67E7A"/>
    <w:rsid w:val="00A71594"/>
    <w:rsid w:val="00A71AB0"/>
    <w:rsid w:val="00A71DB6"/>
    <w:rsid w:val="00A7201D"/>
    <w:rsid w:val="00A721CE"/>
    <w:rsid w:val="00A72B09"/>
    <w:rsid w:val="00A73507"/>
    <w:rsid w:val="00A74908"/>
    <w:rsid w:val="00A74911"/>
    <w:rsid w:val="00A75C21"/>
    <w:rsid w:val="00A761D8"/>
    <w:rsid w:val="00A76765"/>
    <w:rsid w:val="00A76CF0"/>
    <w:rsid w:val="00A76E7D"/>
    <w:rsid w:val="00A77896"/>
    <w:rsid w:val="00A77C77"/>
    <w:rsid w:val="00A80BA8"/>
    <w:rsid w:val="00A8285F"/>
    <w:rsid w:val="00A833BB"/>
    <w:rsid w:val="00A839F4"/>
    <w:rsid w:val="00A8476E"/>
    <w:rsid w:val="00A852E3"/>
    <w:rsid w:val="00A866D7"/>
    <w:rsid w:val="00A90ABC"/>
    <w:rsid w:val="00A90E75"/>
    <w:rsid w:val="00A916F3"/>
    <w:rsid w:val="00A918D7"/>
    <w:rsid w:val="00A91ADB"/>
    <w:rsid w:val="00A920C2"/>
    <w:rsid w:val="00A9285F"/>
    <w:rsid w:val="00A92894"/>
    <w:rsid w:val="00A928E2"/>
    <w:rsid w:val="00A93005"/>
    <w:rsid w:val="00A94F72"/>
    <w:rsid w:val="00A95267"/>
    <w:rsid w:val="00A95310"/>
    <w:rsid w:val="00A96BC5"/>
    <w:rsid w:val="00AA0502"/>
    <w:rsid w:val="00AA0CF2"/>
    <w:rsid w:val="00AA1397"/>
    <w:rsid w:val="00AA31D8"/>
    <w:rsid w:val="00AA3E32"/>
    <w:rsid w:val="00AA430A"/>
    <w:rsid w:val="00AA449D"/>
    <w:rsid w:val="00AA62CB"/>
    <w:rsid w:val="00AB1221"/>
    <w:rsid w:val="00AB1B91"/>
    <w:rsid w:val="00AB2123"/>
    <w:rsid w:val="00AB30D8"/>
    <w:rsid w:val="00AB37FB"/>
    <w:rsid w:val="00AB3C08"/>
    <w:rsid w:val="00AB4CA6"/>
    <w:rsid w:val="00AB4F23"/>
    <w:rsid w:val="00AB51C6"/>
    <w:rsid w:val="00AB5ADC"/>
    <w:rsid w:val="00AB6439"/>
    <w:rsid w:val="00AB688B"/>
    <w:rsid w:val="00AB6DFC"/>
    <w:rsid w:val="00AB7DCD"/>
    <w:rsid w:val="00AC0A6F"/>
    <w:rsid w:val="00AC174B"/>
    <w:rsid w:val="00AC34FC"/>
    <w:rsid w:val="00AC3F9E"/>
    <w:rsid w:val="00AC465B"/>
    <w:rsid w:val="00AC501E"/>
    <w:rsid w:val="00AC5463"/>
    <w:rsid w:val="00AC5D39"/>
    <w:rsid w:val="00AC5FED"/>
    <w:rsid w:val="00AC6273"/>
    <w:rsid w:val="00AC6919"/>
    <w:rsid w:val="00AC6DC7"/>
    <w:rsid w:val="00AC710A"/>
    <w:rsid w:val="00AD012C"/>
    <w:rsid w:val="00AD2A78"/>
    <w:rsid w:val="00AD2EF9"/>
    <w:rsid w:val="00AD323E"/>
    <w:rsid w:val="00AD3746"/>
    <w:rsid w:val="00AD5E38"/>
    <w:rsid w:val="00AD6A65"/>
    <w:rsid w:val="00AD6BC7"/>
    <w:rsid w:val="00AD7B19"/>
    <w:rsid w:val="00AD7E50"/>
    <w:rsid w:val="00AE0415"/>
    <w:rsid w:val="00AE0AB7"/>
    <w:rsid w:val="00AE2413"/>
    <w:rsid w:val="00AE400B"/>
    <w:rsid w:val="00AE42A7"/>
    <w:rsid w:val="00AE56C3"/>
    <w:rsid w:val="00AE5A08"/>
    <w:rsid w:val="00AE5D3B"/>
    <w:rsid w:val="00AE76B7"/>
    <w:rsid w:val="00AF09EE"/>
    <w:rsid w:val="00AF1337"/>
    <w:rsid w:val="00AF280A"/>
    <w:rsid w:val="00AF2937"/>
    <w:rsid w:val="00AF2EB5"/>
    <w:rsid w:val="00AF3BB9"/>
    <w:rsid w:val="00AF44F1"/>
    <w:rsid w:val="00AF4647"/>
    <w:rsid w:val="00AF4D6B"/>
    <w:rsid w:val="00AF694B"/>
    <w:rsid w:val="00B0051F"/>
    <w:rsid w:val="00B01173"/>
    <w:rsid w:val="00B01870"/>
    <w:rsid w:val="00B02AE5"/>
    <w:rsid w:val="00B02C1A"/>
    <w:rsid w:val="00B05100"/>
    <w:rsid w:val="00B05456"/>
    <w:rsid w:val="00B05470"/>
    <w:rsid w:val="00B054A6"/>
    <w:rsid w:val="00B05D56"/>
    <w:rsid w:val="00B06C43"/>
    <w:rsid w:val="00B07E5B"/>
    <w:rsid w:val="00B104C8"/>
    <w:rsid w:val="00B11317"/>
    <w:rsid w:val="00B125CA"/>
    <w:rsid w:val="00B12928"/>
    <w:rsid w:val="00B12F72"/>
    <w:rsid w:val="00B13B50"/>
    <w:rsid w:val="00B14253"/>
    <w:rsid w:val="00B14512"/>
    <w:rsid w:val="00B1671C"/>
    <w:rsid w:val="00B210DC"/>
    <w:rsid w:val="00B21C66"/>
    <w:rsid w:val="00B225E9"/>
    <w:rsid w:val="00B22AA1"/>
    <w:rsid w:val="00B22F31"/>
    <w:rsid w:val="00B23BF8"/>
    <w:rsid w:val="00B241AA"/>
    <w:rsid w:val="00B24824"/>
    <w:rsid w:val="00B24B33"/>
    <w:rsid w:val="00B27A5E"/>
    <w:rsid w:val="00B30B8F"/>
    <w:rsid w:val="00B315F3"/>
    <w:rsid w:val="00B319C2"/>
    <w:rsid w:val="00B320BC"/>
    <w:rsid w:val="00B32964"/>
    <w:rsid w:val="00B33F20"/>
    <w:rsid w:val="00B3502A"/>
    <w:rsid w:val="00B35C33"/>
    <w:rsid w:val="00B4026B"/>
    <w:rsid w:val="00B40CA6"/>
    <w:rsid w:val="00B40D83"/>
    <w:rsid w:val="00B42DBC"/>
    <w:rsid w:val="00B43528"/>
    <w:rsid w:val="00B44952"/>
    <w:rsid w:val="00B44DAD"/>
    <w:rsid w:val="00B4578F"/>
    <w:rsid w:val="00B459E3"/>
    <w:rsid w:val="00B46B12"/>
    <w:rsid w:val="00B46BB9"/>
    <w:rsid w:val="00B46E5B"/>
    <w:rsid w:val="00B50909"/>
    <w:rsid w:val="00B52FED"/>
    <w:rsid w:val="00B54122"/>
    <w:rsid w:val="00B544BF"/>
    <w:rsid w:val="00B54763"/>
    <w:rsid w:val="00B55AC4"/>
    <w:rsid w:val="00B568FF"/>
    <w:rsid w:val="00B5746C"/>
    <w:rsid w:val="00B60960"/>
    <w:rsid w:val="00B61525"/>
    <w:rsid w:val="00B62092"/>
    <w:rsid w:val="00B6296C"/>
    <w:rsid w:val="00B63346"/>
    <w:rsid w:val="00B6366B"/>
    <w:rsid w:val="00B643E2"/>
    <w:rsid w:val="00B66AE9"/>
    <w:rsid w:val="00B6727A"/>
    <w:rsid w:val="00B70907"/>
    <w:rsid w:val="00B70B1A"/>
    <w:rsid w:val="00B711E5"/>
    <w:rsid w:val="00B714EE"/>
    <w:rsid w:val="00B71FB1"/>
    <w:rsid w:val="00B7386D"/>
    <w:rsid w:val="00B73DDB"/>
    <w:rsid w:val="00B76714"/>
    <w:rsid w:val="00B8107D"/>
    <w:rsid w:val="00B81733"/>
    <w:rsid w:val="00B82A4C"/>
    <w:rsid w:val="00B82B1F"/>
    <w:rsid w:val="00B82D51"/>
    <w:rsid w:val="00B83F9B"/>
    <w:rsid w:val="00B847D5"/>
    <w:rsid w:val="00B852D5"/>
    <w:rsid w:val="00B85B6A"/>
    <w:rsid w:val="00B86015"/>
    <w:rsid w:val="00B8796F"/>
    <w:rsid w:val="00B90659"/>
    <w:rsid w:val="00B9142E"/>
    <w:rsid w:val="00B92D9A"/>
    <w:rsid w:val="00B95430"/>
    <w:rsid w:val="00B9544F"/>
    <w:rsid w:val="00B959F8"/>
    <w:rsid w:val="00B95A8F"/>
    <w:rsid w:val="00B962E5"/>
    <w:rsid w:val="00B96BB7"/>
    <w:rsid w:val="00B96C3F"/>
    <w:rsid w:val="00B97382"/>
    <w:rsid w:val="00B978B4"/>
    <w:rsid w:val="00B97B6B"/>
    <w:rsid w:val="00BA11F5"/>
    <w:rsid w:val="00BA183F"/>
    <w:rsid w:val="00BA1FA7"/>
    <w:rsid w:val="00BA2CCF"/>
    <w:rsid w:val="00BA52EA"/>
    <w:rsid w:val="00BA59FA"/>
    <w:rsid w:val="00BA61E8"/>
    <w:rsid w:val="00BA64CD"/>
    <w:rsid w:val="00BA74D4"/>
    <w:rsid w:val="00BB3720"/>
    <w:rsid w:val="00BB4919"/>
    <w:rsid w:val="00BB647D"/>
    <w:rsid w:val="00BB651E"/>
    <w:rsid w:val="00BB6920"/>
    <w:rsid w:val="00BB6EB8"/>
    <w:rsid w:val="00BB71E5"/>
    <w:rsid w:val="00BB7463"/>
    <w:rsid w:val="00BB7A70"/>
    <w:rsid w:val="00BC05A9"/>
    <w:rsid w:val="00BC07E9"/>
    <w:rsid w:val="00BC0E92"/>
    <w:rsid w:val="00BC1332"/>
    <w:rsid w:val="00BC16EB"/>
    <w:rsid w:val="00BC3111"/>
    <w:rsid w:val="00BC3B60"/>
    <w:rsid w:val="00BC481E"/>
    <w:rsid w:val="00BC4B74"/>
    <w:rsid w:val="00BC4E89"/>
    <w:rsid w:val="00BC54EB"/>
    <w:rsid w:val="00BC5528"/>
    <w:rsid w:val="00BC5E1A"/>
    <w:rsid w:val="00BC60DE"/>
    <w:rsid w:val="00BC6275"/>
    <w:rsid w:val="00BD28F2"/>
    <w:rsid w:val="00BD3BC8"/>
    <w:rsid w:val="00BD3E9D"/>
    <w:rsid w:val="00BD4612"/>
    <w:rsid w:val="00BD56A4"/>
    <w:rsid w:val="00BD5829"/>
    <w:rsid w:val="00BD72C2"/>
    <w:rsid w:val="00BD7F2A"/>
    <w:rsid w:val="00BE0438"/>
    <w:rsid w:val="00BE0B6D"/>
    <w:rsid w:val="00BE182C"/>
    <w:rsid w:val="00BE1CB7"/>
    <w:rsid w:val="00BE1EF3"/>
    <w:rsid w:val="00BE2622"/>
    <w:rsid w:val="00BE34BC"/>
    <w:rsid w:val="00BE3E20"/>
    <w:rsid w:val="00BE4A46"/>
    <w:rsid w:val="00BE6384"/>
    <w:rsid w:val="00BE778B"/>
    <w:rsid w:val="00BE7FA0"/>
    <w:rsid w:val="00BF115E"/>
    <w:rsid w:val="00BF5BC7"/>
    <w:rsid w:val="00BF6350"/>
    <w:rsid w:val="00BF7044"/>
    <w:rsid w:val="00BF7B03"/>
    <w:rsid w:val="00C00353"/>
    <w:rsid w:val="00C00585"/>
    <w:rsid w:val="00C0065A"/>
    <w:rsid w:val="00C0116F"/>
    <w:rsid w:val="00C01CD7"/>
    <w:rsid w:val="00C03A8C"/>
    <w:rsid w:val="00C03E81"/>
    <w:rsid w:val="00C040EA"/>
    <w:rsid w:val="00C0428B"/>
    <w:rsid w:val="00C043DA"/>
    <w:rsid w:val="00C04774"/>
    <w:rsid w:val="00C06681"/>
    <w:rsid w:val="00C069ED"/>
    <w:rsid w:val="00C06A60"/>
    <w:rsid w:val="00C06F8E"/>
    <w:rsid w:val="00C11F55"/>
    <w:rsid w:val="00C133C0"/>
    <w:rsid w:val="00C15B58"/>
    <w:rsid w:val="00C166A3"/>
    <w:rsid w:val="00C17B1A"/>
    <w:rsid w:val="00C210A5"/>
    <w:rsid w:val="00C2157C"/>
    <w:rsid w:val="00C217EC"/>
    <w:rsid w:val="00C2216D"/>
    <w:rsid w:val="00C22EA0"/>
    <w:rsid w:val="00C2444D"/>
    <w:rsid w:val="00C260FE"/>
    <w:rsid w:val="00C264BF"/>
    <w:rsid w:val="00C26B26"/>
    <w:rsid w:val="00C3078D"/>
    <w:rsid w:val="00C308FB"/>
    <w:rsid w:val="00C30BEF"/>
    <w:rsid w:val="00C320A9"/>
    <w:rsid w:val="00C32DC7"/>
    <w:rsid w:val="00C32E45"/>
    <w:rsid w:val="00C33B9C"/>
    <w:rsid w:val="00C34C5E"/>
    <w:rsid w:val="00C36079"/>
    <w:rsid w:val="00C363D4"/>
    <w:rsid w:val="00C36924"/>
    <w:rsid w:val="00C36C1F"/>
    <w:rsid w:val="00C36EAE"/>
    <w:rsid w:val="00C371CF"/>
    <w:rsid w:val="00C4189D"/>
    <w:rsid w:val="00C427A6"/>
    <w:rsid w:val="00C42B15"/>
    <w:rsid w:val="00C42DB9"/>
    <w:rsid w:val="00C43664"/>
    <w:rsid w:val="00C44293"/>
    <w:rsid w:val="00C44674"/>
    <w:rsid w:val="00C449BC"/>
    <w:rsid w:val="00C45C54"/>
    <w:rsid w:val="00C47623"/>
    <w:rsid w:val="00C5021A"/>
    <w:rsid w:val="00C515DB"/>
    <w:rsid w:val="00C55311"/>
    <w:rsid w:val="00C5547A"/>
    <w:rsid w:val="00C55628"/>
    <w:rsid w:val="00C574A4"/>
    <w:rsid w:val="00C578A9"/>
    <w:rsid w:val="00C5792D"/>
    <w:rsid w:val="00C57DA2"/>
    <w:rsid w:val="00C57E8C"/>
    <w:rsid w:val="00C60C66"/>
    <w:rsid w:val="00C60FAE"/>
    <w:rsid w:val="00C61214"/>
    <w:rsid w:val="00C62607"/>
    <w:rsid w:val="00C62E8B"/>
    <w:rsid w:val="00C66EC5"/>
    <w:rsid w:val="00C713CB"/>
    <w:rsid w:val="00C72120"/>
    <w:rsid w:val="00C723C0"/>
    <w:rsid w:val="00C72CC9"/>
    <w:rsid w:val="00C73661"/>
    <w:rsid w:val="00C73B14"/>
    <w:rsid w:val="00C73D8D"/>
    <w:rsid w:val="00C744CB"/>
    <w:rsid w:val="00C747EA"/>
    <w:rsid w:val="00C74859"/>
    <w:rsid w:val="00C74CDC"/>
    <w:rsid w:val="00C74F2D"/>
    <w:rsid w:val="00C752C2"/>
    <w:rsid w:val="00C766D9"/>
    <w:rsid w:val="00C81A29"/>
    <w:rsid w:val="00C824D9"/>
    <w:rsid w:val="00C83320"/>
    <w:rsid w:val="00C84541"/>
    <w:rsid w:val="00C84C12"/>
    <w:rsid w:val="00C878A8"/>
    <w:rsid w:val="00C87DF1"/>
    <w:rsid w:val="00C90CC6"/>
    <w:rsid w:val="00C92A2E"/>
    <w:rsid w:val="00C93012"/>
    <w:rsid w:val="00C9578A"/>
    <w:rsid w:val="00C95D00"/>
    <w:rsid w:val="00C96359"/>
    <w:rsid w:val="00C96437"/>
    <w:rsid w:val="00C96510"/>
    <w:rsid w:val="00C96980"/>
    <w:rsid w:val="00C96FC9"/>
    <w:rsid w:val="00C97D72"/>
    <w:rsid w:val="00C97DFC"/>
    <w:rsid w:val="00CA08C7"/>
    <w:rsid w:val="00CA1428"/>
    <w:rsid w:val="00CA151F"/>
    <w:rsid w:val="00CA5451"/>
    <w:rsid w:val="00CA6C1F"/>
    <w:rsid w:val="00CB0924"/>
    <w:rsid w:val="00CB0A43"/>
    <w:rsid w:val="00CB0D31"/>
    <w:rsid w:val="00CB36FA"/>
    <w:rsid w:val="00CB4868"/>
    <w:rsid w:val="00CB4BD4"/>
    <w:rsid w:val="00CB5239"/>
    <w:rsid w:val="00CB60E4"/>
    <w:rsid w:val="00CB6371"/>
    <w:rsid w:val="00CB6846"/>
    <w:rsid w:val="00CB6F36"/>
    <w:rsid w:val="00CB721C"/>
    <w:rsid w:val="00CB76F2"/>
    <w:rsid w:val="00CC0083"/>
    <w:rsid w:val="00CC14E5"/>
    <w:rsid w:val="00CC1814"/>
    <w:rsid w:val="00CC4AB5"/>
    <w:rsid w:val="00CC5F9E"/>
    <w:rsid w:val="00CC6DE0"/>
    <w:rsid w:val="00CC714E"/>
    <w:rsid w:val="00CC763D"/>
    <w:rsid w:val="00CC7B2F"/>
    <w:rsid w:val="00CD0DC0"/>
    <w:rsid w:val="00CD1FD9"/>
    <w:rsid w:val="00CD1FE2"/>
    <w:rsid w:val="00CD2413"/>
    <w:rsid w:val="00CD3691"/>
    <w:rsid w:val="00CD38BE"/>
    <w:rsid w:val="00CD623F"/>
    <w:rsid w:val="00CD6297"/>
    <w:rsid w:val="00CD6BAE"/>
    <w:rsid w:val="00CD748D"/>
    <w:rsid w:val="00CD7B85"/>
    <w:rsid w:val="00CD7E21"/>
    <w:rsid w:val="00CE0961"/>
    <w:rsid w:val="00CE0D5C"/>
    <w:rsid w:val="00CE1FD0"/>
    <w:rsid w:val="00CE22CB"/>
    <w:rsid w:val="00CE493E"/>
    <w:rsid w:val="00CE4E4F"/>
    <w:rsid w:val="00CE5DCC"/>
    <w:rsid w:val="00CE5E69"/>
    <w:rsid w:val="00CE5EBC"/>
    <w:rsid w:val="00CE6CEB"/>
    <w:rsid w:val="00CE7DEF"/>
    <w:rsid w:val="00CF12CB"/>
    <w:rsid w:val="00CF1711"/>
    <w:rsid w:val="00CF2557"/>
    <w:rsid w:val="00CF2801"/>
    <w:rsid w:val="00CF3F25"/>
    <w:rsid w:val="00CF433E"/>
    <w:rsid w:val="00CF4478"/>
    <w:rsid w:val="00CF48B2"/>
    <w:rsid w:val="00CF7A75"/>
    <w:rsid w:val="00D00898"/>
    <w:rsid w:val="00D01360"/>
    <w:rsid w:val="00D01716"/>
    <w:rsid w:val="00D019B1"/>
    <w:rsid w:val="00D01C3A"/>
    <w:rsid w:val="00D023B9"/>
    <w:rsid w:val="00D03008"/>
    <w:rsid w:val="00D03EB6"/>
    <w:rsid w:val="00D042B3"/>
    <w:rsid w:val="00D044DA"/>
    <w:rsid w:val="00D05180"/>
    <w:rsid w:val="00D0557B"/>
    <w:rsid w:val="00D057A0"/>
    <w:rsid w:val="00D059CF"/>
    <w:rsid w:val="00D05BE5"/>
    <w:rsid w:val="00D0604C"/>
    <w:rsid w:val="00D0608A"/>
    <w:rsid w:val="00D077B9"/>
    <w:rsid w:val="00D07FBB"/>
    <w:rsid w:val="00D1070A"/>
    <w:rsid w:val="00D10D86"/>
    <w:rsid w:val="00D10E5D"/>
    <w:rsid w:val="00D10EA3"/>
    <w:rsid w:val="00D1191A"/>
    <w:rsid w:val="00D128C6"/>
    <w:rsid w:val="00D1302B"/>
    <w:rsid w:val="00D1420D"/>
    <w:rsid w:val="00D15B43"/>
    <w:rsid w:val="00D16162"/>
    <w:rsid w:val="00D166C0"/>
    <w:rsid w:val="00D1732C"/>
    <w:rsid w:val="00D17C76"/>
    <w:rsid w:val="00D206FB"/>
    <w:rsid w:val="00D211BC"/>
    <w:rsid w:val="00D2132E"/>
    <w:rsid w:val="00D21BD3"/>
    <w:rsid w:val="00D22B8F"/>
    <w:rsid w:val="00D238BD"/>
    <w:rsid w:val="00D23FC7"/>
    <w:rsid w:val="00D24466"/>
    <w:rsid w:val="00D250FE"/>
    <w:rsid w:val="00D27574"/>
    <w:rsid w:val="00D306D2"/>
    <w:rsid w:val="00D3075F"/>
    <w:rsid w:val="00D3076D"/>
    <w:rsid w:val="00D30D76"/>
    <w:rsid w:val="00D3156D"/>
    <w:rsid w:val="00D3254C"/>
    <w:rsid w:val="00D3268D"/>
    <w:rsid w:val="00D3278B"/>
    <w:rsid w:val="00D32B7D"/>
    <w:rsid w:val="00D32DE6"/>
    <w:rsid w:val="00D344C4"/>
    <w:rsid w:val="00D359FB"/>
    <w:rsid w:val="00D36548"/>
    <w:rsid w:val="00D37474"/>
    <w:rsid w:val="00D402FF"/>
    <w:rsid w:val="00D40C3F"/>
    <w:rsid w:val="00D41DED"/>
    <w:rsid w:val="00D41FD2"/>
    <w:rsid w:val="00D421B3"/>
    <w:rsid w:val="00D423E8"/>
    <w:rsid w:val="00D42652"/>
    <w:rsid w:val="00D44D2C"/>
    <w:rsid w:val="00D46840"/>
    <w:rsid w:val="00D4690D"/>
    <w:rsid w:val="00D518B6"/>
    <w:rsid w:val="00D51BCD"/>
    <w:rsid w:val="00D529A0"/>
    <w:rsid w:val="00D537A6"/>
    <w:rsid w:val="00D556A3"/>
    <w:rsid w:val="00D55B43"/>
    <w:rsid w:val="00D565E8"/>
    <w:rsid w:val="00D570E5"/>
    <w:rsid w:val="00D601AA"/>
    <w:rsid w:val="00D62D49"/>
    <w:rsid w:val="00D63F00"/>
    <w:rsid w:val="00D6473B"/>
    <w:rsid w:val="00D70B60"/>
    <w:rsid w:val="00D71147"/>
    <w:rsid w:val="00D71E44"/>
    <w:rsid w:val="00D7305F"/>
    <w:rsid w:val="00D73972"/>
    <w:rsid w:val="00D73AB5"/>
    <w:rsid w:val="00D7493B"/>
    <w:rsid w:val="00D756B9"/>
    <w:rsid w:val="00D75F78"/>
    <w:rsid w:val="00D77097"/>
    <w:rsid w:val="00D773BA"/>
    <w:rsid w:val="00D810DC"/>
    <w:rsid w:val="00D82CEE"/>
    <w:rsid w:val="00D830D3"/>
    <w:rsid w:val="00D841A6"/>
    <w:rsid w:val="00D844D4"/>
    <w:rsid w:val="00D845B8"/>
    <w:rsid w:val="00D84636"/>
    <w:rsid w:val="00D84AB1"/>
    <w:rsid w:val="00D86515"/>
    <w:rsid w:val="00D87F3F"/>
    <w:rsid w:val="00D90FC4"/>
    <w:rsid w:val="00D919E1"/>
    <w:rsid w:val="00D91E01"/>
    <w:rsid w:val="00D930C2"/>
    <w:rsid w:val="00D93645"/>
    <w:rsid w:val="00D94E14"/>
    <w:rsid w:val="00D95701"/>
    <w:rsid w:val="00D96114"/>
    <w:rsid w:val="00D967B8"/>
    <w:rsid w:val="00D96D2B"/>
    <w:rsid w:val="00DA083F"/>
    <w:rsid w:val="00DA089E"/>
    <w:rsid w:val="00DA2364"/>
    <w:rsid w:val="00DA3C3B"/>
    <w:rsid w:val="00DA3F42"/>
    <w:rsid w:val="00DA4136"/>
    <w:rsid w:val="00DA454C"/>
    <w:rsid w:val="00DA5FB1"/>
    <w:rsid w:val="00DA6519"/>
    <w:rsid w:val="00DA7A3C"/>
    <w:rsid w:val="00DB0AEA"/>
    <w:rsid w:val="00DB0FF8"/>
    <w:rsid w:val="00DB12B2"/>
    <w:rsid w:val="00DB21E9"/>
    <w:rsid w:val="00DB2BCD"/>
    <w:rsid w:val="00DB3431"/>
    <w:rsid w:val="00DB4CF9"/>
    <w:rsid w:val="00DB4E40"/>
    <w:rsid w:val="00DB5D5B"/>
    <w:rsid w:val="00DB7029"/>
    <w:rsid w:val="00DB7831"/>
    <w:rsid w:val="00DB7DE0"/>
    <w:rsid w:val="00DC00BE"/>
    <w:rsid w:val="00DC17C9"/>
    <w:rsid w:val="00DC269F"/>
    <w:rsid w:val="00DC29F0"/>
    <w:rsid w:val="00DC5316"/>
    <w:rsid w:val="00DC5904"/>
    <w:rsid w:val="00DC6E11"/>
    <w:rsid w:val="00DC7699"/>
    <w:rsid w:val="00DC7760"/>
    <w:rsid w:val="00DD0B44"/>
    <w:rsid w:val="00DD1694"/>
    <w:rsid w:val="00DD1B77"/>
    <w:rsid w:val="00DD1DCB"/>
    <w:rsid w:val="00DD2580"/>
    <w:rsid w:val="00DD2A18"/>
    <w:rsid w:val="00DD2E48"/>
    <w:rsid w:val="00DD331E"/>
    <w:rsid w:val="00DD3CE2"/>
    <w:rsid w:val="00DD3D75"/>
    <w:rsid w:val="00DD401B"/>
    <w:rsid w:val="00DD5120"/>
    <w:rsid w:val="00DE19CA"/>
    <w:rsid w:val="00DE249B"/>
    <w:rsid w:val="00DE2CD1"/>
    <w:rsid w:val="00DE330A"/>
    <w:rsid w:val="00DE358C"/>
    <w:rsid w:val="00DE3F00"/>
    <w:rsid w:val="00DE4C7F"/>
    <w:rsid w:val="00DE5E09"/>
    <w:rsid w:val="00DE7F3E"/>
    <w:rsid w:val="00DF0BAF"/>
    <w:rsid w:val="00DF1DD1"/>
    <w:rsid w:val="00DF3C8B"/>
    <w:rsid w:val="00DF4D54"/>
    <w:rsid w:val="00DF554D"/>
    <w:rsid w:val="00DF6586"/>
    <w:rsid w:val="00DF7515"/>
    <w:rsid w:val="00DF7D87"/>
    <w:rsid w:val="00E01147"/>
    <w:rsid w:val="00E01C0C"/>
    <w:rsid w:val="00E01DFD"/>
    <w:rsid w:val="00E033F5"/>
    <w:rsid w:val="00E03C0C"/>
    <w:rsid w:val="00E04002"/>
    <w:rsid w:val="00E0438A"/>
    <w:rsid w:val="00E04663"/>
    <w:rsid w:val="00E05042"/>
    <w:rsid w:val="00E05051"/>
    <w:rsid w:val="00E064D4"/>
    <w:rsid w:val="00E06999"/>
    <w:rsid w:val="00E11368"/>
    <w:rsid w:val="00E12A32"/>
    <w:rsid w:val="00E14CE7"/>
    <w:rsid w:val="00E14FA7"/>
    <w:rsid w:val="00E1510B"/>
    <w:rsid w:val="00E15CA9"/>
    <w:rsid w:val="00E15EB0"/>
    <w:rsid w:val="00E17CB8"/>
    <w:rsid w:val="00E20057"/>
    <w:rsid w:val="00E21332"/>
    <w:rsid w:val="00E21C90"/>
    <w:rsid w:val="00E21DBC"/>
    <w:rsid w:val="00E23564"/>
    <w:rsid w:val="00E24FFC"/>
    <w:rsid w:val="00E26184"/>
    <w:rsid w:val="00E27BD5"/>
    <w:rsid w:val="00E27CD2"/>
    <w:rsid w:val="00E30F44"/>
    <w:rsid w:val="00E31444"/>
    <w:rsid w:val="00E336A6"/>
    <w:rsid w:val="00E35AEF"/>
    <w:rsid w:val="00E35B32"/>
    <w:rsid w:val="00E36993"/>
    <w:rsid w:val="00E37649"/>
    <w:rsid w:val="00E42B0B"/>
    <w:rsid w:val="00E43540"/>
    <w:rsid w:val="00E435E9"/>
    <w:rsid w:val="00E440C7"/>
    <w:rsid w:val="00E446BF"/>
    <w:rsid w:val="00E45794"/>
    <w:rsid w:val="00E45C7C"/>
    <w:rsid w:val="00E46149"/>
    <w:rsid w:val="00E47682"/>
    <w:rsid w:val="00E507D1"/>
    <w:rsid w:val="00E50AA1"/>
    <w:rsid w:val="00E51472"/>
    <w:rsid w:val="00E51551"/>
    <w:rsid w:val="00E52A70"/>
    <w:rsid w:val="00E52AB5"/>
    <w:rsid w:val="00E541B2"/>
    <w:rsid w:val="00E54BDC"/>
    <w:rsid w:val="00E55D13"/>
    <w:rsid w:val="00E56548"/>
    <w:rsid w:val="00E56A0C"/>
    <w:rsid w:val="00E56C48"/>
    <w:rsid w:val="00E57CCC"/>
    <w:rsid w:val="00E60468"/>
    <w:rsid w:val="00E6346D"/>
    <w:rsid w:val="00E637F4"/>
    <w:rsid w:val="00E64084"/>
    <w:rsid w:val="00E65E33"/>
    <w:rsid w:val="00E664D9"/>
    <w:rsid w:val="00E706A9"/>
    <w:rsid w:val="00E7208B"/>
    <w:rsid w:val="00E72686"/>
    <w:rsid w:val="00E7280C"/>
    <w:rsid w:val="00E75A15"/>
    <w:rsid w:val="00E77405"/>
    <w:rsid w:val="00E8041A"/>
    <w:rsid w:val="00E8073F"/>
    <w:rsid w:val="00E80E9B"/>
    <w:rsid w:val="00E8277C"/>
    <w:rsid w:val="00E8446C"/>
    <w:rsid w:val="00E844CB"/>
    <w:rsid w:val="00E8470C"/>
    <w:rsid w:val="00E84B07"/>
    <w:rsid w:val="00E84B4A"/>
    <w:rsid w:val="00E85B19"/>
    <w:rsid w:val="00E868AF"/>
    <w:rsid w:val="00E90C73"/>
    <w:rsid w:val="00E91E7C"/>
    <w:rsid w:val="00E92A89"/>
    <w:rsid w:val="00E92EFD"/>
    <w:rsid w:val="00E9359F"/>
    <w:rsid w:val="00E9430C"/>
    <w:rsid w:val="00E9591C"/>
    <w:rsid w:val="00E95D2A"/>
    <w:rsid w:val="00E960D5"/>
    <w:rsid w:val="00E9689B"/>
    <w:rsid w:val="00E97812"/>
    <w:rsid w:val="00EA2D99"/>
    <w:rsid w:val="00EA32FC"/>
    <w:rsid w:val="00EA44E3"/>
    <w:rsid w:val="00EA50A3"/>
    <w:rsid w:val="00EA59C0"/>
    <w:rsid w:val="00EA5FBB"/>
    <w:rsid w:val="00EA6863"/>
    <w:rsid w:val="00EA7215"/>
    <w:rsid w:val="00EB09E2"/>
    <w:rsid w:val="00EB0E0D"/>
    <w:rsid w:val="00EB255E"/>
    <w:rsid w:val="00EB29EE"/>
    <w:rsid w:val="00EB43CB"/>
    <w:rsid w:val="00EB4436"/>
    <w:rsid w:val="00EB52D8"/>
    <w:rsid w:val="00EB54D9"/>
    <w:rsid w:val="00EB5D5C"/>
    <w:rsid w:val="00EB7BCE"/>
    <w:rsid w:val="00EC0276"/>
    <w:rsid w:val="00EC040C"/>
    <w:rsid w:val="00EC1160"/>
    <w:rsid w:val="00EC1CF3"/>
    <w:rsid w:val="00EC5990"/>
    <w:rsid w:val="00EC63F8"/>
    <w:rsid w:val="00EC6401"/>
    <w:rsid w:val="00EC6B02"/>
    <w:rsid w:val="00EC6D36"/>
    <w:rsid w:val="00EC7DEA"/>
    <w:rsid w:val="00ED21BF"/>
    <w:rsid w:val="00ED2527"/>
    <w:rsid w:val="00ED5A2D"/>
    <w:rsid w:val="00ED5F7B"/>
    <w:rsid w:val="00EE032F"/>
    <w:rsid w:val="00EE3F28"/>
    <w:rsid w:val="00EE43D7"/>
    <w:rsid w:val="00EE4510"/>
    <w:rsid w:val="00EE49A9"/>
    <w:rsid w:val="00EE5F0B"/>
    <w:rsid w:val="00EE5F36"/>
    <w:rsid w:val="00EE68B3"/>
    <w:rsid w:val="00EE69B0"/>
    <w:rsid w:val="00EE69C9"/>
    <w:rsid w:val="00EE77F8"/>
    <w:rsid w:val="00EF09A6"/>
    <w:rsid w:val="00EF0C72"/>
    <w:rsid w:val="00EF0D9D"/>
    <w:rsid w:val="00EF105B"/>
    <w:rsid w:val="00EF1490"/>
    <w:rsid w:val="00EF29C9"/>
    <w:rsid w:val="00EF2B55"/>
    <w:rsid w:val="00EF313F"/>
    <w:rsid w:val="00EF41CF"/>
    <w:rsid w:val="00EF51C7"/>
    <w:rsid w:val="00EF63F7"/>
    <w:rsid w:val="00EF6914"/>
    <w:rsid w:val="00EF6A8B"/>
    <w:rsid w:val="00EF7D75"/>
    <w:rsid w:val="00F017CA"/>
    <w:rsid w:val="00F0253D"/>
    <w:rsid w:val="00F03809"/>
    <w:rsid w:val="00F0491A"/>
    <w:rsid w:val="00F04AF2"/>
    <w:rsid w:val="00F04B7D"/>
    <w:rsid w:val="00F0506E"/>
    <w:rsid w:val="00F07542"/>
    <w:rsid w:val="00F07B61"/>
    <w:rsid w:val="00F07F1B"/>
    <w:rsid w:val="00F10A39"/>
    <w:rsid w:val="00F1101E"/>
    <w:rsid w:val="00F1265D"/>
    <w:rsid w:val="00F1269D"/>
    <w:rsid w:val="00F12A36"/>
    <w:rsid w:val="00F12EAD"/>
    <w:rsid w:val="00F146DB"/>
    <w:rsid w:val="00F15657"/>
    <w:rsid w:val="00F157DA"/>
    <w:rsid w:val="00F177B3"/>
    <w:rsid w:val="00F20BF1"/>
    <w:rsid w:val="00F22910"/>
    <w:rsid w:val="00F22BA3"/>
    <w:rsid w:val="00F23019"/>
    <w:rsid w:val="00F23192"/>
    <w:rsid w:val="00F257F2"/>
    <w:rsid w:val="00F25EE2"/>
    <w:rsid w:val="00F261B8"/>
    <w:rsid w:val="00F261F7"/>
    <w:rsid w:val="00F26434"/>
    <w:rsid w:val="00F26C90"/>
    <w:rsid w:val="00F27146"/>
    <w:rsid w:val="00F27A1B"/>
    <w:rsid w:val="00F30738"/>
    <w:rsid w:val="00F312EB"/>
    <w:rsid w:val="00F31786"/>
    <w:rsid w:val="00F31FC6"/>
    <w:rsid w:val="00F33331"/>
    <w:rsid w:val="00F3372C"/>
    <w:rsid w:val="00F33A33"/>
    <w:rsid w:val="00F341CD"/>
    <w:rsid w:val="00F350BF"/>
    <w:rsid w:val="00F35DCA"/>
    <w:rsid w:val="00F360E4"/>
    <w:rsid w:val="00F366FD"/>
    <w:rsid w:val="00F36EB8"/>
    <w:rsid w:val="00F37C41"/>
    <w:rsid w:val="00F40C05"/>
    <w:rsid w:val="00F41FFF"/>
    <w:rsid w:val="00F43871"/>
    <w:rsid w:val="00F4492C"/>
    <w:rsid w:val="00F44C67"/>
    <w:rsid w:val="00F44D8E"/>
    <w:rsid w:val="00F46A60"/>
    <w:rsid w:val="00F46D9D"/>
    <w:rsid w:val="00F475DD"/>
    <w:rsid w:val="00F47944"/>
    <w:rsid w:val="00F500B9"/>
    <w:rsid w:val="00F502F6"/>
    <w:rsid w:val="00F514B8"/>
    <w:rsid w:val="00F52164"/>
    <w:rsid w:val="00F524EC"/>
    <w:rsid w:val="00F525EE"/>
    <w:rsid w:val="00F52AA2"/>
    <w:rsid w:val="00F52ACC"/>
    <w:rsid w:val="00F52D9F"/>
    <w:rsid w:val="00F53156"/>
    <w:rsid w:val="00F53554"/>
    <w:rsid w:val="00F53A7E"/>
    <w:rsid w:val="00F53DE4"/>
    <w:rsid w:val="00F541A3"/>
    <w:rsid w:val="00F54503"/>
    <w:rsid w:val="00F55896"/>
    <w:rsid w:val="00F559DA"/>
    <w:rsid w:val="00F563EB"/>
    <w:rsid w:val="00F56BBE"/>
    <w:rsid w:val="00F57850"/>
    <w:rsid w:val="00F57BE0"/>
    <w:rsid w:val="00F611BC"/>
    <w:rsid w:val="00F61592"/>
    <w:rsid w:val="00F6205C"/>
    <w:rsid w:val="00F64450"/>
    <w:rsid w:val="00F65196"/>
    <w:rsid w:val="00F66853"/>
    <w:rsid w:val="00F6763F"/>
    <w:rsid w:val="00F70C0D"/>
    <w:rsid w:val="00F715D4"/>
    <w:rsid w:val="00F721D3"/>
    <w:rsid w:val="00F72B61"/>
    <w:rsid w:val="00F72D17"/>
    <w:rsid w:val="00F733ED"/>
    <w:rsid w:val="00F7365E"/>
    <w:rsid w:val="00F74901"/>
    <w:rsid w:val="00F757FA"/>
    <w:rsid w:val="00F765FD"/>
    <w:rsid w:val="00F76BD8"/>
    <w:rsid w:val="00F77EBC"/>
    <w:rsid w:val="00F80EF8"/>
    <w:rsid w:val="00F816A3"/>
    <w:rsid w:val="00F8502F"/>
    <w:rsid w:val="00F857AF"/>
    <w:rsid w:val="00F8772D"/>
    <w:rsid w:val="00F9281A"/>
    <w:rsid w:val="00F928DC"/>
    <w:rsid w:val="00F93612"/>
    <w:rsid w:val="00F94164"/>
    <w:rsid w:val="00F94368"/>
    <w:rsid w:val="00F948F4"/>
    <w:rsid w:val="00F94AC6"/>
    <w:rsid w:val="00F9519D"/>
    <w:rsid w:val="00F9544E"/>
    <w:rsid w:val="00F973AF"/>
    <w:rsid w:val="00F97454"/>
    <w:rsid w:val="00FA023C"/>
    <w:rsid w:val="00FA082D"/>
    <w:rsid w:val="00FA1535"/>
    <w:rsid w:val="00FA1A76"/>
    <w:rsid w:val="00FA1D28"/>
    <w:rsid w:val="00FA294C"/>
    <w:rsid w:val="00FA44AB"/>
    <w:rsid w:val="00FA5BBB"/>
    <w:rsid w:val="00FA5DBC"/>
    <w:rsid w:val="00FA60AD"/>
    <w:rsid w:val="00FA7143"/>
    <w:rsid w:val="00FA73A3"/>
    <w:rsid w:val="00FA73CF"/>
    <w:rsid w:val="00FA780B"/>
    <w:rsid w:val="00FB01FB"/>
    <w:rsid w:val="00FB08F0"/>
    <w:rsid w:val="00FB0C6B"/>
    <w:rsid w:val="00FB16F7"/>
    <w:rsid w:val="00FB1DA9"/>
    <w:rsid w:val="00FB5803"/>
    <w:rsid w:val="00FB7DB9"/>
    <w:rsid w:val="00FC0140"/>
    <w:rsid w:val="00FC0751"/>
    <w:rsid w:val="00FC0918"/>
    <w:rsid w:val="00FC2F77"/>
    <w:rsid w:val="00FC389A"/>
    <w:rsid w:val="00FC5F52"/>
    <w:rsid w:val="00FC61F7"/>
    <w:rsid w:val="00FC72CA"/>
    <w:rsid w:val="00FC77C5"/>
    <w:rsid w:val="00FC7CC9"/>
    <w:rsid w:val="00FD0758"/>
    <w:rsid w:val="00FD1028"/>
    <w:rsid w:val="00FD10F5"/>
    <w:rsid w:val="00FD2528"/>
    <w:rsid w:val="00FD2A16"/>
    <w:rsid w:val="00FD39D8"/>
    <w:rsid w:val="00FD408F"/>
    <w:rsid w:val="00FD4095"/>
    <w:rsid w:val="00FD459C"/>
    <w:rsid w:val="00FD5733"/>
    <w:rsid w:val="00FD7528"/>
    <w:rsid w:val="00FD7F76"/>
    <w:rsid w:val="00FE0693"/>
    <w:rsid w:val="00FE11F8"/>
    <w:rsid w:val="00FE1FB8"/>
    <w:rsid w:val="00FE63F4"/>
    <w:rsid w:val="00FE70B7"/>
    <w:rsid w:val="00FF0063"/>
    <w:rsid w:val="00FF07B5"/>
    <w:rsid w:val="00FF0A7C"/>
    <w:rsid w:val="00FF1E87"/>
    <w:rsid w:val="00FF358C"/>
    <w:rsid w:val="00FF3D21"/>
    <w:rsid w:val="00FF4CAC"/>
    <w:rsid w:val="00FF6374"/>
    <w:rsid w:val="00FF6668"/>
    <w:rsid w:val="00FF6750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CC9C0E"/>
  <w15:docId w15:val="{83EAB308-33F9-4035-9FD9-AA90D905C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F5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A108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F03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F036A"/>
  </w:style>
  <w:style w:type="paragraph" w:styleId="Piedepgina">
    <w:name w:val="footer"/>
    <w:basedOn w:val="Normal"/>
    <w:link w:val="PiedepginaCar"/>
    <w:uiPriority w:val="99"/>
    <w:unhideWhenUsed/>
    <w:rsid w:val="001F03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036A"/>
  </w:style>
  <w:style w:type="character" w:styleId="Refdecomentario">
    <w:name w:val="annotation reference"/>
    <w:basedOn w:val="Fuentedeprrafopredeter"/>
    <w:uiPriority w:val="99"/>
    <w:semiHidden/>
    <w:unhideWhenUsed/>
    <w:rsid w:val="00FD39D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D39D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D39D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39D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39D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3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39D8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1105B4"/>
    <w:rPr>
      <w:color w:val="808080"/>
    </w:rPr>
  </w:style>
  <w:style w:type="paragraph" w:styleId="Descripcin">
    <w:name w:val="caption"/>
    <w:basedOn w:val="Normal"/>
    <w:next w:val="Normal"/>
    <w:uiPriority w:val="35"/>
    <w:unhideWhenUsed/>
    <w:qFormat/>
    <w:rsid w:val="001105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59"/>
    <w:rsid w:val="002E5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C043DA"/>
  </w:style>
  <w:style w:type="character" w:styleId="Hipervnculo">
    <w:name w:val="Hyperlink"/>
    <w:basedOn w:val="Fuentedeprrafopredeter"/>
    <w:uiPriority w:val="99"/>
    <w:unhideWhenUsed/>
    <w:rsid w:val="00927987"/>
    <w:rPr>
      <w:color w:val="0563C1" w:themeColor="hyperlink"/>
      <w:u w:val="single"/>
    </w:rPr>
  </w:style>
  <w:style w:type="character" w:styleId="nfasisintenso">
    <w:name w:val="Intense Emphasis"/>
    <w:basedOn w:val="Fuentedeprrafopredeter"/>
    <w:uiPriority w:val="21"/>
    <w:qFormat/>
    <w:rsid w:val="00B27A5E"/>
    <w:rPr>
      <w:i/>
      <w:iCs/>
      <w:color w:val="4472C4" w:themeColor="accent1"/>
    </w:rPr>
  </w:style>
  <w:style w:type="paragraph" w:styleId="NormalWeb">
    <w:name w:val="Normal (Web)"/>
    <w:basedOn w:val="Normal"/>
    <w:uiPriority w:val="99"/>
    <w:semiHidden/>
    <w:unhideWhenUsed/>
    <w:rsid w:val="005D4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n">
    <w:name w:val="Revision"/>
    <w:hidden/>
    <w:uiPriority w:val="99"/>
    <w:semiHidden/>
    <w:rsid w:val="00F04AF2"/>
    <w:pPr>
      <w:spacing w:after="0" w:line="240" w:lineRule="auto"/>
    </w:pPr>
  </w:style>
  <w:style w:type="table" w:customStyle="1" w:styleId="Tablaconcuadrcula1">
    <w:name w:val="Tabla con cuadrícula1"/>
    <w:basedOn w:val="Tablanormal"/>
    <w:next w:val="Tablaconcuadrcula"/>
    <w:uiPriority w:val="59"/>
    <w:rsid w:val="00562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1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33BFC-3A6A-48E2-B33D-936420724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605</Words>
  <Characters>3332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ARENILLAS ALCON</dc:creator>
  <cp:keywords/>
  <dc:description/>
  <cp:lastModifiedBy>Sonia Arenillas Alcón</cp:lastModifiedBy>
  <cp:revision>29</cp:revision>
  <dcterms:created xsi:type="dcterms:W3CDTF">2022-04-28T14:44:00Z</dcterms:created>
  <dcterms:modified xsi:type="dcterms:W3CDTF">2024-01-3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0073d6e-d51c-365a-98ed-7e9e6293028d</vt:lpwstr>
  </property>
  <property fmtid="{D5CDD505-2E9C-101B-9397-08002B2CF9AE}" pid="24" name="Mendeley Citation Style_1">
    <vt:lpwstr>http://www.zotero.org/styles/nature</vt:lpwstr>
  </property>
</Properties>
</file>